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D7CF00" w14:textId="77777777" w:rsidR="006959AC" w:rsidRPr="00ED150D" w:rsidRDefault="006959AC" w:rsidP="006959AC">
      <w:pPr>
        <w:spacing w:after="120" w:line="480" w:lineRule="auto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ED150D">
        <w:rPr>
          <w:rFonts w:asciiTheme="minorHAnsi" w:hAnsiTheme="minorHAnsi" w:cstheme="minorHAnsi"/>
          <w:b/>
          <w:sz w:val="24"/>
          <w:szCs w:val="24"/>
          <w:lang w:val="en-GB"/>
        </w:rPr>
        <w:t>Supplementary Material</w:t>
      </w:r>
    </w:p>
    <w:p w14:paraId="722CE2CD" w14:textId="77777777" w:rsidR="006959AC" w:rsidRPr="00ED150D" w:rsidRDefault="006959AC" w:rsidP="006959AC">
      <w:pPr>
        <w:keepNext/>
        <w:rPr>
          <w:rFonts w:asciiTheme="minorHAnsi" w:hAnsiTheme="minorHAnsi" w:cstheme="minorHAnsi"/>
          <w:sz w:val="24"/>
          <w:szCs w:val="24"/>
          <w:lang w:val="en-US"/>
        </w:rPr>
      </w:pPr>
    </w:p>
    <w:p w14:paraId="3F05CE55" w14:textId="77777777" w:rsidR="006959AC" w:rsidRPr="00ED150D" w:rsidRDefault="006959AC" w:rsidP="006959AC">
      <w:pPr>
        <w:keepNext/>
        <w:rPr>
          <w:rFonts w:asciiTheme="minorHAnsi" w:hAnsiTheme="minorHAnsi" w:cstheme="minorHAnsi"/>
          <w:sz w:val="24"/>
          <w:szCs w:val="24"/>
          <w:lang w:val="en-US"/>
        </w:rPr>
      </w:pPr>
      <w:r w:rsidRPr="00ED150D">
        <w:rPr>
          <w:rFonts w:asciiTheme="minorHAnsi" w:hAnsiTheme="minorHAnsi" w:cstheme="minorHAnsi"/>
          <w:noProof/>
          <w:sz w:val="24"/>
          <w:szCs w:val="24"/>
          <w:lang w:val="en-US"/>
        </w:rPr>
        <w:drawing>
          <wp:inline distT="0" distB="0" distL="0" distR="0" wp14:anchorId="23177663" wp14:editId="56256C03">
            <wp:extent cx="6010050" cy="2652584"/>
            <wp:effectExtent l="0" t="0" r="0" b="0"/>
            <wp:docPr id="1215490888" name="Image 2" descr="Une image contenant texte, diagramme, croquis, Plan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5490888" name="Image 2" descr="Une image contenant texte, diagramme, croquis, Plan&#10;&#10;Description générée automatiquement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9127" cy="2656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C95BA2" w14:textId="77777777" w:rsidR="006959AC" w:rsidRPr="00ED150D" w:rsidRDefault="006959AC" w:rsidP="006959AC">
      <w:pPr>
        <w:pStyle w:val="Lgende"/>
        <w:jc w:val="both"/>
        <w:rPr>
          <w:rFonts w:asciiTheme="minorHAnsi" w:hAnsiTheme="minorHAnsi" w:cstheme="minorHAnsi"/>
          <w:color w:val="auto"/>
          <w:sz w:val="20"/>
          <w:szCs w:val="20"/>
          <w:lang w:val="en-US"/>
        </w:rPr>
      </w:pPr>
      <w:r w:rsidRPr="00ED150D">
        <w:rPr>
          <w:rFonts w:asciiTheme="minorHAnsi" w:hAnsiTheme="minorHAnsi" w:cstheme="minorHAnsi"/>
          <w:b/>
          <w:bCs/>
          <w:color w:val="auto"/>
          <w:sz w:val="20"/>
          <w:szCs w:val="20"/>
          <w:lang w:val="en-US"/>
        </w:rPr>
        <w:t>Figure S1</w:t>
      </w:r>
      <w:r w:rsidRPr="00ED150D">
        <w:rPr>
          <w:rFonts w:asciiTheme="minorHAnsi" w:hAnsiTheme="minorHAnsi" w:cstheme="minorHAnsi"/>
          <w:color w:val="auto"/>
          <w:sz w:val="20"/>
          <w:szCs w:val="20"/>
          <w:lang w:val="en-US"/>
        </w:rPr>
        <w:t xml:space="preserve">. </w:t>
      </w:r>
      <w:r w:rsidRPr="00ED150D">
        <w:rPr>
          <w:rFonts w:asciiTheme="minorHAnsi" w:hAnsiTheme="minorHAnsi" w:cstheme="minorHAnsi"/>
          <w:b/>
          <w:bCs/>
          <w:color w:val="auto"/>
          <w:sz w:val="20"/>
          <w:szCs w:val="20"/>
          <w:lang w:val="en-US"/>
        </w:rPr>
        <w:t>A.</w:t>
      </w:r>
      <w:r w:rsidRPr="00ED150D">
        <w:rPr>
          <w:rFonts w:asciiTheme="minorHAnsi" w:hAnsiTheme="minorHAnsi" w:cstheme="minorHAnsi"/>
          <w:color w:val="auto"/>
          <w:sz w:val="20"/>
          <w:szCs w:val="20"/>
          <w:lang w:val="en-US"/>
        </w:rPr>
        <w:t xml:space="preserve"> Evolution of HbA1c (%) during the first year post-transplantation according to the administration of anti-TNFα. </w:t>
      </w:r>
      <w:r w:rsidRPr="00ED150D">
        <w:rPr>
          <w:rFonts w:asciiTheme="minorHAnsi" w:hAnsiTheme="minorHAnsi" w:cstheme="minorHAnsi"/>
          <w:b/>
          <w:bCs/>
          <w:color w:val="auto"/>
          <w:sz w:val="20"/>
          <w:szCs w:val="20"/>
          <w:lang w:val="en-US"/>
        </w:rPr>
        <w:t>B.</w:t>
      </w:r>
      <w:r w:rsidRPr="00ED150D">
        <w:rPr>
          <w:rFonts w:asciiTheme="minorHAnsi" w:hAnsiTheme="minorHAnsi" w:cstheme="minorHAnsi"/>
          <w:color w:val="auto"/>
          <w:sz w:val="20"/>
          <w:szCs w:val="20"/>
          <w:lang w:val="en-US"/>
        </w:rPr>
        <w:t xml:space="preserve"> Evolution of fasting C-peptide (ng/ml) during the first year post-transplantation according to the administration of anti-TNFα.  </w:t>
      </w:r>
      <w:r w:rsidRPr="00ED150D">
        <w:rPr>
          <w:rFonts w:asciiTheme="minorHAnsi" w:hAnsiTheme="minorHAnsi" w:cstheme="minorHAnsi"/>
          <w:b/>
          <w:bCs/>
          <w:color w:val="auto"/>
          <w:sz w:val="20"/>
          <w:szCs w:val="20"/>
          <w:lang w:val="en-US"/>
        </w:rPr>
        <w:t>C.</w:t>
      </w:r>
      <w:r w:rsidRPr="00ED150D">
        <w:rPr>
          <w:rFonts w:asciiTheme="minorHAnsi" w:hAnsiTheme="minorHAnsi" w:cstheme="minorHAnsi"/>
          <w:color w:val="auto"/>
          <w:sz w:val="20"/>
          <w:szCs w:val="20"/>
          <w:lang w:val="en-US"/>
        </w:rPr>
        <w:t xml:space="preserve"> Evolution of fasting glycemia (mmol/L) during the first year post-transplantation according to the administration of anti-TNFα. </w:t>
      </w:r>
      <w:r w:rsidRPr="00ED150D">
        <w:rPr>
          <w:rFonts w:asciiTheme="minorHAnsi" w:hAnsiTheme="minorHAnsi" w:cstheme="minorHAnsi"/>
          <w:b/>
          <w:bCs/>
          <w:color w:val="auto"/>
          <w:sz w:val="20"/>
          <w:szCs w:val="20"/>
          <w:lang w:val="en-US"/>
        </w:rPr>
        <w:t>D.</w:t>
      </w:r>
      <w:r w:rsidRPr="00ED150D">
        <w:rPr>
          <w:rFonts w:asciiTheme="minorHAnsi" w:hAnsiTheme="minorHAnsi" w:cstheme="minorHAnsi"/>
          <w:color w:val="auto"/>
          <w:sz w:val="20"/>
          <w:szCs w:val="20"/>
          <w:lang w:val="en-US"/>
        </w:rPr>
        <w:t xml:space="preserve"> Evolution of eGFR (CKD-EPI) during the first year post-transplantation according to the administration of anti-TNFα in the SPK subgroup. </w:t>
      </w:r>
      <w:r w:rsidRPr="00ED150D">
        <w:rPr>
          <w:rFonts w:asciiTheme="minorHAnsi" w:hAnsiTheme="minorHAnsi" w:cstheme="minorHAnsi"/>
          <w:b/>
          <w:bCs/>
          <w:color w:val="auto"/>
          <w:sz w:val="20"/>
          <w:szCs w:val="20"/>
          <w:lang w:val="en-US"/>
        </w:rPr>
        <w:t>E.</w:t>
      </w:r>
      <w:r w:rsidRPr="00ED150D">
        <w:rPr>
          <w:rFonts w:asciiTheme="minorHAnsi" w:hAnsiTheme="minorHAnsi" w:cstheme="minorHAnsi"/>
          <w:color w:val="auto"/>
          <w:sz w:val="20"/>
          <w:szCs w:val="20"/>
          <w:lang w:val="en-US"/>
        </w:rPr>
        <w:t xml:space="preserve"> Evolution of proteinuria (g/24h) levels during the first year post-transplantation according to the administration of anti-TNFα in the SPK subgroup.  </w:t>
      </w:r>
    </w:p>
    <w:p w14:paraId="33CD3E01" w14:textId="77777777" w:rsidR="006959AC" w:rsidRPr="00ED150D" w:rsidRDefault="006959AC" w:rsidP="006959AC">
      <w:pPr>
        <w:pStyle w:val="Lgende"/>
        <w:rPr>
          <w:rFonts w:asciiTheme="minorHAnsi" w:hAnsiTheme="minorHAnsi" w:cstheme="minorHAnsi"/>
          <w:color w:val="auto"/>
          <w:sz w:val="24"/>
          <w:szCs w:val="24"/>
          <w:lang w:val="en-US"/>
        </w:rPr>
      </w:pPr>
    </w:p>
    <w:p w14:paraId="63D07245" w14:textId="77777777" w:rsidR="006959AC" w:rsidRPr="00ED150D" w:rsidRDefault="006959AC" w:rsidP="006959AC">
      <w:pPr>
        <w:rPr>
          <w:lang w:val="en-US"/>
        </w:rPr>
      </w:pPr>
    </w:p>
    <w:p w14:paraId="4EBCACF6" w14:textId="77777777" w:rsidR="006959AC" w:rsidRPr="00ED150D" w:rsidRDefault="006959AC" w:rsidP="006959AC">
      <w:pPr>
        <w:rPr>
          <w:lang w:val="en-US"/>
        </w:rPr>
      </w:pPr>
    </w:p>
    <w:p w14:paraId="374448C9" w14:textId="77777777" w:rsidR="006959AC" w:rsidRPr="00ED150D" w:rsidRDefault="006959AC" w:rsidP="006959AC">
      <w:pPr>
        <w:rPr>
          <w:lang w:val="en-US"/>
        </w:rPr>
      </w:pPr>
    </w:p>
    <w:p w14:paraId="51A924AE" w14:textId="77777777" w:rsidR="006959AC" w:rsidRPr="00ED150D" w:rsidRDefault="006959AC" w:rsidP="006959AC">
      <w:pPr>
        <w:rPr>
          <w:lang w:val="en-US"/>
        </w:rPr>
      </w:pPr>
    </w:p>
    <w:p w14:paraId="60F102FF" w14:textId="77777777" w:rsidR="006959AC" w:rsidRPr="00ED150D" w:rsidRDefault="006959AC" w:rsidP="006959AC">
      <w:pPr>
        <w:rPr>
          <w:lang w:val="en-US"/>
        </w:rPr>
      </w:pPr>
    </w:p>
    <w:p w14:paraId="190CDE09" w14:textId="77777777" w:rsidR="006959AC" w:rsidRPr="00ED150D" w:rsidRDefault="006959AC" w:rsidP="006959AC">
      <w:pPr>
        <w:rPr>
          <w:lang w:val="en-US"/>
        </w:rPr>
      </w:pPr>
    </w:p>
    <w:p w14:paraId="1DAEBA3E" w14:textId="77777777" w:rsidR="006959AC" w:rsidRPr="00ED150D" w:rsidRDefault="006959AC" w:rsidP="006959AC">
      <w:pPr>
        <w:rPr>
          <w:lang w:val="en-US"/>
        </w:rPr>
      </w:pPr>
    </w:p>
    <w:p w14:paraId="532B8E20" w14:textId="77777777" w:rsidR="006959AC" w:rsidRPr="00ED150D" w:rsidRDefault="006959AC" w:rsidP="006959AC">
      <w:pPr>
        <w:rPr>
          <w:lang w:val="en-US"/>
        </w:rPr>
      </w:pPr>
    </w:p>
    <w:p w14:paraId="48F844E8" w14:textId="77777777" w:rsidR="006959AC" w:rsidRPr="00ED150D" w:rsidRDefault="006959AC" w:rsidP="006959AC">
      <w:pPr>
        <w:rPr>
          <w:lang w:val="en-US"/>
        </w:rPr>
      </w:pPr>
    </w:p>
    <w:p w14:paraId="7778459B" w14:textId="77777777" w:rsidR="006959AC" w:rsidRPr="00ED150D" w:rsidRDefault="006959AC" w:rsidP="006959AC">
      <w:pPr>
        <w:rPr>
          <w:lang w:val="en-US"/>
        </w:rPr>
      </w:pPr>
    </w:p>
    <w:p w14:paraId="5C133688" w14:textId="77777777" w:rsidR="006959AC" w:rsidRPr="00ED150D" w:rsidRDefault="006959AC" w:rsidP="006959AC">
      <w:pPr>
        <w:rPr>
          <w:lang w:val="en-US"/>
        </w:rPr>
      </w:pPr>
    </w:p>
    <w:p w14:paraId="681FD68C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</w:p>
    <w:p w14:paraId="28769C37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</w:p>
    <w:p w14:paraId="6953BE46" w14:textId="77777777" w:rsidR="006959AC" w:rsidRPr="00ED150D" w:rsidRDefault="006959AC" w:rsidP="006959AC">
      <w:pPr>
        <w:keepNext/>
        <w:autoSpaceDE w:val="0"/>
        <w:autoSpaceDN w:val="0"/>
        <w:adjustRightInd w:val="0"/>
        <w:spacing w:after="0" w:line="240" w:lineRule="auto"/>
      </w:pPr>
      <w:r w:rsidRPr="00ED150D">
        <w:rPr>
          <w:rFonts w:asciiTheme="minorHAnsi" w:hAnsiTheme="minorHAnsi" w:cstheme="minorHAnsi"/>
          <w:i/>
          <w:iCs/>
          <w:noProof/>
          <w:sz w:val="20"/>
          <w:szCs w:val="20"/>
          <w:lang w:val="en-US"/>
          <w14:ligatures w14:val="standardContextual"/>
        </w:rPr>
        <w:drawing>
          <wp:inline distT="0" distB="0" distL="0" distR="0" wp14:anchorId="74AD83D5" wp14:editId="3FA76CED">
            <wp:extent cx="5760720" cy="6591935"/>
            <wp:effectExtent l="0" t="0" r="0" b="0"/>
            <wp:docPr id="833270873" name="Image 1" descr="Une image contenant texte, capture d’écran, nombre, Parallè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3270873" name="Image 1" descr="Une image contenant texte, capture d’écran, nombre, Parallèle&#10;&#10;Description générée automatiquement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59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B76A88" w14:textId="77777777" w:rsidR="006959AC" w:rsidRPr="00ED150D" w:rsidRDefault="006959AC" w:rsidP="006959AC">
      <w:pPr>
        <w:pStyle w:val="Lgende"/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</w:pPr>
      <w:r w:rsidRPr="00ED150D">
        <w:rPr>
          <w:rFonts w:asciiTheme="minorHAnsi" w:hAnsiTheme="minorHAnsi"/>
          <w:b/>
          <w:bCs/>
          <w:color w:val="auto"/>
          <w:sz w:val="20"/>
          <w:szCs w:val="20"/>
          <w:lang w:val="en-US"/>
        </w:rPr>
        <w:t>Figure S2</w:t>
      </w:r>
      <w:r w:rsidRPr="00ED150D">
        <w:rPr>
          <w:rFonts w:asciiTheme="minorHAnsi" w:hAnsiTheme="minorHAnsi"/>
          <w:color w:val="auto"/>
          <w:sz w:val="20"/>
          <w:szCs w:val="20"/>
          <w:lang w:val="en-US"/>
        </w:rPr>
        <w:t xml:space="preserve">. </w:t>
      </w:r>
      <w:r w:rsidRPr="00ED150D">
        <w:rPr>
          <w:rFonts w:asciiTheme="minorHAnsi" w:hAnsiTheme="minorHAnsi" w:cs="Calibri"/>
          <w:b/>
          <w:bCs/>
          <w:color w:val="auto"/>
          <w:sz w:val="20"/>
          <w:szCs w:val="20"/>
          <w:lang w:val="en-US"/>
        </w:rPr>
        <w:t>A.</w:t>
      </w:r>
      <w:r w:rsidRPr="00ED150D">
        <w:rPr>
          <w:rFonts w:asciiTheme="minorHAnsi" w:hAnsiTheme="minorHAnsi" w:cs="Calibri"/>
          <w:color w:val="auto"/>
          <w:sz w:val="20"/>
          <w:szCs w:val="20"/>
          <w:lang w:val="en-US"/>
        </w:rPr>
        <w:t xml:space="preserve">Confounder-adjusted death-censored occurrence of pancreas rejection during the first year post-transplant according to the administration of anti-TNFα. </w:t>
      </w:r>
      <w:r w:rsidRPr="00ED150D">
        <w:rPr>
          <w:rFonts w:asciiTheme="minorHAnsi" w:hAnsiTheme="minorHAnsi" w:cs="Calibri"/>
          <w:b/>
          <w:bCs/>
          <w:color w:val="auto"/>
          <w:sz w:val="20"/>
          <w:szCs w:val="20"/>
          <w:lang w:val="en-US"/>
        </w:rPr>
        <w:t xml:space="preserve">B. </w:t>
      </w:r>
      <w:r w:rsidRPr="00ED150D">
        <w:rPr>
          <w:rFonts w:asciiTheme="minorHAnsi" w:hAnsiTheme="minorHAnsi" w:cs="Calibri"/>
          <w:color w:val="auto"/>
          <w:sz w:val="20"/>
          <w:szCs w:val="20"/>
          <w:lang w:val="en-US"/>
        </w:rPr>
        <w:t>Confounder-adjusted death-censored occurrence of kidney rejection according to the administration of anti-TNFα among SPK recipients during the first year post-transplant</w:t>
      </w:r>
    </w:p>
    <w:p w14:paraId="337EBAD9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</w:p>
    <w:p w14:paraId="1FD2EFB3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</w:p>
    <w:p w14:paraId="7A4269D6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</w:p>
    <w:p w14:paraId="60E31F57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</w:p>
    <w:p w14:paraId="04363C54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</w:p>
    <w:p w14:paraId="2FB50F53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</w:p>
    <w:p w14:paraId="5019AE74" w14:textId="77777777" w:rsidR="006959AC" w:rsidRPr="00ED150D" w:rsidRDefault="006959AC" w:rsidP="006959AC">
      <w:pPr>
        <w:keepNext/>
        <w:autoSpaceDE w:val="0"/>
        <w:autoSpaceDN w:val="0"/>
        <w:adjustRightInd w:val="0"/>
        <w:spacing w:after="0" w:line="240" w:lineRule="auto"/>
      </w:pPr>
      <w:r w:rsidRPr="00ED150D">
        <w:rPr>
          <w:rFonts w:asciiTheme="minorHAnsi" w:hAnsiTheme="minorHAnsi" w:cstheme="minorHAnsi"/>
          <w:i/>
          <w:iCs/>
          <w:noProof/>
          <w:sz w:val="20"/>
          <w:szCs w:val="20"/>
          <w:lang w:val="en-US"/>
        </w:rPr>
        <w:lastRenderedPageBreak/>
        <w:drawing>
          <wp:inline distT="0" distB="0" distL="0" distR="0" wp14:anchorId="150AA554" wp14:editId="54754A33">
            <wp:extent cx="5760720" cy="3996055"/>
            <wp:effectExtent l="0" t="0" r="0" b="4445"/>
            <wp:docPr id="1426751645" name="Image 2" descr="Une image contenant texte, diagramme, Dessin technique, Plan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6751645" name="Image 2" descr="Une image contenant texte, diagramme, Dessin technique, Plan&#10;&#10;Description générée automatiquement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96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46870A" w14:textId="77777777" w:rsidR="006959AC" w:rsidRPr="00ED150D" w:rsidRDefault="006959AC" w:rsidP="006959AC">
      <w:pPr>
        <w:pStyle w:val="Lgende"/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</w:pPr>
      <w:r w:rsidRPr="00ED150D">
        <w:rPr>
          <w:b/>
          <w:bCs/>
          <w:color w:val="auto"/>
          <w:lang w:val="en-US"/>
        </w:rPr>
        <w:t>Figure S3</w:t>
      </w:r>
      <w:r w:rsidRPr="00ED150D">
        <w:rPr>
          <w:color w:val="auto"/>
          <w:lang w:val="en-US"/>
        </w:rPr>
        <w:t xml:space="preserve"> Incidence of Borderline (</w:t>
      </w:r>
      <w:r w:rsidRPr="00ED150D">
        <w:rPr>
          <w:b/>
          <w:bCs/>
          <w:color w:val="auto"/>
          <w:lang w:val="en-US"/>
        </w:rPr>
        <w:t>A</w:t>
      </w:r>
      <w:r w:rsidRPr="00ED150D">
        <w:rPr>
          <w:color w:val="auto"/>
          <w:lang w:val="en-US"/>
        </w:rPr>
        <w:t>), TCMR (</w:t>
      </w:r>
      <w:r w:rsidRPr="00ED150D">
        <w:rPr>
          <w:b/>
          <w:bCs/>
          <w:color w:val="auto"/>
          <w:lang w:val="en-US"/>
        </w:rPr>
        <w:t>B</w:t>
      </w:r>
      <w:r w:rsidRPr="00ED150D">
        <w:rPr>
          <w:color w:val="auto"/>
          <w:lang w:val="en-US"/>
        </w:rPr>
        <w:t>), ABMR (</w:t>
      </w:r>
      <w:r w:rsidRPr="00ED150D">
        <w:rPr>
          <w:b/>
          <w:bCs/>
          <w:color w:val="auto"/>
          <w:lang w:val="en-US"/>
        </w:rPr>
        <w:t>C</w:t>
      </w:r>
      <w:r w:rsidRPr="00ED150D">
        <w:rPr>
          <w:color w:val="auto"/>
          <w:lang w:val="en-US"/>
        </w:rPr>
        <w:t>) and Mixed (</w:t>
      </w:r>
      <w:r w:rsidRPr="00ED150D">
        <w:rPr>
          <w:b/>
          <w:bCs/>
          <w:color w:val="auto"/>
          <w:lang w:val="en-US"/>
        </w:rPr>
        <w:t>D</w:t>
      </w:r>
      <w:r w:rsidRPr="00ED150D">
        <w:rPr>
          <w:color w:val="auto"/>
          <w:lang w:val="en-US"/>
        </w:rPr>
        <w:t>) kidney rejection episodes among recipients of SPK during the study period 2000-2022</w:t>
      </w:r>
    </w:p>
    <w:p w14:paraId="20B73784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</w:p>
    <w:p w14:paraId="2FD9953A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</w:p>
    <w:p w14:paraId="493E967B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</w:p>
    <w:p w14:paraId="011FC04F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</w:p>
    <w:p w14:paraId="3A213F16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</w:p>
    <w:p w14:paraId="287E052A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</w:p>
    <w:p w14:paraId="0598D6DB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</w:p>
    <w:p w14:paraId="537744AF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</w:p>
    <w:p w14:paraId="2192BF19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</w:p>
    <w:p w14:paraId="15B9ED8A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</w:p>
    <w:p w14:paraId="18DA773D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</w:p>
    <w:p w14:paraId="101D2A2B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</w:p>
    <w:p w14:paraId="49E76047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</w:p>
    <w:p w14:paraId="4C656786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</w:p>
    <w:p w14:paraId="69415073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</w:p>
    <w:p w14:paraId="09B844A4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</w:p>
    <w:p w14:paraId="7D2DFA87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</w:p>
    <w:p w14:paraId="67F0FAA9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</w:p>
    <w:p w14:paraId="22CD1BB5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</w:p>
    <w:p w14:paraId="31ACC153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</w:p>
    <w:p w14:paraId="4B816D6F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</w:p>
    <w:p w14:paraId="3F5024D3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</w:p>
    <w:p w14:paraId="00A182E8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</w:p>
    <w:p w14:paraId="4F27A000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</w:p>
    <w:p w14:paraId="3E31EFCD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</w:p>
    <w:p w14:paraId="1CC95B93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</w:p>
    <w:p w14:paraId="73CAD08B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</w:p>
    <w:p w14:paraId="46AF62E6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theme="minorHAnsi"/>
          <w:sz w:val="20"/>
          <w:szCs w:val="20"/>
          <w:lang w:val="en-US"/>
        </w:rPr>
      </w:pPr>
      <w:r w:rsidRPr="00ED150D">
        <w:rPr>
          <w:rFonts w:asciiTheme="minorHAnsi" w:hAnsiTheme="minorHAnsi" w:cstheme="minorHAnsi"/>
          <w:i/>
          <w:iCs/>
          <w:sz w:val="20"/>
          <w:szCs w:val="20"/>
          <w:lang w:val="en-US"/>
        </w:rPr>
        <w:lastRenderedPageBreak/>
        <w:t>Table S1.</w:t>
      </w:r>
      <w:r w:rsidRPr="00ED150D">
        <w:rPr>
          <w:rFonts w:asciiTheme="minorHAnsi" w:hAnsiTheme="minorHAnsi" w:cstheme="minorHAnsi"/>
          <w:sz w:val="20"/>
          <w:szCs w:val="20"/>
          <w:lang w:val="en-US"/>
        </w:rPr>
        <w:t xml:space="preserve"> Univariate </w:t>
      </w:r>
      <w:r w:rsidRPr="00ED150D">
        <w:rPr>
          <w:rFonts w:asciiTheme="minorHAnsi" w:eastAsiaTheme="minorHAnsi" w:hAnsiTheme="minorHAnsi" w:cstheme="minorHAnsi"/>
          <w:sz w:val="20"/>
          <w:szCs w:val="20"/>
          <w:lang w:val="en-US"/>
        </w:rPr>
        <w:t xml:space="preserve">cause-specific Cox model associated with the risk of pancreas graft failure within the first year post-transplantation. </w:t>
      </w:r>
    </w:p>
    <w:p w14:paraId="5171FBE1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theme="minorHAnsi"/>
          <w:sz w:val="20"/>
          <w:szCs w:val="20"/>
          <w:lang w:val="en-US"/>
        </w:rPr>
      </w:pPr>
    </w:p>
    <w:tbl>
      <w:tblPr>
        <w:tblW w:w="76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1240"/>
        <w:gridCol w:w="1240"/>
        <w:gridCol w:w="1240"/>
        <w:gridCol w:w="1240"/>
      </w:tblGrid>
      <w:tr w:rsidR="006959AC" w:rsidRPr="00ED150D" w14:paraId="3C834E18" w14:textId="77777777" w:rsidTr="00B15937">
        <w:trPr>
          <w:trHeight w:val="288"/>
          <w:jc w:val="center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8B6EA" w14:textId="77777777" w:rsidR="006959AC" w:rsidRPr="00ED150D" w:rsidRDefault="006959AC" w:rsidP="00B15937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US" w:eastAsia="fr-FR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DF01F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HR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1A92F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Lower CI95%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3456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Upper CI95%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88CED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p</w:t>
            </w:r>
          </w:p>
        </w:tc>
      </w:tr>
      <w:tr w:rsidR="006959AC" w:rsidRPr="00ED150D" w14:paraId="6234B13A" w14:textId="77777777" w:rsidTr="00B15937">
        <w:trPr>
          <w:trHeight w:val="288"/>
          <w:jc w:val="center"/>
        </w:trPr>
        <w:tc>
          <w:tcPr>
            <w:tcW w:w="27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7BB13" w14:textId="77777777" w:rsidR="006959AC" w:rsidRPr="00ED150D" w:rsidRDefault="006959AC" w:rsidP="00B15937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Anti-TNFα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07EE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1.1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123D6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0.6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879E6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2.0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9260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0.704</w:t>
            </w:r>
          </w:p>
        </w:tc>
      </w:tr>
      <w:tr w:rsidR="006959AC" w:rsidRPr="00ED150D" w14:paraId="27C59466" w14:textId="77777777" w:rsidTr="00B15937">
        <w:trPr>
          <w:trHeight w:val="288"/>
          <w:jc w:val="center"/>
        </w:trPr>
        <w:tc>
          <w:tcPr>
            <w:tcW w:w="27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FF133" w14:textId="77777777" w:rsidR="006959AC" w:rsidRPr="00ED150D" w:rsidRDefault="006959AC" w:rsidP="00B15937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  <w:lang w:val="en-US" w:eastAsia="fr-FR"/>
              </w:rPr>
            </w:pPr>
            <w:r w:rsidRPr="00ED150D">
              <w:rPr>
                <w:rFonts w:eastAsia="Times New Roman" w:cs="Calibri"/>
                <w:b/>
                <w:bCs/>
                <w:sz w:val="18"/>
                <w:szCs w:val="18"/>
                <w:lang w:val="en-US" w:eastAsia="fr-FR"/>
              </w:rPr>
              <w:t>Type of graft : PAK (vs SPK)</w:t>
            </w:r>
          </w:p>
        </w:tc>
        <w:tc>
          <w:tcPr>
            <w:tcW w:w="1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4FBB5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1.53</w:t>
            </w:r>
          </w:p>
        </w:tc>
        <w:tc>
          <w:tcPr>
            <w:tcW w:w="1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921DA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0.75</w:t>
            </w:r>
          </w:p>
        </w:tc>
        <w:tc>
          <w:tcPr>
            <w:tcW w:w="1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46C8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3.11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46A0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0.238</w:t>
            </w:r>
          </w:p>
        </w:tc>
      </w:tr>
      <w:tr w:rsidR="006959AC" w:rsidRPr="00ED150D" w14:paraId="4EAE872B" w14:textId="77777777" w:rsidTr="00B15937">
        <w:trPr>
          <w:trHeight w:val="288"/>
          <w:jc w:val="center"/>
        </w:trPr>
        <w:tc>
          <w:tcPr>
            <w:tcW w:w="27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AC387" w14:textId="77777777" w:rsidR="006959AC" w:rsidRPr="00ED150D" w:rsidRDefault="006959AC" w:rsidP="00B15937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  <w:lang w:val="en-US" w:eastAsia="fr-FR"/>
              </w:rPr>
            </w:pPr>
            <w:r w:rsidRPr="00ED150D">
              <w:rPr>
                <w:rFonts w:eastAsia="Times New Roman" w:cs="Calibri"/>
                <w:b/>
                <w:bCs/>
                <w:sz w:val="18"/>
                <w:szCs w:val="18"/>
                <w:lang w:val="en-US" w:eastAsia="fr-FR"/>
              </w:rPr>
              <w:t>Type of graft : PTA (vs SPK)</w:t>
            </w:r>
          </w:p>
        </w:tc>
        <w:tc>
          <w:tcPr>
            <w:tcW w:w="1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BEDE8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1.32</w:t>
            </w:r>
          </w:p>
        </w:tc>
        <w:tc>
          <w:tcPr>
            <w:tcW w:w="1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2AB48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0.67</w:t>
            </w:r>
          </w:p>
        </w:tc>
        <w:tc>
          <w:tcPr>
            <w:tcW w:w="1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1C65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2.59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3DC7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0.424</w:t>
            </w:r>
          </w:p>
        </w:tc>
      </w:tr>
      <w:tr w:rsidR="006959AC" w:rsidRPr="00ED150D" w14:paraId="4588F3B3" w14:textId="77777777" w:rsidTr="00B15937">
        <w:trPr>
          <w:trHeight w:val="288"/>
          <w:jc w:val="center"/>
        </w:trPr>
        <w:tc>
          <w:tcPr>
            <w:tcW w:w="27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45BB5" w14:textId="77777777" w:rsidR="006959AC" w:rsidRPr="00ED150D" w:rsidRDefault="006959AC" w:rsidP="00B15937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Rank of transplant &gt; 1</w:t>
            </w:r>
          </w:p>
        </w:tc>
        <w:tc>
          <w:tcPr>
            <w:tcW w:w="1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EF57D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1.49</w:t>
            </w:r>
          </w:p>
        </w:tc>
        <w:tc>
          <w:tcPr>
            <w:tcW w:w="1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C81D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0.74</w:t>
            </w:r>
          </w:p>
        </w:tc>
        <w:tc>
          <w:tcPr>
            <w:tcW w:w="1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F0A19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342DD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0.263</w:t>
            </w:r>
          </w:p>
        </w:tc>
      </w:tr>
      <w:tr w:rsidR="006959AC" w:rsidRPr="00ED150D" w14:paraId="1E40709E" w14:textId="77777777" w:rsidTr="00B15937">
        <w:trPr>
          <w:trHeight w:val="288"/>
          <w:jc w:val="center"/>
        </w:trPr>
        <w:tc>
          <w:tcPr>
            <w:tcW w:w="27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9E495" w14:textId="77777777" w:rsidR="006959AC" w:rsidRPr="00ED150D" w:rsidRDefault="006959AC" w:rsidP="00B15937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 xml:space="preserve">Recipient BMI </w:t>
            </w:r>
          </w:p>
        </w:tc>
        <w:tc>
          <w:tcPr>
            <w:tcW w:w="1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2F7B4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1.08</w:t>
            </w:r>
          </w:p>
        </w:tc>
        <w:tc>
          <w:tcPr>
            <w:tcW w:w="1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58A7D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1.02</w:t>
            </w:r>
          </w:p>
        </w:tc>
        <w:tc>
          <w:tcPr>
            <w:tcW w:w="1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E859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1.15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719AA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0.011</w:t>
            </w:r>
          </w:p>
        </w:tc>
      </w:tr>
      <w:tr w:rsidR="006959AC" w:rsidRPr="00ED150D" w14:paraId="3B0F6587" w14:textId="77777777" w:rsidTr="00B15937">
        <w:trPr>
          <w:trHeight w:val="288"/>
          <w:jc w:val="center"/>
        </w:trPr>
        <w:tc>
          <w:tcPr>
            <w:tcW w:w="27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D1991" w14:textId="77777777" w:rsidR="006959AC" w:rsidRPr="00ED150D" w:rsidRDefault="006959AC" w:rsidP="00B15937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Positive DSA at transplantation</w:t>
            </w:r>
          </w:p>
        </w:tc>
        <w:tc>
          <w:tcPr>
            <w:tcW w:w="1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AA40C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1.46</w:t>
            </w:r>
          </w:p>
        </w:tc>
        <w:tc>
          <w:tcPr>
            <w:tcW w:w="1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2810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0.63</w:t>
            </w:r>
          </w:p>
        </w:tc>
        <w:tc>
          <w:tcPr>
            <w:tcW w:w="1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1E77F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3.39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ACC60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0.378</w:t>
            </w:r>
          </w:p>
        </w:tc>
      </w:tr>
      <w:tr w:rsidR="006959AC" w:rsidRPr="00ED150D" w14:paraId="0969AC3C" w14:textId="77777777" w:rsidTr="00B15937">
        <w:trPr>
          <w:trHeight w:val="288"/>
          <w:jc w:val="center"/>
        </w:trPr>
        <w:tc>
          <w:tcPr>
            <w:tcW w:w="27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6C030" w14:textId="77777777" w:rsidR="006959AC" w:rsidRPr="00ED150D" w:rsidRDefault="006959AC" w:rsidP="00B15937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  <w:lang w:val="en-US" w:eastAsia="fr-FR"/>
              </w:rPr>
            </w:pPr>
            <w:r w:rsidRPr="00ED150D">
              <w:rPr>
                <w:rFonts w:eastAsia="Times New Roman" w:cs="Calibri"/>
                <w:b/>
                <w:bCs/>
                <w:sz w:val="18"/>
                <w:szCs w:val="18"/>
                <w:lang w:val="en-US" w:eastAsia="fr-FR"/>
              </w:rPr>
              <w:t>Pancreas Cold Ischemia Time</w:t>
            </w:r>
          </w:p>
        </w:tc>
        <w:tc>
          <w:tcPr>
            <w:tcW w:w="1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7CA99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455A1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5D9AF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CBA0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0.348</w:t>
            </w:r>
          </w:p>
        </w:tc>
      </w:tr>
      <w:tr w:rsidR="006959AC" w:rsidRPr="00ED150D" w14:paraId="6857179B" w14:textId="77777777" w:rsidTr="00B15937">
        <w:trPr>
          <w:trHeight w:val="288"/>
          <w:jc w:val="center"/>
        </w:trPr>
        <w:tc>
          <w:tcPr>
            <w:tcW w:w="27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13FDB" w14:textId="77777777" w:rsidR="006959AC" w:rsidRPr="00ED150D" w:rsidRDefault="006959AC" w:rsidP="00B15937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Donor Age</w:t>
            </w:r>
          </w:p>
        </w:tc>
        <w:tc>
          <w:tcPr>
            <w:tcW w:w="1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B880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1.01</w:t>
            </w:r>
          </w:p>
        </w:tc>
        <w:tc>
          <w:tcPr>
            <w:tcW w:w="1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E5BB9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0.99</w:t>
            </w:r>
          </w:p>
        </w:tc>
        <w:tc>
          <w:tcPr>
            <w:tcW w:w="1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1804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1.03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2125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0.3</w:t>
            </w:r>
          </w:p>
        </w:tc>
      </w:tr>
      <w:tr w:rsidR="006959AC" w:rsidRPr="00ED150D" w14:paraId="3DE41D72" w14:textId="77777777" w:rsidTr="00B15937">
        <w:trPr>
          <w:trHeight w:val="288"/>
          <w:jc w:val="center"/>
        </w:trPr>
        <w:tc>
          <w:tcPr>
            <w:tcW w:w="27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17A89" w14:textId="77777777" w:rsidR="006959AC" w:rsidRPr="00ED150D" w:rsidRDefault="006959AC" w:rsidP="00B15937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Donor BMI</w:t>
            </w:r>
          </w:p>
        </w:tc>
        <w:tc>
          <w:tcPr>
            <w:tcW w:w="1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6C2D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1.1</w:t>
            </w:r>
          </w:p>
        </w:tc>
        <w:tc>
          <w:tcPr>
            <w:tcW w:w="1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CBF3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1.01</w:t>
            </w:r>
          </w:p>
        </w:tc>
        <w:tc>
          <w:tcPr>
            <w:tcW w:w="1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175E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1.19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0A96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0.021</w:t>
            </w:r>
          </w:p>
        </w:tc>
      </w:tr>
      <w:tr w:rsidR="006959AC" w:rsidRPr="00ED150D" w14:paraId="661A3A14" w14:textId="77777777" w:rsidTr="00B15937">
        <w:trPr>
          <w:trHeight w:val="288"/>
          <w:jc w:val="center"/>
        </w:trPr>
        <w:tc>
          <w:tcPr>
            <w:tcW w:w="27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A691D" w14:textId="77777777" w:rsidR="006959AC" w:rsidRPr="00ED150D" w:rsidRDefault="006959AC" w:rsidP="00B15937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Vascular cause of death</w:t>
            </w:r>
          </w:p>
        </w:tc>
        <w:tc>
          <w:tcPr>
            <w:tcW w:w="1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816A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1.03</w:t>
            </w:r>
          </w:p>
        </w:tc>
        <w:tc>
          <w:tcPr>
            <w:tcW w:w="1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466FF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0.64</w:t>
            </w:r>
          </w:p>
        </w:tc>
        <w:tc>
          <w:tcPr>
            <w:tcW w:w="1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13E9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1.64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8B23A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0.907</w:t>
            </w:r>
          </w:p>
        </w:tc>
      </w:tr>
      <w:tr w:rsidR="006959AC" w:rsidRPr="00ED150D" w14:paraId="45044DA8" w14:textId="77777777" w:rsidTr="00B15937">
        <w:trPr>
          <w:trHeight w:val="288"/>
          <w:jc w:val="center"/>
        </w:trPr>
        <w:tc>
          <w:tcPr>
            <w:tcW w:w="27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2F765" w14:textId="77777777" w:rsidR="006959AC" w:rsidRPr="00ED150D" w:rsidRDefault="006959AC" w:rsidP="00B15937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Donor history of hypertension</w:t>
            </w:r>
          </w:p>
        </w:tc>
        <w:tc>
          <w:tcPr>
            <w:tcW w:w="1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9A746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1.99</w:t>
            </w:r>
          </w:p>
        </w:tc>
        <w:tc>
          <w:tcPr>
            <w:tcW w:w="1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2EA24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0.96</w:t>
            </w:r>
          </w:p>
        </w:tc>
        <w:tc>
          <w:tcPr>
            <w:tcW w:w="1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D4C6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4.16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8154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0.066</w:t>
            </w:r>
          </w:p>
        </w:tc>
      </w:tr>
      <w:tr w:rsidR="006959AC" w:rsidRPr="00ED150D" w14:paraId="1995A12E" w14:textId="77777777" w:rsidTr="00B15937">
        <w:trPr>
          <w:trHeight w:val="288"/>
          <w:jc w:val="center"/>
        </w:trPr>
        <w:tc>
          <w:tcPr>
            <w:tcW w:w="27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40736" w14:textId="77777777" w:rsidR="006959AC" w:rsidRPr="00ED150D" w:rsidRDefault="006959AC" w:rsidP="00B15937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  <w:lang w:val="en-US" w:eastAsia="fr-FR"/>
              </w:rPr>
            </w:pPr>
            <w:r w:rsidRPr="00ED150D">
              <w:rPr>
                <w:rFonts w:eastAsia="Times New Roman" w:cs="Calibri"/>
                <w:b/>
                <w:bCs/>
                <w:sz w:val="18"/>
                <w:szCs w:val="18"/>
                <w:lang w:val="en-US" w:eastAsia="fr-FR"/>
              </w:rPr>
              <w:t xml:space="preserve">History of donor cardiac arrest </w:t>
            </w:r>
          </w:p>
        </w:tc>
        <w:tc>
          <w:tcPr>
            <w:tcW w:w="1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5930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0.66</w:t>
            </w:r>
          </w:p>
        </w:tc>
        <w:tc>
          <w:tcPr>
            <w:tcW w:w="1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59F40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0.34</w:t>
            </w:r>
          </w:p>
        </w:tc>
        <w:tc>
          <w:tcPr>
            <w:tcW w:w="1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B26E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1.29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3ECA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0.222</w:t>
            </w:r>
          </w:p>
        </w:tc>
      </w:tr>
      <w:tr w:rsidR="006959AC" w:rsidRPr="00ED150D" w14:paraId="0DEAF27A" w14:textId="77777777" w:rsidTr="00B15937">
        <w:trPr>
          <w:trHeight w:val="288"/>
          <w:jc w:val="center"/>
        </w:trPr>
        <w:tc>
          <w:tcPr>
            <w:tcW w:w="27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145D" w14:textId="77777777" w:rsidR="006959AC" w:rsidRPr="00ED150D" w:rsidRDefault="006959AC" w:rsidP="00B15937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Use of vasopressive drugs</w:t>
            </w:r>
          </w:p>
        </w:tc>
        <w:tc>
          <w:tcPr>
            <w:tcW w:w="1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B0589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1.01</w:t>
            </w:r>
          </w:p>
        </w:tc>
        <w:tc>
          <w:tcPr>
            <w:tcW w:w="1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12C3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1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B34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2.04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7A9D3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0.987</w:t>
            </w:r>
          </w:p>
        </w:tc>
      </w:tr>
    </w:tbl>
    <w:p w14:paraId="0964D850" w14:textId="77777777" w:rsidR="006959AC" w:rsidRPr="00ED150D" w:rsidRDefault="006959AC" w:rsidP="006959AC">
      <w:pPr>
        <w:keepNext/>
        <w:rPr>
          <w:rFonts w:asciiTheme="minorHAnsi" w:hAnsiTheme="minorHAnsi" w:cstheme="minorHAnsi"/>
          <w:sz w:val="20"/>
          <w:szCs w:val="20"/>
          <w:lang w:val="en-US"/>
        </w:rPr>
      </w:pPr>
    </w:p>
    <w:p w14:paraId="7CCB2C0E" w14:textId="77777777" w:rsidR="006959AC" w:rsidRPr="00ED150D" w:rsidRDefault="006959AC" w:rsidP="006959AC">
      <w:pPr>
        <w:pStyle w:val="Lgende"/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</w:pPr>
    </w:p>
    <w:p w14:paraId="196621BB" w14:textId="77777777" w:rsidR="006959AC" w:rsidRPr="00ED150D" w:rsidRDefault="006959AC" w:rsidP="006959AC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7E28B428" w14:textId="77777777" w:rsidR="006959AC" w:rsidRPr="00ED150D" w:rsidRDefault="006959AC" w:rsidP="006959AC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7A946FB1" w14:textId="77777777" w:rsidR="006959AC" w:rsidRPr="00ED150D" w:rsidRDefault="006959AC" w:rsidP="006959AC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2B8DE199" w14:textId="77777777" w:rsidR="006959AC" w:rsidRPr="00ED150D" w:rsidRDefault="006959AC" w:rsidP="006959AC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7D146DA4" w14:textId="77777777" w:rsidR="006959AC" w:rsidRPr="00ED150D" w:rsidRDefault="006959AC" w:rsidP="006959AC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13BF1C39" w14:textId="77777777" w:rsidR="006959AC" w:rsidRPr="00ED150D" w:rsidRDefault="006959AC" w:rsidP="006959AC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25AA8310" w14:textId="77777777" w:rsidR="006959AC" w:rsidRPr="00ED150D" w:rsidRDefault="006959AC" w:rsidP="006959AC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1972B3D0" w14:textId="77777777" w:rsidR="006959AC" w:rsidRPr="00ED150D" w:rsidRDefault="006959AC" w:rsidP="006959AC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6068F27A" w14:textId="77777777" w:rsidR="006959AC" w:rsidRPr="00ED150D" w:rsidRDefault="006959AC" w:rsidP="006959AC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352B09D6" w14:textId="77777777" w:rsidR="006959AC" w:rsidRPr="00ED150D" w:rsidRDefault="006959AC" w:rsidP="006959AC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4F253693" w14:textId="77777777" w:rsidR="006959AC" w:rsidRPr="00ED150D" w:rsidRDefault="006959AC" w:rsidP="006959AC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61AB8B74" w14:textId="77777777" w:rsidR="006959AC" w:rsidRPr="00ED150D" w:rsidRDefault="006959AC" w:rsidP="006959AC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0D11CA1E" w14:textId="77777777" w:rsidR="006959AC" w:rsidRPr="00ED150D" w:rsidRDefault="006959AC" w:rsidP="006959AC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7E83A6BA" w14:textId="77777777" w:rsidR="006959AC" w:rsidRPr="00ED150D" w:rsidRDefault="006959AC" w:rsidP="006959AC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1BA038DD" w14:textId="77777777" w:rsidR="006959AC" w:rsidRPr="00ED150D" w:rsidRDefault="006959AC" w:rsidP="006959AC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6CB24389" w14:textId="77777777" w:rsidR="006959AC" w:rsidRPr="00ED150D" w:rsidRDefault="006959AC" w:rsidP="006959AC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0DD5C307" w14:textId="77777777" w:rsidR="006959AC" w:rsidRPr="00ED150D" w:rsidRDefault="006959AC" w:rsidP="006959AC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5CA79884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theme="minorHAnsi"/>
          <w:sz w:val="20"/>
          <w:szCs w:val="20"/>
          <w:lang w:val="en-US"/>
        </w:rPr>
      </w:pPr>
      <w:r w:rsidRPr="00ED150D">
        <w:rPr>
          <w:rFonts w:asciiTheme="minorHAnsi" w:hAnsiTheme="minorHAnsi" w:cstheme="minorHAnsi"/>
          <w:i/>
          <w:iCs/>
          <w:sz w:val="20"/>
          <w:szCs w:val="20"/>
          <w:lang w:val="en-US"/>
        </w:rPr>
        <w:lastRenderedPageBreak/>
        <w:t>Table S2.</w:t>
      </w:r>
      <w:r w:rsidRPr="00ED150D">
        <w:rPr>
          <w:rFonts w:asciiTheme="minorHAnsi" w:hAnsiTheme="minorHAnsi" w:cstheme="minorHAnsi"/>
          <w:sz w:val="20"/>
          <w:szCs w:val="20"/>
          <w:lang w:val="en-US"/>
        </w:rPr>
        <w:t xml:space="preserve"> Univariate </w:t>
      </w:r>
      <w:r w:rsidRPr="00ED150D">
        <w:rPr>
          <w:rFonts w:asciiTheme="minorHAnsi" w:eastAsiaTheme="minorHAnsi" w:hAnsiTheme="minorHAnsi" w:cstheme="minorHAnsi"/>
          <w:sz w:val="20"/>
          <w:szCs w:val="20"/>
          <w:lang w:val="en-US"/>
        </w:rPr>
        <w:t xml:space="preserve">cause-specific Cox model associated with the risk of kidney graft failure within the first year post-transplantation </w:t>
      </w:r>
    </w:p>
    <w:p w14:paraId="2492E9E7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theme="minorHAnsi"/>
          <w:sz w:val="20"/>
          <w:szCs w:val="20"/>
          <w:lang w:val="en-US"/>
        </w:rPr>
      </w:pPr>
    </w:p>
    <w:tbl>
      <w:tblPr>
        <w:tblW w:w="83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4"/>
        <w:gridCol w:w="1179"/>
        <w:gridCol w:w="1351"/>
        <w:gridCol w:w="1351"/>
        <w:gridCol w:w="1351"/>
      </w:tblGrid>
      <w:tr w:rsidR="006959AC" w:rsidRPr="00ED150D" w14:paraId="58039E47" w14:textId="77777777" w:rsidTr="00B15937">
        <w:trPr>
          <w:trHeight w:val="292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4169D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45AC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HR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A702A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Lower CI95%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DAAC3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Upper CI95%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CDAD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p</w:t>
            </w:r>
          </w:p>
        </w:tc>
      </w:tr>
      <w:tr w:rsidR="006959AC" w:rsidRPr="00ED150D" w14:paraId="5BF4B55F" w14:textId="77777777" w:rsidTr="00B15937">
        <w:trPr>
          <w:trHeight w:val="292"/>
        </w:trPr>
        <w:tc>
          <w:tcPr>
            <w:tcW w:w="311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EA87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Anti-TNFα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103A1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6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4EF03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12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2106C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9.51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CB9E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56</w:t>
            </w:r>
          </w:p>
        </w:tc>
      </w:tr>
      <w:tr w:rsidR="006959AC" w:rsidRPr="00ED150D" w14:paraId="1631D8F5" w14:textId="77777777" w:rsidTr="00B15937">
        <w:trPr>
          <w:trHeight w:val="292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EF146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Recipient Age</w:t>
            </w:r>
          </w:p>
        </w:tc>
        <w:tc>
          <w:tcPr>
            <w:tcW w:w="11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AFC9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11</w:t>
            </w:r>
          </w:p>
        </w:tc>
        <w:tc>
          <w:tcPr>
            <w:tcW w:w="13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A32B5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9</w:t>
            </w:r>
          </w:p>
        </w:tc>
        <w:tc>
          <w:tcPr>
            <w:tcW w:w="13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82684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25</w:t>
            </w:r>
          </w:p>
        </w:tc>
        <w:tc>
          <w:tcPr>
            <w:tcW w:w="13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A6AD8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062</w:t>
            </w:r>
          </w:p>
        </w:tc>
      </w:tr>
      <w:tr w:rsidR="006959AC" w:rsidRPr="00ED150D" w14:paraId="21406923" w14:textId="77777777" w:rsidTr="00B15937">
        <w:trPr>
          <w:trHeight w:val="292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CE57B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Recipient BMI</w:t>
            </w:r>
          </w:p>
        </w:tc>
        <w:tc>
          <w:tcPr>
            <w:tcW w:w="11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C552F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25</w:t>
            </w:r>
          </w:p>
        </w:tc>
        <w:tc>
          <w:tcPr>
            <w:tcW w:w="13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CBA14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1</w:t>
            </w:r>
          </w:p>
        </w:tc>
        <w:tc>
          <w:tcPr>
            <w:tcW w:w="13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B481D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54</w:t>
            </w:r>
          </w:p>
        </w:tc>
        <w:tc>
          <w:tcPr>
            <w:tcW w:w="13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A58E0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04</w:t>
            </w:r>
          </w:p>
        </w:tc>
      </w:tr>
      <w:tr w:rsidR="006959AC" w:rsidRPr="00ED150D" w14:paraId="16B3B4D2" w14:textId="77777777" w:rsidTr="00B15937">
        <w:trPr>
          <w:trHeight w:val="292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1C70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 xml:space="preserve">Pretransplant dialysis </w:t>
            </w:r>
          </w:p>
        </w:tc>
        <w:tc>
          <w:tcPr>
            <w:tcW w:w="11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5BB6C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63</w:t>
            </w:r>
          </w:p>
        </w:tc>
        <w:tc>
          <w:tcPr>
            <w:tcW w:w="13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3E3B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25</w:t>
            </w:r>
          </w:p>
        </w:tc>
        <w:tc>
          <w:tcPr>
            <w:tcW w:w="13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2E5C0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59</w:t>
            </w:r>
          </w:p>
        </w:tc>
        <w:tc>
          <w:tcPr>
            <w:tcW w:w="13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4D888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331</w:t>
            </w:r>
          </w:p>
        </w:tc>
      </w:tr>
      <w:tr w:rsidR="006959AC" w:rsidRPr="00ED150D" w14:paraId="51717CB7" w14:textId="77777777" w:rsidTr="00B15937">
        <w:trPr>
          <w:trHeight w:val="292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CA6D9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 xml:space="preserve">Kidney Cold ischemia time </w:t>
            </w:r>
          </w:p>
        </w:tc>
        <w:tc>
          <w:tcPr>
            <w:tcW w:w="11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7C0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3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881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3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9A8E1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3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0A75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866</w:t>
            </w:r>
          </w:p>
        </w:tc>
      </w:tr>
      <w:tr w:rsidR="006959AC" w:rsidRPr="00ED150D" w14:paraId="528A7CB3" w14:textId="77777777" w:rsidTr="00B15937">
        <w:trPr>
          <w:trHeight w:val="292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A61D5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Duration of diabetes pre-transplant</w:t>
            </w:r>
          </w:p>
        </w:tc>
        <w:tc>
          <w:tcPr>
            <w:tcW w:w="11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7EAB1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3</w:t>
            </w:r>
          </w:p>
        </w:tc>
        <w:tc>
          <w:tcPr>
            <w:tcW w:w="13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358A0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2</w:t>
            </w:r>
          </w:p>
        </w:tc>
        <w:tc>
          <w:tcPr>
            <w:tcW w:w="13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C12C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15</w:t>
            </w:r>
          </w:p>
        </w:tc>
        <w:tc>
          <w:tcPr>
            <w:tcW w:w="13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A70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649</w:t>
            </w:r>
          </w:p>
        </w:tc>
      </w:tr>
      <w:tr w:rsidR="006959AC" w:rsidRPr="00ED150D" w14:paraId="3F05B030" w14:textId="77777777" w:rsidTr="00B15937">
        <w:trPr>
          <w:trHeight w:val="292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ED1F8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 xml:space="preserve">Donor Age </w:t>
            </w:r>
          </w:p>
        </w:tc>
        <w:tc>
          <w:tcPr>
            <w:tcW w:w="11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E2F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1</w:t>
            </w:r>
          </w:p>
        </w:tc>
        <w:tc>
          <w:tcPr>
            <w:tcW w:w="13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62A8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2</w:t>
            </w:r>
          </w:p>
        </w:tc>
        <w:tc>
          <w:tcPr>
            <w:tcW w:w="13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B3BDD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9</w:t>
            </w:r>
          </w:p>
        </w:tc>
        <w:tc>
          <w:tcPr>
            <w:tcW w:w="13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4628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06</w:t>
            </w:r>
          </w:p>
        </w:tc>
      </w:tr>
      <w:tr w:rsidR="006959AC" w:rsidRPr="00ED150D" w14:paraId="19234EB9" w14:textId="77777777" w:rsidTr="00B15937">
        <w:trPr>
          <w:trHeight w:val="292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4E9AB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Donor BMI</w:t>
            </w:r>
          </w:p>
        </w:tc>
        <w:tc>
          <w:tcPr>
            <w:tcW w:w="11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522D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44</w:t>
            </w:r>
          </w:p>
        </w:tc>
        <w:tc>
          <w:tcPr>
            <w:tcW w:w="13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70E51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7</w:t>
            </w:r>
          </w:p>
        </w:tc>
        <w:tc>
          <w:tcPr>
            <w:tcW w:w="13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FC56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95</w:t>
            </w:r>
          </w:p>
        </w:tc>
        <w:tc>
          <w:tcPr>
            <w:tcW w:w="13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950F4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016</w:t>
            </w:r>
          </w:p>
        </w:tc>
      </w:tr>
      <w:tr w:rsidR="006959AC" w:rsidRPr="00ED150D" w14:paraId="43F14E26" w14:textId="77777777" w:rsidTr="00B15937">
        <w:trPr>
          <w:trHeight w:val="292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FDDE1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Vascular cause of death</w:t>
            </w:r>
          </w:p>
        </w:tc>
        <w:tc>
          <w:tcPr>
            <w:tcW w:w="11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F64C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1</w:t>
            </w:r>
          </w:p>
        </w:tc>
        <w:tc>
          <w:tcPr>
            <w:tcW w:w="13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8C1AA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13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A5A91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5.46</w:t>
            </w:r>
          </w:p>
        </w:tc>
        <w:tc>
          <w:tcPr>
            <w:tcW w:w="13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15546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19</w:t>
            </w:r>
          </w:p>
        </w:tc>
      </w:tr>
      <w:tr w:rsidR="006959AC" w:rsidRPr="00ED150D" w14:paraId="300406FE" w14:textId="77777777" w:rsidTr="00B15937">
        <w:trPr>
          <w:trHeight w:val="292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FDB0D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Donor history of hypertension</w:t>
            </w:r>
          </w:p>
        </w:tc>
        <w:tc>
          <w:tcPr>
            <w:tcW w:w="11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353F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3.05</w:t>
            </w:r>
          </w:p>
        </w:tc>
        <w:tc>
          <w:tcPr>
            <w:tcW w:w="13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A220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34</w:t>
            </w:r>
          </w:p>
        </w:tc>
        <w:tc>
          <w:tcPr>
            <w:tcW w:w="13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8F9FA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27.3</w:t>
            </w:r>
          </w:p>
        </w:tc>
        <w:tc>
          <w:tcPr>
            <w:tcW w:w="13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E0EF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318</w:t>
            </w:r>
          </w:p>
        </w:tc>
      </w:tr>
      <w:tr w:rsidR="006959AC" w:rsidRPr="00ED150D" w14:paraId="183B6B48" w14:textId="77777777" w:rsidTr="00B15937">
        <w:trPr>
          <w:trHeight w:val="292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D13C5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fr-FR"/>
              </w:rPr>
            </w:pPr>
            <w:r w:rsidRPr="00ED150D">
              <w:rPr>
                <w:rFonts w:eastAsia="Times New Roman" w:cs="Calibri"/>
                <w:b/>
                <w:bCs/>
                <w:sz w:val="18"/>
                <w:szCs w:val="18"/>
                <w:lang w:val="en-US" w:eastAsia="fr-FR"/>
              </w:rPr>
              <w:t xml:space="preserve">History of donor cardiac arrest </w:t>
            </w:r>
          </w:p>
        </w:tc>
        <w:tc>
          <w:tcPr>
            <w:tcW w:w="11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29B6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3</w:t>
            </w:r>
          </w:p>
        </w:tc>
        <w:tc>
          <w:tcPr>
            <w:tcW w:w="13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8E6FD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12</w:t>
            </w:r>
          </w:p>
        </w:tc>
        <w:tc>
          <w:tcPr>
            <w:tcW w:w="13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23068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9.22</w:t>
            </w:r>
          </w:p>
        </w:tc>
        <w:tc>
          <w:tcPr>
            <w:tcW w:w="13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7DDF9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78</w:t>
            </w:r>
          </w:p>
        </w:tc>
      </w:tr>
      <w:tr w:rsidR="006959AC" w:rsidRPr="00ED150D" w14:paraId="5C1EBA24" w14:textId="77777777" w:rsidTr="00B15937">
        <w:trPr>
          <w:trHeight w:val="292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6A1F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Donor clearance (CKD-EPI)</w:t>
            </w:r>
          </w:p>
        </w:tc>
        <w:tc>
          <w:tcPr>
            <w:tcW w:w="11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6ED3F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2</w:t>
            </w:r>
          </w:p>
        </w:tc>
        <w:tc>
          <w:tcPr>
            <w:tcW w:w="13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85663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8</w:t>
            </w:r>
          </w:p>
        </w:tc>
        <w:tc>
          <w:tcPr>
            <w:tcW w:w="13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6FF43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6</w:t>
            </w:r>
          </w:p>
        </w:tc>
        <w:tc>
          <w:tcPr>
            <w:tcW w:w="13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B8B60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369</w:t>
            </w:r>
          </w:p>
        </w:tc>
      </w:tr>
      <w:tr w:rsidR="006959AC" w:rsidRPr="00ED150D" w14:paraId="52FDB3C3" w14:textId="77777777" w:rsidTr="00B15937">
        <w:trPr>
          <w:trHeight w:val="292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7CFDF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 xml:space="preserve">HLA incompatibilities </w:t>
            </w:r>
          </w:p>
        </w:tc>
        <w:tc>
          <w:tcPr>
            <w:tcW w:w="11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E5ADA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79</w:t>
            </w:r>
          </w:p>
        </w:tc>
        <w:tc>
          <w:tcPr>
            <w:tcW w:w="13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049E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37</w:t>
            </w:r>
          </w:p>
        </w:tc>
        <w:tc>
          <w:tcPr>
            <w:tcW w:w="13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0856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7</w:t>
            </w:r>
          </w:p>
        </w:tc>
        <w:tc>
          <w:tcPr>
            <w:tcW w:w="13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B844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544</w:t>
            </w:r>
          </w:p>
        </w:tc>
      </w:tr>
      <w:tr w:rsidR="006959AC" w:rsidRPr="00ED150D" w14:paraId="54C3B9AC" w14:textId="77777777" w:rsidTr="00B15937">
        <w:trPr>
          <w:trHeight w:val="292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62D3C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Positive DSA at transplantation</w:t>
            </w:r>
          </w:p>
        </w:tc>
        <w:tc>
          <w:tcPr>
            <w:tcW w:w="11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23821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4.41</w:t>
            </w:r>
          </w:p>
        </w:tc>
        <w:tc>
          <w:tcPr>
            <w:tcW w:w="13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021F4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46</w:t>
            </w:r>
          </w:p>
        </w:tc>
        <w:tc>
          <w:tcPr>
            <w:tcW w:w="13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370E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42.37</w:t>
            </w:r>
          </w:p>
        </w:tc>
        <w:tc>
          <w:tcPr>
            <w:tcW w:w="13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FDB0F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199</w:t>
            </w:r>
          </w:p>
        </w:tc>
      </w:tr>
      <w:tr w:rsidR="006959AC" w:rsidRPr="00ED150D" w14:paraId="60370B82" w14:textId="77777777" w:rsidTr="00B15937">
        <w:trPr>
          <w:trHeight w:val="292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D28C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 xml:space="preserve">Depleting induction </w:t>
            </w:r>
          </w:p>
        </w:tc>
        <w:tc>
          <w:tcPr>
            <w:tcW w:w="11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8479C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17</w:t>
            </w:r>
          </w:p>
        </w:tc>
        <w:tc>
          <w:tcPr>
            <w:tcW w:w="13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0042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13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C869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54</w:t>
            </w:r>
          </w:p>
        </w:tc>
        <w:tc>
          <w:tcPr>
            <w:tcW w:w="13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25B3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116</w:t>
            </w:r>
          </w:p>
        </w:tc>
      </w:tr>
    </w:tbl>
    <w:p w14:paraId="3AC15F01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7668EF8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4877F43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D29E588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B579B73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AF36D28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7AF8453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3745A77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1BF59CD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4E4EDC2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D81EE9D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CABCD48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5EF319A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44EB0E6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9E513C4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434001F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9F58EC2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C729F17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44DFD70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F00817C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1745D0C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8225785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8847211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C18CD78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E8F3F85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884C3BC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855C4DB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D6E034A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080FFC8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FE16397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4B659B7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29CB4B9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0CDDEC6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4E802F0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3C55CB9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582ED23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theme="minorHAnsi"/>
          <w:sz w:val="20"/>
          <w:szCs w:val="20"/>
          <w:lang w:val="en-US"/>
        </w:rPr>
      </w:pPr>
      <w:r w:rsidRPr="00ED150D">
        <w:rPr>
          <w:rFonts w:asciiTheme="minorHAnsi" w:hAnsiTheme="minorHAnsi" w:cstheme="minorHAnsi"/>
          <w:i/>
          <w:iCs/>
          <w:sz w:val="20"/>
          <w:szCs w:val="20"/>
          <w:lang w:val="en-US"/>
        </w:rPr>
        <w:lastRenderedPageBreak/>
        <w:t>Table S3</w:t>
      </w:r>
      <w:r w:rsidRPr="00ED150D">
        <w:rPr>
          <w:rFonts w:asciiTheme="minorHAnsi" w:hAnsiTheme="minorHAnsi" w:cstheme="minorHAnsi"/>
          <w:sz w:val="20"/>
          <w:szCs w:val="20"/>
          <w:lang w:val="en-US"/>
        </w:rPr>
        <w:t xml:space="preserve">. Multivariate </w:t>
      </w:r>
      <w:r w:rsidRPr="00ED150D">
        <w:rPr>
          <w:rFonts w:asciiTheme="minorHAnsi" w:eastAsiaTheme="minorHAnsi" w:hAnsiTheme="minorHAnsi" w:cstheme="minorHAnsi"/>
          <w:sz w:val="20"/>
          <w:szCs w:val="20"/>
          <w:lang w:val="en-US"/>
        </w:rPr>
        <w:t xml:space="preserve">cause-specific Cox model associated with the risk of kidney graft failure within the first year post-transplantation. </w:t>
      </w:r>
      <w:r w:rsidRPr="00ED150D">
        <w:rPr>
          <w:rFonts w:asciiTheme="minorHAnsi" w:hAnsiTheme="minorHAnsi" w:cstheme="minorHAnsi"/>
          <w:sz w:val="20"/>
          <w:szCs w:val="20"/>
          <w:lang w:val="en-US"/>
        </w:rPr>
        <w:t>(5 events were observed during follow-up, 0 observations were excluded because of missing data).</w:t>
      </w:r>
    </w:p>
    <w:p w14:paraId="6AD03FF0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theme="minorHAnsi"/>
          <w:sz w:val="20"/>
          <w:szCs w:val="20"/>
          <w:lang w:val="en-US"/>
        </w:rPr>
      </w:pPr>
    </w:p>
    <w:tbl>
      <w:tblPr>
        <w:tblW w:w="62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</w:tblGrid>
      <w:tr w:rsidR="006959AC" w:rsidRPr="00ED150D" w14:paraId="06030B83" w14:textId="77777777" w:rsidTr="00B15937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1CD6D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2B686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HR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10A0D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Low HR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B404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High HR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CEBE9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p</w:t>
            </w:r>
          </w:p>
        </w:tc>
      </w:tr>
      <w:tr w:rsidR="006959AC" w:rsidRPr="00ED150D" w14:paraId="34720DEE" w14:textId="77777777" w:rsidTr="00B15937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D471A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Anti-TNFα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D9838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58C23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1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DF4DA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9.51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3CBD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564</w:t>
            </w:r>
          </w:p>
        </w:tc>
      </w:tr>
    </w:tbl>
    <w:p w14:paraId="168D3330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1F1761B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74CB017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40C4ABC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69BC2BF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08AF8ED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E7C3FE9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FACC71B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25F26C3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75EB30C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707B3A5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D838414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96EC383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94F6709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6309437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0B2FAE9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D50C34B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E60D775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4367AB9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90ECF2A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82E74CC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943773A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C4199A0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BAF79C0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5DE806E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3F1F951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4F66DD9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CE0D401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83210B7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3B81AF7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8EF5172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014427B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44727C6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8CDAE85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5AD18C1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C9B884B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5C87977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6E8AA5D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6DC8D5A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62767D2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0C6D0FC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64C2A64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30305CF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602BAFB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1CBEE6D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7868AC4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F863966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B54E0BD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23E6EAD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028CFA5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8B2BCE3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C054965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theme="minorHAnsi"/>
          <w:sz w:val="20"/>
          <w:szCs w:val="20"/>
          <w:lang w:val="en-US"/>
        </w:rPr>
      </w:pPr>
      <w:r w:rsidRPr="00ED150D">
        <w:rPr>
          <w:rFonts w:asciiTheme="minorHAnsi" w:hAnsiTheme="minorHAnsi" w:cstheme="minorHAnsi"/>
          <w:i/>
          <w:iCs/>
          <w:sz w:val="20"/>
          <w:szCs w:val="20"/>
          <w:lang w:val="en-US"/>
        </w:rPr>
        <w:t>Table S4</w:t>
      </w:r>
      <w:r w:rsidRPr="00ED150D">
        <w:rPr>
          <w:rFonts w:asciiTheme="minorHAnsi" w:hAnsiTheme="minorHAnsi" w:cstheme="minorHAnsi"/>
          <w:sz w:val="20"/>
          <w:szCs w:val="20"/>
          <w:lang w:val="en-US"/>
        </w:rPr>
        <w:t xml:space="preserve">. Univariate </w:t>
      </w:r>
      <w:r w:rsidRPr="00ED150D">
        <w:rPr>
          <w:rFonts w:asciiTheme="minorHAnsi" w:eastAsiaTheme="minorHAnsi" w:hAnsiTheme="minorHAnsi" w:cstheme="minorHAnsi"/>
          <w:sz w:val="20"/>
          <w:szCs w:val="20"/>
          <w:lang w:val="en-US"/>
        </w:rPr>
        <w:t xml:space="preserve">cause-specific Cox model associated with the risk of pancreas graft rejection within the first year post-transplantation (period study 2000-2022). </w:t>
      </w:r>
    </w:p>
    <w:p w14:paraId="71DDAE7C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theme="minorHAnsi"/>
          <w:sz w:val="20"/>
          <w:szCs w:val="20"/>
          <w:lang w:val="en-US"/>
        </w:rPr>
      </w:pPr>
    </w:p>
    <w:tbl>
      <w:tblPr>
        <w:tblW w:w="90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76"/>
        <w:gridCol w:w="1458"/>
        <w:gridCol w:w="1458"/>
        <w:gridCol w:w="1458"/>
        <w:gridCol w:w="1458"/>
      </w:tblGrid>
      <w:tr w:rsidR="006959AC" w:rsidRPr="00ED150D" w14:paraId="3704A57A" w14:textId="77777777" w:rsidTr="00B15937">
        <w:trPr>
          <w:trHeight w:val="287"/>
        </w:trPr>
        <w:tc>
          <w:tcPr>
            <w:tcW w:w="31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BC28E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3B701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HR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046AD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Lower CI95%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4638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Upper CI95%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6B759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p</w:t>
            </w:r>
          </w:p>
        </w:tc>
      </w:tr>
      <w:tr w:rsidR="006959AC" w:rsidRPr="00ED150D" w14:paraId="4A0E73CE" w14:textId="77777777" w:rsidTr="00B15937">
        <w:trPr>
          <w:trHeight w:val="287"/>
        </w:trPr>
        <w:tc>
          <w:tcPr>
            <w:tcW w:w="31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D127C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Anti-TNFα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AFEB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31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B240D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D194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2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EDFDA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053</w:t>
            </w:r>
          </w:p>
        </w:tc>
      </w:tr>
      <w:tr w:rsidR="006959AC" w:rsidRPr="00ED150D" w14:paraId="3E8FF76C" w14:textId="77777777" w:rsidTr="00B15937">
        <w:trPr>
          <w:trHeight w:val="287"/>
        </w:trPr>
        <w:tc>
          <w:tcPr>
            <w:tcW w:w="31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D75DC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fr-FR"/>
              </w:rPr>
            </w:pPr>
            <w:r w:rsidRPr="00ED150D">
              <w:rPr>
                <w:rFonts w:eastAsia="Times New Roman" w:cs="Calibri"/>
                <w:b/>
                <w:bCs/>
                <w:sz w:val="18"/>
                <w:szCs w:val="18"/>
                <w:lang w:val="en-US" w:eastAsia="fr-FR"/>
              </w:rPr>
              <w:t>Type of graft : PAK (vs SPK)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F527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3.09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B5508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39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9D76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6.85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9F098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005</w:t>
            </w:r>
          </w:p>
        </w:tc>
      </w:tr>
      <w:tr w:rsidR="006959AC" w:rsidRPr="00ED150D" w14:paraId="12B57E77" w14:textId="77777777" w:rsidTr="00B15937">
        <w:trPr>
          <w:trHeight w:val="287"/>
        </w:trPr>
        <w:tc>
          <w:tcPr>
            <w:tcW w:w="31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3BBFB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fr-FR"/>
              </w:rPr>
            </w:pPr>
            <w:r w:rsidRPr="00ED150D">
              <w:rPr>
                <w:rFonts w:eastAsia="Times New Roman" w:cs="Calibri"/>
                <w:b/>
                <w:bCs/>
                <w:sz w:val="18"/>
                <w:szCs w:val="18"/>
                <w:lang w:val="en-US" w:eastAsia="fr-FR"/>
              </w:rPr>
              <w:t>Type of graft : PTA (vs SPK)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F6C8A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3.21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3DA99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58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61225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6.52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0B4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001</w:t>
            </w:r>
          </w:p>
        </w:tc>
      </w:tr>
      <w:tr w:rsidR="006959AC" w:rsidRPr="00ED150D" w14:paraId="5ECBA78D" w14:textId="77777777" w:rsidTr="00B15937">
        <w:trPr>
          <w:trHeight w:val="287"/>
        </w:trPr>
        <w:tc>
          <w:tcPr>
            <w:tcW w:w="31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14783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Recipient Age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153D8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447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6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219AC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4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FA00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91</w:t>
            </w:r>
          </w:p>
        </w:tc>
      </w:tr>
      <w:tr w:rsidR="006959AC" w:rsidRPr="00ED150D" w14:paraId="771AD40D" w14:textId="77777777" w:rsidTr="00B15937">
        <w:trPr>
          <w:trHeight w:val="287"/>
        </w:trPr>
        <w:tc>
          <w:tcPr>
            <w:tcW w:w="31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7B918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Recipient Sex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4A4A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1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CCFAA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61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78D6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9017C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749</w:t>
            </w:r>
          </w:p>
        </w:tc>
      </w:tr>
      <w:tr w:rsidR="006959AC" w:rsidRPr="00ED150D" w14:paraId="527F099E" w14:textId="77777777" w:rsidTr="00B15937">
        <w:trPr>
          <w:trHeight w:val="287"/>
        </w:trPr>
        <w:tc>
          <w:tcPr>
            <w:tcW w:w="31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5E70A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Recipient BMI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D4F43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6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6950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8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F3523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14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3729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155</w:t>
            </w:r>
          </w:p>
        </w:tc>
      </w:tr>
      <w:tr w:rsidR="006959AC" w:rsidRPr="00ED150D" w14:paraId="64499C8D" w14:textId="77777777" w:rsidTr="00B15937">
        <w:trPr>
          <w:trHeight w:val="287"/>
        </w:trPr>
        <w:tc>
          <w:tcPr>
            <w:tcW w:w="31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0D78D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b/>
                <w:bCs/>
                <w:sz w:val="18"/>
                <w:szCs w:val="18"/>
                <w:lang w:val="en-US" w:eastAsia="fr-FR"/>
              </w:rPr>
              <w:t>Pancreas Cold Ischemia Time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A1E4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96756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E0F48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D0A1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584</w:t>
            </w:r>
          </w:p>
        </w:tc>
      </w:tr>
      <w:tr w:rsidR="006959AC" w:rsidRPr="00ED150D" w14:paraId="085CDC51" w14:textId="77777777" w:rsidTr="00B15937">
        <w:trPr>
          <w:trHeight w:val="287"/>
        </w:trPr>
        <w:tc>
          <w:tcPr>
            <w:tcW w:w="31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7B8E4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Donor Age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D03B4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2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FA69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9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A8F3F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5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63C86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226</w:t>
            </w:r>
          </w:p>
        </w:tc>
      </w:tr>
      <w:tr w:rsidR="006959AC" w:rsidRPr="00ED150D" w14:paraId="2479FB1E" w14:textId="77777777" w:rsidTr="00B15937">
        <w:trPr>
          <w:trHeight w:val="287"/>
        </w:trPr>
        <w:tc>
          <w:tcPr>
            <w:tcW w:w="31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CB7CF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Donor Sex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47CBA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19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1E794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65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E3D9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2.16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AAF75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58</w:t>
            </w:r>
          </w:p>
        </w:tc>
      </w:tr>
      <w:tr w:rsidR="006959AC" w:rsidRPr="00ED150D" w14:paraId="333E401B" w14:textId="77777777" w:rsidTr="00B15937">
        <w:trPr>
          <w:trHeight w:val="287"/>
        </w:trPr>
        <w:tc>
          <w:tcPr>
            <w:tcW w:w="31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36FAF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Donor clearance (CKD-EPI)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078D8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8E270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9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3D92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2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674F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498</w:t>
            </w:r>
          </w:p>
        </w:tc>
      </w:tr>
      <w:tr w:rsidR="006959AC" w:rsidRPr="00ED150D" w14:paraId="58830768" w14:textId="77777777" w:rsidTr="00B15937">
        <w:trPr>
          <w:trHeight w:val="287"/>
        </w:trPr>
        <w:tc>
          <w:tcPr>
            <w:tcW w:w="31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E0FC4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HLA incompatibilities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FC8BD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22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E249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1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9EC60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64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E014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179</w:t>
            </w:r>
          </w:p>
        </w:tc>
      </w:tr>
      <w:tr w:rsidR="006959AC" w:rsidRPr="00ED150D" w14:paraId="4B010EA7" w14:textId="77777777" w:rsidTr="00B15937">
        <w:trPr>
          <w:trHeight w:val="287"/>
        </w:trPr>
        <w:tc>
          <w:tcPr>
            <w:tcW w:w="31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1718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Cyclosporine from D0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2C64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77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DE52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28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D65C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2.16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593BA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624</w:t>
            </w:r>
          </w:p>
        </w:tc>
      </w:tr>
      <w:tr w:rsidR="006959AC" w:rsidRPr="00ED150D" w14:paraId="380C9A54" w14:textId="77777777" w:rsidTr="00B15937">
        <w:trPr>
          <w:trHeight w:val="287"/>
        </w:trPr>
        <w:tc>
          <w:tcPr>
            <w:tcW w:w="31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BEC78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fr-FR"/>
              </w:rPr>
              <w:t>Oral steroid therapy from D0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B7C3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2.21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A599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87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2B7F9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5.6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899A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096</w:t>
            </w:r>
          </w:p>
        </w:tc>
      </w:tr>
      <w:tr w:rsidR="006959AC" w:rsidRPr="00ED150D" w14:paraId="01BA7D90" w14:textId="77777777" w:rsidTr="00B15937">
        <w:trPr>
          <w:trHeight w:val="287"/>
        </w:trPr>
        <w:tc>
          <w:tcPr>
            <w:tcW w:w="31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9547E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Other immunosuppressive treatment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B46A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5.49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26F8D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7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E49DD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7.74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94BA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004</w:t>
            </w:r>
          </w:p>
        </w:tc>
      </w:tr>
      <w:tr w:rsidR="006959AC" w:rsidRPr="00ED150D" w14:paraId="1B29460F" w14:textId="77777777" w:rsidTr="00B15937">
        <w:trPr>
          <w:trHeight w:val="287"/>
        </w:trPr>
        <w:tc>
          <w:tcPr>
            <w:tcW w:w="31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FB68E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fr-FR"/>
              </w:rPr>
              <w:t>Anti HLA class I at transplantation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5D19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52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F6E0F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75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1774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3.08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6AD76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247</w:t>
            </w:r>
          </w:p>
        </w:tc>
      </w:tr>
      <w:tr w:rsidR="006959AC" w:rsidRPr="00ED150D" w14:paraId="086669BF" w14:textId="77777777" w:rsidTr="00B15937">
        <w:trPr>
          <w:trHeight w:val="287"/>
        </w:trPr>
        <w:tc>
          <w:tcPr>
            <w:tcW w:w="31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17E26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fr-FR"/>
              </w:rPr>
              <w:t>Anti HLA class II at transplantation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4355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9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0F150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39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774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2.51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BE53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76</w:t>
            </w:r>
          </w:p>
        </w:tc>
      </w:tr>
      <w:tr w:rsidR="006959AC" w:rsidRPr="00ED150D" w14:paraId="5E8A1857" w14:textId="77777777" w:rsidTr="00B15937">
        <w:trPr>
          <w:trHeight w:val="287"/>
        </w:trPr>
        <w:tc>
          <w:tcPr>
            <w:tcW w:w="31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37F47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Positive DSA at transplantation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6BE28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9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9C59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34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3EF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3.54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65EA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885</w:t>
            </w:r>
          </w:p>
        </w:tc>
      </w:tr>
      <w:tr w:rsidR="006959AC" w:rsidRPr="00ED150D" w14:paraId="76B83FE7" w14:textId="77777777" w:rsidTr="00B15937">
        <w:trPr>
          <w:trHeight w:val="287"/>
        </w:trPr>
        <w:tc>
          <w:tcPr>
            <w:tcW w:w="31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49C1E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Retransplantation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614EC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62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7C7A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69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D0686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3.84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10FA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269</w:t>
            </w:r>
          </w:p>
        </w:tc>
      </w:tr>
      <w:tr w:rsidR="006959AC" w:rsidRPr="00ED150D" w14:paraId="05926088" w14:textId="77777777" w:rsidTr="00B15937">
        <w:trPr>
          <w:trHeight w:val="287"/>
        </w:trPr>
        <w:tc>
          <w:tcPr>
            <w:tcW w:w="31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86F24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 xml:space="preserve">Depleting induction 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C730C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84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66B53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0326F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3.49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B99A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815</w:t>
            </w:r>
          </w:p>
        </w:tc>
      </w:tr>
    </w:tbl>
    <w:p w14:paraId="5B8DF21C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F8DF88E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4855E5E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B81FC82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4C1088E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C71F6D8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B178C57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16FD792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AADE084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B8B180D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2265401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371ADCA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B24E8EF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2090EC3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0882515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2037317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96318BE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9B8ED45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673250B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A60DA95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0AE59D3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BB8C95F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B121390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F852AD1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2C873E9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F137F46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A065ACC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0D6310D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424C3F8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17EF1DC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E116CEC" w14:textId="77777777" w:rsidR="006959AC" w:rsidRPr="00ED150D" w:rsidRDefault="006959AC" w:rsidP="006959AC">
      <w:pPr>
        <w:spacing w:line="240" w:lineRule="auto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ED150D">
        <w:rPr>
          <w:rFonts w:asciiTheme="minorHAnsi" w:hAnsiTheme="minorHAnsi" w:cstheme="minorHAnsi"/>
          <w:i/>
          <w:iCs/>
          <w:sz w:val="20"/>
          <w:szCs w:val="20"/>
          <w:lang w:val="en-US"/>
        </w:rPr>
        <w:t>Table S5</w:t>
      </w:r>
      <w:r w:rsidRPr="00ED150D">
        <w:rPr>
          <w:rFonts w:asciiTheme="minorHAnsi" w:hAnsiTheme="minorHAnsi" w:cstheme="minorHAnsi"/>
          <w:sz w:val="20"/>
          <w:szCs w:val="20"/>
          <w:lang w:val="en-US"/>
        </w:rPr>
        <w:t>.</w:t>
      </w:r>
      <w:r w:rsidRPr="00ED150D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 </w:t>
      </w:r>
      <w:r w:rsidRPr="00ED150D">
        <w:rPr>
          <w:rFonts w:asciiTheme="minorHAnsi" w:hAnsiTheme="minorHAnsi" w:cstheme="minorHAnsi"/>
          <w:bCs/>
          <w:sz w:val="20"/>
          <w:szCs w:val="20"/>
          <w:lang w:val="en-US"/>
        </w:rPr>
        <w:t xml:space="preserve">Descriptive table of subcohort 2010-2022 depending on the administration of Anti-TNFα in the early post-operative time (p-values are obtained using Chi-square test or Fisher exact test for categorical variables and using Student t-test or Mann-Whitney U for continuous variables). 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880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867"/>
      </w:tblGrid>
      <w:tr w:rsidR="006959AC" w:rsidRPr="00ED150D" w14:paraId="4CC2F6A1" w14:textId="77777777" w:rsidTr="00B15937">
        <w:trPr>
          <w:cantSplit/>
          <w:trHeight w:hRule="exact" w:val="420"/>
          <w:tblHeader/>
          <w:jc w:val="center"/>
        </w:trPr>
        <w:tc>
          <w:tcPr>
            <w:tcW w:w="2880" w:type="dxa"/>
            <w:tcBorders>
              <w:top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C7811" w14:textId="77777777" w:rsidR="006959AC" w:rsidRPr="00ED150D" w:rsidRDefault="006959AC" w:rsidP="00B15937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728" w:type="dxa"/>
            <w:gridSpan w:val="3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71851" w14:textId="77777777" w:rsidR="006959AC" w:rsidRPr="00ED150D" w:rsidRDefault="006959AC" w:rsidP="00B15937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Whole cohort (n=236)</w:t>
            </w:r>
          </w:p>
        </w:tc>
        <w:tc>
          <w:tcPr>
            <w:tcW w:w="1728" w:type="dxa"/>
            <w:gridSpan w:val="3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CA3E1" w14:textId="77777777" w:rsidR="006959AC" w:rsidRPr="00ED150D" w:rsidRDefault="006959AC" w:rsidP="00B15937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Anti-TNFα (n=87)</w:t>
            </w:r>
          </w:p>
        </w:tc>
        <w:tc>
          <w:tcPr>
            <w:tcW w:w="1728" w:type="dxa"/>
            <w:gridSpan w:val="3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7E161" w14:textId="77777777" w:rsidR="006959AC" w:rsidRPr="00ED150D" w:rsidRDefault="006959AC" w:rsidP="00B15937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Standard of care (n=149)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E1CC9" w14:textId="77777777" w:rsidR="006959AC" w:rsidRPr="00ED150D" w:rsidRDefault="006959AC" w:rsidP="00B15937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6959AC" w:rsidRPr="00ED150D" w14:paraId="585A1B7A" w14:textId="77777777" w:rsidTr="00B15937">
        <w:trPr>
          <w:cantSplit/>
          <w:trHeight w:hRule="exact" w:val="284"/>
          <w:tblHeader/>
          <w:jc w:val="center"/>
        </w:trPr>
        <w:tc>
          <w:tcPr>
            <w:tcW w:w="28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C4D63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1BE89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NA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75315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5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B00C7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9BC52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NA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A4A18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5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925F3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1D40F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NA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13C29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5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DBC5A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8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F78CC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6959AC" w:rsidRPr="00ED150D" w14:paraId="3F62C450" w14:textId="77777777" w:rsidTr="00B15937">
        <w:trPr>
          <w:cantSplit/>
          <w:trHeight w:hRule="exact" w:val="284"/>
          <w:jc w:val="center"/>
        </w:trPr>
        <w:tc>
          <w:tcPr>
            <w:tcW w:w="2880" w:type="dxa"/>
            <w:tcBorders>
              <w:top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CEA58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Type of graft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6EF56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88705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076F3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02197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58B7A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49745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C04A4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AC17F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E0EA3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45376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6959AC" w:rsidRPr="00ED150D" w14:paraId="103C1B95" w14:textId="77777777" w:rsidTr="00B15937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200DC" w14:textId="77777777" w:rsidR="006959AC" w:rsidRPr="00ED150D" w:rsidRDefault="006959AC" w:rsidP="00B15937">
            <w:pPr>
              <w:spacing w:before="40" w:after="40" w:line="240" w:lineRule="auto"/>
              <w:ind w:left="200" w:right="100"/>
              <w:jc w:val="right"/>
              <w:rPr>
                <w:rFonts w:asciiTheme="minorHAnsi" w:hAnsiTheme="minorHAnsi"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bCs/>
                <w:i/>
                <w:iCs/>
                <w:sz w:val="18"/>
                <w:szCs w:val="18"/>
                <w:lang w:val="en-US"/>
              </w:rPr>
              <w:t>SPK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7E2EC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939E6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82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EEEF0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7.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16AD8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CAB79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2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B13F9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2.7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A418D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18F12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0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A7F00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3.8</w:t>
            </w:r>
          </w:p>
        </w:tc>
        <w:tc>
          <w:tcPr>
            <w:tcW w:w="86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71E8F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481</w:t>
            </w:r>
          </w:p>
        </w:tc>
      </w:tr>
      <w:tr w:rsidR="006959AC" w:rsidRPr="00ED150D" w14:paraId="79729CD5" w14:textId="77777777" w:rsidTr="00B15937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AEF7A" w14:textId="77777777" w:rsidR="006959AC" w:rsidRPr="00ED150D" w:rsidRDefault="006959AC" w:rsidP="00B15937">
            <w:pPr>
              <w:spacing w:before="40" w:after="40" w:line="240" w:lineRule="auto"/>
              <w:ind w:left="200" w:right="100"/>
              <w:jc w:val="right"/>
              <w:rPr>
                <w:rFonts w:asciiTheme="minorHAnsi" w:hAnsiTheme="minorHAnsi"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bCs/>
                <w:i/>
                <w:iCs/>
                <w:sz w:val="18"/>
                <w:szCs w:val="18"/>
                <w:lang w:val="en-US"/>
              </w:rPr>
              <w:t>PAK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21F0B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DCF6C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2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B47C3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.3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CE267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645BD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E1F9A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.6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F3CC6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B4C00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F6E33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2.1</w:t>
            </w:r>
          </w:p>
        </w:tc>
        <w:tc>
          <w:tcPr>
            <w:tcW w:w="86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357F8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651</w:t>
            </w:r>
          </w:p>
        </w:tc>
      </w:tr>
      <w:tr w:rsidR="006959AC" w:rsidRPr="00ED150D" w14:paraId="785935F4" w14:textId="77777777" w:rsidTr="00B15937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78C1E" w14:textId="77777777" w:rsidR="006959AC" w:rsidRPr="00ED150D" w:rsidRDefault="006959AC" w:rsidP="00B15937">
            <w:pPr>
              <w:spacing w:before="40" w:after="40" w:line="240" w:lineRule="auto"/>
              <w:ind w:left="200" w:right="100"/>
              <w:jc w:val="right"/>
              <w:rPr>
                <w:rFonts w:asciiTheme="minorHAnsi" w:hAnsiTheme="minorHAnsi"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bCs/>
                <w:i/>
                <w:iCs/>
                <w:sz w:val="18"/>
                <w:szCs w:val="18"/>
                <w:lang w:val="en-US"/>
              </w:rPr>
              <w:t>PTA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734BC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F0856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2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F7E6B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.6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1AB08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B3BC8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13462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2.6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36D72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A59BA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1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0E79A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.1</w:t>
            </w:r>
          </w:p>
        </w:tc>
        <w:tc>
          <w:tcPr>
            <w:tcW w:w="86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1A6CF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8451</w:t>
            </w:r>
          </w:p>
        </w:tc>
      </w:tr>
      <w:tr w:rsidR="006959AC" w:rsidRPr="00ED150D" w14:paraId="60CA29FC" w14:textId="77777777" w:rsidTr="00B15937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7BAEB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Male recipient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A84CA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514CB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3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BA0A9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6.3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F6969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B97D7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6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D03DF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2.9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A6A17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4B35F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7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21422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8.4</w:t>
            </w:r>
          </w:p>
        </w:tc>
        <w:tc>
          <w:tcPr>
            <w:tcW w:w="86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B4745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4181</w:t>
            </w:r>
          </w:p>
        </w:tc>
      </w:tr>
      <w:tr w:rsidR="006959AC" w:rsidRPr="00ED150D" w14:paraId="32E00981" w14:textId="77777777" w:rsidTr="00B15937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99591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Retransplantation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BC087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5E79D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9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35372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2.3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4F4FC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746B5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05B75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.2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158D8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A18EF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1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B40BA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.1</w:t>
            </w:r>
          </w:p>
        </w:tc>
        <w:tc>
          <w:tcPr>
            <w:tcW w:w="86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ED704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3096</w:t>
            </w:r>
          </w:p>
          <w:p w14:paraId="60AB9E2D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6959AC" w:rsidRPr="00ED150D" w14:paraId="03C6C097" w14:textId="77777777" w:rsidTr="00B15937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95594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Pancreas conservation fluid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5060D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60129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72C9B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6FE51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73242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FD6BC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DAC15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F8DE6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39C87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6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8B725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6959AC" w:rsidRPr="00ED150D" w14:paraId="59D9BBF9" w14:textId="77777777" w:rsidTr="00B15937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71288" w14:textId="77777777" w:rsidR="006959AC" w:rsidRPr="00ED150D" w:rsidRDefault="006959AC" w:rsidP="00B15937">
            <w:pPr>
              <w:spacing w:before="40" w:after="40" w:line="240" w:lineRule="auto"/>
              <w:ind w:left="200" w:right="100"/>
              <w:jc w:val="right"/>
              <w:rPr>
                <w:rFonts w:asciiTheme="minorHAnsi" w:hAnsiTheme="minorHAnsi"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bCs/>
                <w:i/>
                <w:iCs/>
                <w:sz w:val="18"/>
                <w:szCs w:val="18"/>
                <w:lang w:val="en-US"/>
              </w:rPr>
              <w:t>Celsior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ED5A8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75764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5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04423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9.2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2BE04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08E59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1BF94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.5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F630A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73B0B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7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0E89E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1.0</w:t>
            </w:r>
          </w:p>
        </w:tc>
        <w:tc>
          <w:tcPr>
            <w:tcW w:w="86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8C426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6959AC" w:rsidRPr="00ED150D" w14:paraId="725072EE" w14:textId="77777777" w:rsidTr="00B15937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D14F4" w14:textId="77777777" w:rsidR="006959AC" w:rsidRPr="00ED150D" w:rsidRDefault="006959AC" w:rsidP="00B15937">
            <w:pPr>
              <w:spacing w:before="40" w:after="40" w:line="240" w:lineRule="auto"/>
              <w:ind w:left="200" w:right="100"/>
              <w:jc w:val="right"/>
              <w:rPr>
                <w:rFonts w:asciiTheme="minorHAnsi" w:hAnsiTheme="minorHAnsi"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bCs/>
                <w:i/>
                <w:iCs/>
                <w:sz w:val="18"/>
                <w:szCs w:val="18"/>
                <w:lang w:val="en-US"/>
              </w:rPr>
              <w:t>IGL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991C8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A87E3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9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BEE54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9.9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2BE58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D07CA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3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0B7B5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3.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4871A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FBCF3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6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07B37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5.9</w:t>
            </w:r>
          </w:p>
        </w:tc>
        <w:tc>
          <w:tcPr>
            <w:tcW w:w="86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3A4A7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6959AC" w:rsidRPr="00ED150D" w14:paraId="5702E823" w14:textId="77777777" w:rsidTr="00B15937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6139E" w14:textId="77777777" w:rsidR="006959AC" w:rsidRPr="00ED150D" w:rsidRDefault="006959AC" w:rsidP="00B15937">
            <w:pPr>
              <w:spacing w:before="40" w:after="40" w:line="240" w:lineRule="auto"/>
              <w:ind w:left="200" w:right="100"/>
              <w:jc w:val="right"/>
              <w:rPr>
                <w:rFonts w:asciiTheme="minorHAnsi" w:hAnsiTheme="minorHAnsi"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bCs/>
                <w:i/>
                <w:iCs/>
                <w:sz w:val="18"/>
                <w:szCs w:val="18"/>
                <w:lang w:val="en-US"/>
              </w:rPr>
              <w:t>Other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B5150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B5DC0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9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879F9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0.9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C1C87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F1D11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3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AED97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7.4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9A094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24F17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6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112FA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3.1</w:t>
            </w:r>
          </w:p>
        </w:tc>
        <w:tc>
          <w:tcPr>
            <w:tcW w:w="86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1D0C5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4560</w:t>
            </w:r>
          </w:p>
        </w:tc>
      </w:tr>
      <w:tr w:rsidR="006959AC" w:rsidRPr="00ED150D" w14:paraId="07A5433D" w14:textId="77777777" w:rsidTr="00B15937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06700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Male donor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C2E23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2C4F7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57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AFFD0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6.5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49E5C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C1A6C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6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E6365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4.4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80271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28057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1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27AE5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7.8</w:t>
            </w:r>
          </w:p>
        </w:tc>
        <w:tc>
          <w:tcPr>
            <w:tcW w:w="86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1959B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350</w:t>
            </w:r>
          </w:p>
        </w:tc>
      </w:tr>
      <w:tr w:rsidR="006959AC" w:rsidRPr="00ED150D" w14:paraId="4E43A123" w14:textId="77777777" w:rsidTr="00B15937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12C29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Vascular cause of donor death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81928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9DB77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2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52617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8.9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33399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F3624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4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D00CF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9.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4D73E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261C0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8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D093F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8.9</w:t>
            </w:r>
          </w:p>
        </w:tc>
        <w:tc>
          <w:tcPr>
            <w:tcW w:w="86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89186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gt;0.9999</w:t>
            </w:r>
          </w:p>
        </w:tc>
      </w:tr>
      <w:tr w:rsidR="006959AC" w:rsidRPr="00ED150D" w14:paraId="67567222" w14:textId="77777777" w:rsidTr="00B15937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9A571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Donor hypertension history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C9ED8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6802F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0825C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.2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5E3DB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319A2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B23DC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.4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B77C1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DEFDF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7FFCC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.3</w:t>
            </w:r>
          </w:p>
        </w:tc>
        <w:tc>
          <w:tcPr>
            <w:tcW w:w="86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D2162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572</w:t>
            </w:r>
          </w:p>
        </w:tc>
      </w:tr>
      <w:tr w:rsidR="006959AC" w:rsidRPr="00ED150D" w14:paraId="47DB6E2A" w14:textId="77777777" w:rsidTr="00B15937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571C4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History of donor cardiac arrest sampling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A703B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03D03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1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14AB1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5.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B67C1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82FD4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5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FB440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9.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2EC18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81D79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6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F931C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4.3</w:t>
            </w:r>
          </w:p>
        </w:tc>
        <w:tc>
          <w:tcPr>
            <w:tcW w:w="86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B5F15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4431</w:t>
            </w:r>
          </w:p>
        </w:tc>
      </w:tr>
      <w:tr w:rsidR="006959AC" w:rsidRPr="00ED150D" w14:paraId="3FEF4BF0" w14:textId="77777777" w:rsidTr="00B15937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E0A50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Use of vasopressive drug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E7CB9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3A0FE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03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41DAB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9.4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30A75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4DC1C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4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CDB16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3.7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DCEAE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ED46F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29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87D77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7.2</w:t>
            </w:r>
          </w:p>
        </w:tc>
        <w:tc>
          <w:tcPr>
            <w:tcW w:w="86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22196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741</w:t>
            </w:r>
          </w:p>
        </w:tc>
      </w:tr>
      <w:tr w:rsidR="006959AC" w:rsidRPr="00ED150D" w14:paraId="2FFAA517" w14:textId="77777777" w:rsidTr="00B15937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104DC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Depleting induction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4617D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CABAA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18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25587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7.5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7DB6F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9FE6D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7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271EB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0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90170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900F3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1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64D42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7.9</w:t>
            </w:r>
          </w:p>
        </w:tc>
        <w:tc>
          <w:tcPr>
            <w:tcW w:w="86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EB4CB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002</w:t>
            </w:r>
          </w:p>
        </w:tc>
      </w:tr>
      <w:tr w:rsidR="006959AC" w:rsidRPr="00ED150D" w14:paraId="0AA85ECB" w14:textId="77777777" w:rsidTr="00B15937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C38ED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Maintenance therapy from Day 0 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0A035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EEF5E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1A205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16E7C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86EA0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8D953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61FE5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24664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35EFF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6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01FFF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6959AC" w:rsidRPr="00ED150D" w14:paraId="7CB7F07C" w14:textId="77777777" w:rsidTr="00B15937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94D76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bCs/>
                <w:i/>
                <w:iCs/>
                <w:sz w:val="18"/>
                <w:szCs w:val="18"/>
                <w:lang w:val="en-US"/>
              </w:rPr>
              <w:t>Cyclosporine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D9F28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F7B9B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59405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8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C4BD3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5A67C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0ABCE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BBF9F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32308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3D5CD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3</w:t>
            </w:r>
          </w:p>
        </w:tc>
        <w:tc>
          <w:tcPr>
            <w:tcW w:w="86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E08E3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325</w:t>
            </w:r>
          </w:p>
        </w:tc>
      </w:tr>
      <w:tr w:rsidR="006959AC" w:rsidRPr="00ED150D" w14:paraId="66F79762" w14:textId="77777777" w:rsidTr="00B15937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1C759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bCs/>
                <w:i/>
                <w:iCs/>
                <w:sz w:val="18"/>
                <w:szCs w:val="18"/>
                <w:lang w:val="en-US"/>
              </w:rPr>
              <w:t>Tacrolimus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97660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F20F0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34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F4592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9.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CB63A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78DC8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7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73322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0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17466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B26C0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7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A685A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8.6</w:t>
            </w:r>
          </w:p>
        </w:tc>
        <w:tc>
          <w:tcPr>
            <w:tcW w:w="86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1EB95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325</w:t>
            </w:r>
          </w:p>
        </w:tc>
      </w:tr>
      <w:tr w:rsidR="006959AC" w:rsidRPr="00ED150D" w14:paraId="67C526CB" w14:textId="77777777" w:rsidTr="00B15937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77CCB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bCs/>
                <w:i/>
                <w:iCs/>
                <w:sz w:val="18"/>
                <w:szCs w:val="18"/>
                <w:lang w:val="en-US"/>
              </w:rPr>
              <w:t xml:space="preserve">Antiproliferative drugs 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B4AB1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D4511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35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F4BB5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9.6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830E1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7DE36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7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4997B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0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0D1AF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903CA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8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30E5C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9.3</w:t>
            </w:r>
          </w:p>
        </w:tc>
        <w:tc>
          <w:tcPr>
            <w:tcW w:w="86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ABF2F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gt;0.9999</w:t>
            </w:r>
          </w:p>
        </w:tc>
      </w:tr>
      <w:tr w:rsidR="006959AC" w:rsidRPr="00ED150D" w14:paraId="5527CF16" w14:textId="77777777" w:rsidTr="00B15937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E26D8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bCs/>
                <w:i/>
                <w:iCs/>
                <w:sz w:val="18"/>
                <w:szCs w:val="18"/>
                <w:lang w:val="en-US"/>
              </w:rPr>
              <w:t>mTOR inhibitors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4F1ED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1F98D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F51A4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BDBFE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369D3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FB998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FAC18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A178B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60F07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6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B7016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gt;0.9999</w:t>
            </w:r>
          </w:p>
        </w:tc>
      </w:tr>
      <w:tr w:rsidR="006959AC" w:rsidRPr="00ED150D" w14:paraId="48996E27" w14:textId="77777777" w:rsidTr="00B15937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069B0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bCs/>
                <w:i/>
                <w:iCs/>
                <w:sz w:val="18"/>
                <w:szCs w:val="18"/>
                <w:lang w:val="en-US"/>
              </w:rPr>
              <w:t xml:space="preserve">Oral steroids 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377F5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D9E96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31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9BD40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7.9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E3B81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DBC6C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7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25F0A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0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4DA5F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A6340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4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E67F0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6.6</w:t>
            </w:r>
          </w:p>
        </w:tc>
        <w:tc>
          <w:tcPr>
            <w:tcW w:w="86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64C4A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963</w:t>
            </w:r>
          </w:p>
        </w:tc>
      </w:tr>
      <w:tr w:rsidR="006959AC" w:rsidRPr="00ED150D" w14:paraId="1732582A" w14:textId="77777777" w:rsidTr="00B15937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39BA5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Positive DSA at transplantation 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6DBBE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8B07D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5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7622E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.6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E7673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2D74B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A36F5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.5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B1F43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B010A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3C336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.4</w:t>
            </w:r>
          </w:p>
        </w:tc>
        <w:tc>
          <w:tcPr>
            <w:tcW w:w="86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4BBB8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6587</w:t>
            </w:r>
          </w:p>
        </w:tc>
      </w:tr>
      <w:tr w:rsidR="006959AC" w:rsidRPr="00ED150D" w14:paraId="7024B033" w14:textId="77777777" w:rsidTr="00B15937">
        <w:trPr>
          <w:cantSplit/>
          <w:trHeight w:hRule="exact" w:val="284"/>
          <w:jc w:val="center"/>
        </w:trPr>
        <w:tc>
          <w:tcPr>
            <w:tcW w:w="28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D0054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24B6A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4047D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D12B0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2DDA0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D2E59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7E366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B9C72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D7377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382F6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3CBF8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6959AC" w:rsidRPr="00ED150D" w14:paraId="202B0E8C" w14:textId="77777777" w:rsidTr="00B15937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87CD4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Recipient age (years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9A4DC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66F93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.6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34AB8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.9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65966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06EC0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9.6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5ADA4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.3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34A03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B4257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1.3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CB0CB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.3</w:t>
            </w:r>
          </w:p>
        </w:tc>
        <w:tc>
          <w:tcPr>
            <w:tcW w:w="86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6FD2A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104</w:t>
            </w:r>
          </w:p>
        </w:tc>
      </w:tr>
      <w:tr w:rsidR="006959AC" w:rsidRPr="00ED150D" w14:paraId="76728DC0" w14:textId="77777777" w:rsidTr="00B15937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9E5FB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Recipient BMI (kg/m²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88ED8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CEB4D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3.7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BEC7A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.7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BAF67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4ED44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3.9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F244C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.8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01BE1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A36EB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3.6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9A757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.6</w:t>
            </w:r>
          </w:p>
        </w:tc>
        <w:tc>
          <w:tcPr>
            <w:tcW w:w="86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5A9DF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3313</w:t>
            </w:r>
          </w:p>
        </w:tc>
      </w:tr>
      <w:tr w:rsidR="006959AC" w:rsidRPr="00ED150D" w14:paraId="7AD56A30" w14:textId="77777777" w:rsidTr="00B15937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4F25E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Duration of diabetes (years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2BE1D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440B2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6.4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29E57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.7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159DA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0EFC3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4.6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AF784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.8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6372D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FAA58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7.4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6A227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.5</w:t>
            </w:r>
          </w:p>
        </w:tc>
        <w:tc>
          <w:tcPr>
            <w:tcW w:w="86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75DC7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276</w:t>
            </w:r>
          </w:p>
        </w:tc>
      </w:tr>
      <w:tr w:rsidR="006959AC" w:rsidRPr="00ED150D" w14:paraId="75F2C3CA" w14:textId="77777777" w:rsidTr="00B15937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7BDE7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Pancreas cold ischemia time(min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D3A89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B57A9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08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EC995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0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83524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B8204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63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7A86D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6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51053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018DE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35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6E459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6</w:t>
            </w:r>
          </w:p>
        </w:tc>
        <w:tc>
          <w:tcPr>
            <w:tcW w:w="86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31328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6959AC" w:rsidRPr="00ED150D" w14:paraId="5B8CD57F" w14:textId="77777777" w:rsidTr="00B15937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E098D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Kidney cold ischemia time (min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15917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38C5D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53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CB0CB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55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70987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55934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88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C25EF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3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84061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A9B22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94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E55A6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54</w:t>
            </w:r>
          </w:p>
        </w:tc>
        <w:tc>
          <w:tcPr>
            <w:tcW w:w="86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8832A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6959AC" w:rsidRPr="00ED150D" w14:paraId="466C9E05" w14:textId="77777777" w:rsidTr="00B15937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750EA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Duration in ICU at post-op (days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7EA6F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9A4D4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7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52046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7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3ED4F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394F1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4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59F97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84CFA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E0CF3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9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3C979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9</w:t>
            </w:r>
          </w:p>
        </w:tc>
        <w:tc>
          <w:tcPr>
            <w:tcW w:w="86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52941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194</w:t>
            </w:r>
          </w:p>
        </w:tc>
      </w:tr>
      <w:tr w:rsidR="006959AC" w:rsidRPr="00ED150D" w14:paraId="0A391EE0" w14:textId="77777777" w:rsidTr="00B15937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705E0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Donor age (years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936F8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EA4B5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2.9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17AB7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.9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D727A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DB4C6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3.1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CCC8C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.2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FEEAD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43831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2.7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C855F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.8</w:t>
            </w:r>
          </w:p>
        </w:tc>
        <w:tc>
          <w:tcPr>
            <w:tcW w:w="86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5519F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978</w:t>
            </w:r>
          </w:p>
        </w:tc>
      </w:tr>
      <w:tr w:rsidR="006959AC" w:rsidRPr="00ED150D" w14:paraId="03C44F83" w14:textId="77777777" w:rsidTr="00B15937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2303F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Donor BMI (kg/m²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1B58E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EEC2B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3.1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6F087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.0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6731E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AF3FA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2.8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EB2DD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9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07145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64B9F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3.2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FD2C0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.1</w:t>
            </w:r>
          </w:p>
        </w:tc>
        <w:tc>
          <w:tcPr>
            <w:tcW w:w="86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4EE3D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4103</w:t>
            </w:r>
          </w:p>
        </w:tc>
      </w:tr>
      <w:tr w:rsidR="006959AC" w:rsidRPr="00ED150D" w14:paraId="5C46D6FC" w14:textId="77777777" w:rsidTr="00B15937">
        <w:trPr>
          <w:cantSplit/>
          <w:trHeight w:hRule="exact" w:val="284"/>
          <w:jc w:val="center"/>
        </w:trPr>
        <w:tc>
          <w:tcPr>
            <w:tcW w:w="2880" w:type="dxa"/>
            <w:tcBorders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B14A8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Donor creatininemia (µmol/L)</w:t>
            </w:r>
          </w:p>
        </w:tc>
        <w:tc>
          <w:tcPr>
            <w:tcW w:w="576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43B9F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FFAFF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7</w:t>
            </w:r>
          </w:p>
        </w:tc>
        <w:tc>
          <w:tcPr>
            <w:tcW w:w="576" w:type="dxa"/>
            <w:tcBorders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CDB9F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3</w:t>
            </w:r>
          </w:p>
        </w:tc>
        <w:tc>
          <w:tcPr>
            <w:tcW w:w="576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22FC9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027BB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0</w:t>
            </w:r>
          </w:p>
        </w:tc>
        <w:tc>
          <w:tcPr>
            <w:tcW w:w="576" w:type="dxa"/>
            <w:tcBorders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1188F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576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807CE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04C37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6</w:t>
            </w:r>
          </w:p>
        </w:tc>
        <w:tc>
          <w:tcPr>
            <w:tcW w:w="576" w:type="dxa"/>
            <w:tcBorders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8C6DA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867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1701C" w14:textId="77777777" w:rsidR="006959AC" w:rsidRPr="00ED150D" w:rsidRDefault="006959AC" w:rsidP="00B15937">
            <w:pPr>
              <w:spacing w:before="40" w:after="40"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8970</w:t>
            </w:r>
          </w:p>
        </w:tc>
      </w:tr>
      <w:tr w:rsidR="006959AC" w:rsidRPr="006959AC" w14:paraId="6A712ABD" w14:textId="77777777" w:rsidTr="00B15937">
        <w:trPr>
          <w:cantSplit/>
          <w:trHeight w:hRule="exact" w:val="823"/>
          <w:jc w:val="center"/>
        </w:trPr>
        <w:tc>
          <w:tcPr>
            <w:tcW w:w="8931" w:type="dxa"/>
            <w:gridSpan w:val="11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26248" w14:textId="77777777" w:rsidR="006959AC" w:rsidRPr="00ED150D" w:rsidRDefault="006959AC" w:rsidP="00B15937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150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MI, body mass index; eGFR, estimated glomerular filtration rate; ICU, intensive care unit; NA: not available (missing); PAK, pancreas after kidney; PTA, pancreas transplant alone; SD, standard deviation; SPK, simultaneous pancreas-kidney.</w:t>
            </w:r>
          </w:p>
        </w:tc>
      </w:tr>
    </w:tbl>
    <w:p w14:paraId="1281728C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</w:p>
    <w:p w14:paraId="0B142F31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</w:p>
    <w:p w14:paraId="20632579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</w:p>
    <w:p w14:paraId="16A14F0D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</w:p>
    <w:p w14:paraId="45627320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</w:p>
    <w:p w14:paraId="6CE75E73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</w:p>
    <w:p w14:paraId="031F5B17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</w:p>
    <w:p w14:paraId="64F637D4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theme="minorHAnsi"/>
          <w:sz w:val="20"/>
          <w:szCs w:val="20"/>
          <w:lang w:val="en-US"/>
        </w:rPr>
      </w:pPr>
      <w:r w:rsidRPr="00ED150D">
        <w:rPr>
          <w:rFonts w:asciiTheme="minorHAnsi" w:hAnsiTheme="minorHAnsi" w:cstheme="minorHAnsi"/>
          <w:i/>
          <w:iCs/>
          <w:sz w:val="20"/>
          <w:szCs w:val="20"/>
          <w:lang w:val="en-US"/>
        </w:rPr>
        <w:lastRenderedPageBreak/>
        <w:t>Table S6</w:t>
      </w:r>
      <w:r w:rsidRPr="00ED150D">
        <w:rPr>
          <w:rFonts w:asciiTheme="minorHAnsi" w:hAnsiTheme="minorHAnsi" w:cstheme="minorHAnsi"/>
          <w:sz w:val="20"/>
          <w:szCs w:val="20"/>
          <w:lang w:val="en-US"/>
        </w:rPr>
        <w:t xml:space="preserve">. Univariate </w:t>
      </w:r>
      <w:r w:rsidRPr="00ED150D">
        <w:rPr>
          <w:rFonts w:asciiTheme="minorHAnsi" w:eastAsiaTheme="minorHAnsi" w:hAnsiTheme="minorHAnsi" w:cstheme="minorHAnsi"/>
          <w:sz w:val="20"/>
          <w:szCs w:val="20"/>
          <w:lang w:val="en-US"/>
        </w:rPr>
        <w:t>cause-specific Cox model associated with the risk of pancreas graft rejection within the first year post-transplantation (period study 2010-2022).</w:t>
      </w:r>
    </w:p>
    <w:p w14:paraId="54C89BE1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theme="minorHAnsi"/>
          <w:sz w:val="20"/>
          <w:szCs w:val="20"/>
          <w:lang w:val="en-US"/>
        </w:rPr>
      </w:pPr>
    </w:p>
    <w:tbl>
      <w:tblPr>
        <w:tblW w:w="86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55"/>
        <w:gridCol w:w="1403"/>
        <w:gridCol w:w="1403"/>
        <w:gridCol w:w="1403"/>
        <w:gridCol w:w="1403"/>
      </w:tblGrid>
      <w:tr w:rsidR="006959AC" w:rsidRPr="00ED150D" w14:paraId="31057F15" w14:textId="77777777" w:rsidTr="00B15937">
        <w:trPr>
          <w:trHeight w:val="290"/>
        </w:trPr>
        <w:tc>
          <w:tcPr>
            <w:tcW w:w="30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0EBBE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0AC2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HR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C6C9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Lower CI95%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BECB3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Upper CI95%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48D81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p</w:t>
            </w:r>
          </w:p>
        </w:tc>
      </w:tr>
      <w:tr w:rsidR="006959AC" w:rsidRPr="00ED150D" w14:paraId="73D0DBEB" w14:textId="77777777" w:rsidTr="00B15937">
        <w:trPr>
          <w:trHeight w:val="290"/>
        </w:trPr>
        <w:tc>
          <w:tcPr>
            <w:tcW w:w="30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90DCA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Anti-TNFα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CAF6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10B45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A2FFC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66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88D3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008</w:t>
            </w:r>
          </w:p>
        </w:tc>
      </w:tr>
      <w:tr w:rsidR="006959AC" w:rsidRPr="00ED150D" w14:paraId="6DC7425E" w14:textId="77777777" w:rsidTr="00B15937">
        <w:trPr>
          <w:trHeight w:val="290"/>
        </w:trPr>
        <w:tc>
          <w:tcPr>
            <w:tcW w:w="305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1BB56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fr-FR"/>
              </w:rPr>
              <w:t>Type of graft : PAK (vs SPK)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C9A8D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4.36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1D18F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65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5FF3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1.46</w:t>
            </w:r>
          </w:p>
        </w:tc>
        <w:tc>
          <w:tcPr>
            <w:tcW w:w="140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AB0A3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003</w:t>
            </w:r>
          </w:p>
        </w:tc>
      </w:tr>
      <w:tr w:rsidR="006959AC" w:rsidRPr="00ED150D" w14:paraId="2326F775" w14:textId="77777777" w:rsidTr="00B15937">
        <w:trPr>
          <w:trHeight w:val="290"/>
        </w:trPr>
        <w:tc>
          <w:tcPr>
            <w:tcW w:w="305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F23C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fr-FR"/>
              </w:rPr>
              <w:t>Type of graft : PTA (vs SPK)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E926D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3.96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6D5D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64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455BC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9.56</w:t>
            </w:r>
          </w:p>
        </w:tc>
        <w:tc>
          <w:tcPr>
            <w:tcW w:w="140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9FC0A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002</w:t>
            </w:r>
          </w:p>
        </w:tc>
      </w:tr>
      <w:tr w:rsidR="006959AC" w:rsidRPr="00ED150D" w14:paraId="04C9291E" w14:textId="77777777" w:rsidTr="00B15937">
        <w:trPr>
          <w:trHeight w:val="290"/>
        </w:trPr>
        <w:tc>
          <w:tcPr>
            <w:tcW w:w="305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05AB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Recipient Age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63383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2D985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6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F8E3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5</w:t>
            </w:r>
          </w:p>
        </w:tc>
        <w:tc>
          <w:tcPr>
            <w:tcW w:w="140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0D2F1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3</w:t>
            </w:r>
          </w:p>
        </w:tc>
      </w:tr>
      <w:tr w:rsidR="006959AC" w:rsidRPr="00ED150D" w14:paraId="0B4C78F8" w14:textId="77777777" w:rsidTr="00B15937">
        <w:trPr>
          <w:trHeight w:val="290"/>
        </w:trPr>
        <w:tc>
          <w:tcPr>
            <w:tcW w:w="305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B14E7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Recipient Sex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DB3D0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2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820DC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57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59C8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2.56</w:t>
            </w:r>
          </w:p>
        </w:tc>
        <w:tc>
          <w:tcPr>
            <w:tcW w:w="140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E40E5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631</w:t>
            </w:r>
          </w:p>
        </w:tc>
      </w:tr>
      <w:tr w:rsidR="006959AC" w:rsidRPr="00ED150D" w14:paraId="457B98C1" w14:textId="77777777" w:rsidTr="00B15937">
        <w:trPr>
          <w:trHeight w:val="290"/>
        </w:trPr>
        <w:tc>
          <w:tcPr>
            <w:tcW w:w="305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98B87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Recipient BMI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A6DD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5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3D879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5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62D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15</w:t>
            </w:r>
          </w:p>
        </w:tc>
        <w:tc>
          <w:tcPr>
            <w:tcW w:w="140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1880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335</w:t>
            </w:r>
          </w:p>
        </w:tc>
      </w:tr>
      <w:tr w:rsidR="006959AC" w:rsidRPr="00ED150D" w14:paraId="5914D969" w14:textId="77777777" w:rsidTr="00B15937">
        <w:trPr>
          <w:trHeight w:val="290"/>
        </w:trPr>
        <w:tc>
          <w:tcPr>
            <w:tcW w:w="305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10C3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Donor Age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FCADA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4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5E80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7443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7</w:t>
            </w:r>
          </w:p>
        </w:tc>
        <w:tc>
          <w:tcPr>
            <w:tcW w:w="140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2F885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043</w:t>
            </w:r>
          </w:p>
        </w:tc>
      </w:tr>
      <w:tr w:rsidR="006959AC" w:rsidRPr="00ED150D" w14:paraId="4106B208" w14:textId="77777777" w:rsidTr="00B15937">
        <w:trPr>
          <w:trHeight w:val="290"/>
        </w:trPr>
        <w:tc>
          <w:tcPr>
            <w:tcW w:w="305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57BD8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 xml:space="preserve">Donor Sex 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CDA1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2.28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8AA2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7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3B04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4.86</w:t>
            </w:r>
          </w:p>
        </w:tc>
        <w:tc>
          <w:tcPr>
            <w:tcW w:w="140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F1433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032</w:t>
            </w:r>
          </w:p>
        </w:tc>
      </w:tr>
      <w:tr w:rsidR="006959AC" w:rsidRPr="00ED150D" w14:paraId="1692C1C2" w14:textId="77777777" w:rsidTr="00B15937">
        <w:trPr>
          <w:trHeight w:val="290"/>
        </w:trPr>
        <w:tc>
          <w:tcPr>
            <w:tcW w:w="305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8BE04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 xml:space="preserve">Donor BMI 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E6283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12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2B3C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9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56900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27</w:t>
            </w:r>
          </w:p>
        </w:tc>
        <w:tc>
          <w:tcPr>
            <w:tcW w:w="140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9F46C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077</w:t>
            </w:r>
          </w:p>
        </w:tc>
      </w:tr>
      <w:tr w:rsidR="006959AC" w:rsidRPr="00ED150D" w14:paraId="4E06699A" w14:textId="77777777" w:rsidTr="00B15937">
        <w:trPr>
          <w:trHeight w:val="290"/>
        </w:trPr>
        <w:tc>
          <w:tcPr>
            <w:tcW w:w="305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FDFE2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HLA incompatibilities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CA19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2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0ECEF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8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E720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78</w:t>
            </w:r>
          </w:p>
        </w:tc>
        <w:tc>
          <w:tcPr>
            <w:tcW w:w="140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A45D8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376</w:t>
            </w:r>
          </w:p>
        </w:tc>
      </w:tr>
      <w:tr w:rsidR="006959AC" w:rsidRPr="00ED150D" w14:paraId="38C76958" w14:textId="77777777" w:rsidTr="00B15937">
        <w:trPr>
          <w:trHeight w:val="290"/>
        </w:trPr>
        <w:tc>
          <w:tcPr>
            <w:tcW w:w="305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E15C8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Cyclosporine from D0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67585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7.37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73D51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2.54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829A3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21.35</w:t>
            </w:r>
          </w:p>
        </w:tc>
        <w:tc>
          <w:tcPr>
            <w:tcW w:w="140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22A8F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001</w:t>
            </w:r>
          </w:p>
        </w:tc>
      </w:tr>
      <w:tr w:rsidR="006959AC" w:rsidRPr="00ED150D" w14:paraId="256303FC" w14:textId="77777777" w:rsidTr="00B15937">
        <w:trPr>
          <w:trHeight w:val="290"/>
        </w:trPr>
        <w:tc>
          <w:tcPr>
            <w:tcW w:w="305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1340D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fr-FR"/>
              </w:rPr>
              <w:t>Oral steroid therapy from D0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C3D1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14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314BF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FCBEA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8.41</w:t>
            </w:r>
          </w:p>
        </w:tc>
        <w:tc>
          <w:tcPr>
            <w:tcW w:w="140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9264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897</w:t>
            </w:r>
          </w:p>
        </w:tc>
      </w:tr>
      <w:tr w:rsidR="006959AC" w:rsidRPr="00ED150D" w14:paraId="7C19E941" w14:textId="77777777" w:rsidTr="00B15937">
        <w:trPr>
          <w:trHeight w:val="290"/>
        </w:trPr>
        <w:tc>
          <w:tcPr>
            <w:tcW w:w="305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CA58C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Other immunosuppressive treatment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7E53F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4.34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25F41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3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116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4.41</w:t>
            </w:r>
          </w:p>
        </w:tc>
        <w:tc>
          <w:tcPr>
            <w:tcW w:w="140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0D57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017</w:t>
            </w:r>
          </w:p>
        </w:tc>
      </w:tr>
      <w:tr w:rsidR="006959AC" w:rsidRPr="00ED150D" w14:paraId="1CCA69FF" w14:textId="77777777" w:rsidTr="00B15937">
        <w:trPr>
          <w:trHeight w:val="290"/>
        </w:trPr>
        <w:tc>
          <w:tcPr>
            <w:tcW w:w="305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65735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fr-FR"/>
              </w:rPr>
              <w:t>Anti HLA class I at transplantation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C31A5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72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952EC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77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EE241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3.85</w:t>
            </w:r>
          </w:p>
        </w:tc>
        <w:tc>
          <w:tcPr>
            <w:tcW w:w="140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AAC21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19</w:t>
            </w:r>
          </w:p>
        </w:tc>
      </w:tr>
      <w:tr w:rsidR="006959AC" w:rsidRPr="00ED150D" w14:paraId="540D7240" w14:textId="77777777" w:rsidTr="00B15937">
        <w:trPr>
          <w:trHeight w:val="290"/>
        </w:trPr>
        <w:tc>
          <w:tcPr>
            <w:tcW w:w="305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126B8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fr-FR"/>
              </w:rPr>
              <w:t>Anti HLA class II at transplantation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147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86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91F33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32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EDF0A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2.3</w:t>
            </w:r>
          </w:p>
        </w:tc>
        <w:tc>
          <w:tcPr>
            <w:tcW w:w="140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F51AF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768</w:t>
            </w:r>
          </w:p>
        </w:tc>
      </w:tr>
      <w:tr w:rsidR="006959AC" w:rsidRPr="00ED150D" w14:paraId="2A3AD57B" w14:textId="77777777" w:rsidTr="00B15937">
        <w:trPr>
          <w:trHeight w:val="290"/>
        </w:trPr>
        <w:tc>
          <w:tcPr>
            <w:tcW w:w="305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4ECA0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Positive DSA at transplantation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74C4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7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A5758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29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5CA7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3.23</w:t>
            </w:r>
          </w:p>
        </w:tc>
        <w:tc>
          <w:tcPr>
            <w:tcW w:w="140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649D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54</w:t>
            </w:r>
          </w:p>
        </w:tc>
      </w:tr>
      <w:tr w:rsidR="006959AC" w:rsidRPr="00ED150D" w14:paraId="16B95713" w14:textId="77777777" w:rsidTr="00B15937">
        <w:trPr>
          <w:trHeight w:val="290"/>
        </w:trPr>
        <w:tc>
          <w:tcPr>
            <w:tcW w:w="305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CA182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Retransplantation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CB931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2.19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952C9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88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9B586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5.42</w:t>
            </w:r>
          </w:p>
        </w:tc>
        <w:tc>
          <w:tcPr>
            <w:tcW w:w="140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59A9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091</w:t>
            </w:r>
          </w:p>
        </w:tc>
      </w:tr>
      <w:tr w:rsidR="006959AC" w:rsidRPr="00ED150D" w14:paraId="722C28EB" w14:textId="77777777" w:rsidTr="00B15937">
        <w:trPr>
          <w:trHeight w:val="290"/>
        </w:trPr>
        <w:tc>
          <w:tcPr>
            <w:tcW w:w="305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E25CE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 xml:space="preserve">Depleting induction 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D28A0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2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C6555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24</w:t>
            </w:r>
          </w:p>
        </w:tc>
        <w:tc>
          <w:tcPr>
            <w:tcW w:w="14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343C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4.29</w:t>
            </w:r>
          </w:p>
        </w:tc>
        <w:tc>
          <w:tcPr>
            <w:tcW w:w="140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D125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83</w:t>
            </w:r>
          </w:p>
        </w:tc>
      </w:tr>
    </w:tbl>
    <w:p w14:paraId="232AAD38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743FBE9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623E6D2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A5AE393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BD95DB6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CECEAC2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7F6CD92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239439C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9E3B540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FAD4293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4DFD193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977DBE1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63B1ABC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47D6986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A46219C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F840EC0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836B49D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5BBD535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1EF3ADB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1B1ACEB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843602D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BCD9003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81AB1FD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32AE3CB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F71B505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83A453A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E7E95B1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941760D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F5AA6E3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3C14E53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9E6835F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B4A965A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ED150D">
        <w:rPr>
          <w:rFonts w:asciiTheme="minorHAnsi" w:hAnsiTheme="minorHAnsi" w:cstheme="minorHAnsi"/>
          <w:i/>
          <w:iCs/>
          <w:sz w:val="20"/>
          <w:szCs w:val="20"/>
          <w:lang w:val="en-US"/>
        </w:rPr>
        <w:lastRenderedPageBreak/>
        <w:t>Table S7</w:t>
      </w:r>
      <w:r w:rsidRPr="00ED150D">
        <w:rPr>
          <w:rFonts w:asciiTheme="minorHAnsi" w:hAnsiTheme="minorHAnsi" w:cstheme="minorHAnsi"/>
          <w:sz w:val="20"/>
          <w:szCs w:val="20"/>
          <w:lang w:val="en-US"/>
        </w:rPr>
        <w:t xml:space="preserve">. Multivariate </w:t>
      </w:r>
      <w:r w:rsidRPr="00ED150D">
        <w:rPr>
          <w:rFonts w:asciiTheme="minorHAnsi" w:eastAsiaTheme="minorHAnsi" w:hAnsiTheme="minorHAnsi" w:cstheme="minorHAnsi"/>
          <w:sz w:val="20"/>
          <w:szCs w:val="20"/>
          <w:lang w:val="en-US"/>
        </w:rPr>
        <w:t xml:space="preserve">cause-specific Cox model associated with the risk of pancreas graft rejection within the first year post-transplantation (period study 2010-2022, </w:t>
      </w:r>
      <w:r w:rsidRPr="00ED150D">
        <w:rPr>
          <w:rFonts w:asciiTheme="minorHAnsi" w:hAnsiTheme="minorHAnsi" w:cstheme="minorHAnsi"/>
          <w:sz w:val="20"/>
          <w:szCs w:val="20"/>
          <w:lang w:val="en-US"/>
        </w:rPr>
        <w:t>27 events were observed during follow-up, 0 observations were excluded because of missing data).</w:t>
      </w:r>
    </w:p>
    <w:p w14:paraId="4776AF12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theme="minorHAnsi"/>
          <w:sz w:val="20"/>
          <w:szCs w:val="20"/>
          <w:lang w:val="en-US"/>
        </w:rPr>
      </w:pPr>
    </w:p>
    <w:tbl>
      <w:tblPr>
        <w:tblW w:w="864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6"/>
        <w:gridCol w:w="1587"/>
        <w:gridCol w:w="1587"/>
        <w:gridCol w:w="1587"/>
        <w:gridCol w:w="1587"/>
      </w:tblGrid>
      <w:tr w:rsidR="006959AC" w:rsidRPr="00ED150D" w14:paraId="65C2CC65" w14:textId="77777777" w:rsidTr="00B15937">
        <w:trPr>
          <w:trHeight w:val="332"/>
          <w:jc w:val="center"/>
        </w:trPr>
        <w:tc>
          <w:tcPr>
            <w:tcW w:w="22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71E1B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AC01D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HR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8C4E5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Low HR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64D0D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High HR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6A69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p</w:t>
            </w:r>
          </w:p>
        </w:tc>
      </w:tr>
      <w:tr w:rsidR="006959AC" w:rsidRPr="00ED150D" w14:paraId="1588292F" w14:textId="77777777" w:rsidTr="00B15937">
        <w:trPr>
          <w:trHeight w:val="332"/>
          <w:jc w:val="center"/>
        </w:trPr>
        <w:tc>
          <w:tcPr>
            <w:tcW w:w="229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2617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Anti-TNFα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A33AD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23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D15F1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067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8AD5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758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DBD69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0161</w:t>
            </w:r>
          </w:p>
        </w:tc>
      </w:tr>
      <w:tr w:rsidR="006959AC" w:rsidRPr="00ED150D" w14:paraId="19A381FC" w14:textId="77777777" w:rsidTr="00B15937">
        <w:trPr>
          <w:trHeight w:val="332"/>
          <w:jc w:val="center"/>
        </w:trPr>
        <w:tc>
          <w:tcPr>
            <w:tcW w:w="22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0A0DB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Type of graft : SPK</w:t>
            </w:r>
          </w:p>
        </w:tc>
        <w:tc>
          <w:tcPr>
            <w:tcW w:w="15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7AE8C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29</w:t>
            </w:r>
          </w:p>
        </w:tc>
        <w:tc>
          <w:tcPr>
            <w:tcW w:w="15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02B85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132</w:t>
            </w:r>
          </w:p>
        </w:tc>
        <w:tc>
          <w:tcPr>
            <w:tcW w:w="15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24E0D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621</w:t>
            </w:r>
          </w:p>
        </w:tc>
        <w:tc>
          <w:tcPr>
            <w:tcW w:w="15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9468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0015</w:t>
            </w:r>
          </w:p>
        </w:tc>
      </w:tr>
      <w:tr w:rsidR="006959AC" w:rsidRPr="00ED150D" w14:paraId="59936E76" w14:textId="77777777" w:rsidTr="00B15937">
        <w:trPr>
          <w:trHeight w:val="332"/>
          <w:jc w:val="center"/>
        </w:trPr>
        <w:tc>
          <w:tcPr>
            <w:tcW w:w="22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E6B54" w14:textId="77777777" w:rsidR="006959AC" w:rsidRPr="00ED150D" w:rsidRDefault="006959AC" w:rsidP="00B15937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Depletant induction therapy</w:t>
            </w:r>
          </w:p>
        </w:tc>
        <w:tc>
          <w:tcPr>
            <w:tcW w:w="15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833A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6</w:t>
            </w:r>
          </w:p>
        </w:tc>
        <w:tc>
          <w:tcPr>
            <w:tcW w:w="15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19794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219</w:t>
            </w:r>
          </w:p>
        </w:tc>
        <w:tc>
          <w:tcPr>
            <w:tcW w:w="15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0FEC8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4.207</w:t>
            </w:r>
          </w:p>
        </w:tc>
        <w:tc>
          <w:tcPr>
            <w:tcW w:w="15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0AAF55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569</w:t>
            </w:r>
          </w:p>
        </w:tc>
      </w:tr>
      <w:tr w:rsidR="006959AC" w:rsidRPr="00ED150D" w14:paraId="675093E3" w14:textId="77777777" w:rsidTr="00B15937">
        <w:trPr>
          <w:trHeight w:val="332"/>
          <w:jc w:val="center"/>
        </w:trPr>
        <w:tc>
          <w:tcPr>
            <w:tcW w:w="22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18CDF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 xml:space="preserve">Donor Sex </w:t>
            </w:r>
          </w:p>
        </w:tc>
        <w:tc>
          <w:tcPr>
            <w:tcW w:w="15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5FEFC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2.31</w:t>
            </w:r>
          </w:p>
        </w:tc>
        <w:tc>
          <w:tcPr>
            <w:tcW w:w="15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3D753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82</w:t>
            </w:r>
          </w:p>
        </w:tc>
        <w:tc>
          <w:tcPr>
            <w:tcW w:w="15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5376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4.950</w:t>
            </w:r>
          </w:p>
        </w:tc>
        <w:tc>
          <w:tcPr>
            <w:tcW w:w="15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69435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0305</w:t>
            </w:r>
          </w:p>
        </w:tc>
      </w:tr>
    </w:tbl>
    <w:p w14:paraId="1946551E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A3C17B8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E66D40C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9E1A0E8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FE6C83D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39C8B79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79F8D74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F027595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C6591D2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F980413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5E11E20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84D8791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156ACA0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52965FE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03AA262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4744CA9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CADDF0B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5524ED7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1A7372B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6FC34C7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4818D0F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90D5F54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10EDC0D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21CC3F4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4962A53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FE2A551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4ECF54E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18BAC38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65AB5FD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10475FE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32F44E7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7730B2A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38026E8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6616FF2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3104C58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34D6CA4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C4D8A8C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5C90BD3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CD79E4E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6E0EB88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DB88809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B47B3FC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8D0A7FB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7C9356E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D13905B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295D345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8D6BA3B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theme="minorHAnsi"/>
          <w:sz w:val="20"/>
          <w:szCs w:val="20"/>
          <w:lang w:val="en-US"/>
        </w:rPr>
      </w:pPr>
      <w:r w:rsidRPr="00ED150D">
        <w:rPr>
          <w:rFonts w:asciiTheme="minorHAnsi" w:hAnsiTheme="minorHAnsi" w:cstheme="minorHAnsi"/>
          <w:i/>
          <w:iCs/>
          <w:sz w:val="20"/>
          <w:szCs w:val="20"/>
          <w:lang w:val="en-US"/>
        </w:rPr>
        <w:lastRenderedPageBreak/>
        <w:t>Table S8</w:t>
      </w:r>
      <w:r w:rsidRPr="00ED150D">
        <w:rPr>
          <w:rFonts w:asciiTheme="minorHAnsi" w:hAnsiTheme="minorHAnsi" w:cstheme="minorHAnsi"/>
          <w:sz w:val="20"/>
          <w:szCs w:val="20"/>
          <w:lang w:val="en-US"/>
        </w:rPr>
        <w:t xml:space="preserve">. Univariate </w:t>
      </w:r>
      <w:r w:rsidRPr="00ED150D">
        <w:rPr>
          <w:rFonts w:asciiTheme="minorHAnsi" w:eastAsiaTheme="minorHAnsi" w:hAnsiTheme="minorHAnsi" w:cstheme="minorHAnsi"/>
          <w:sz w:val="20"/>
          <w:szCs w:val="20"/>
          <w:lang w:val="en-US"/>
        </w:rPr>
        <w:t xml:space="preserve">cause-specific Cox model associated with the risk of kidney rejection within the first year post-transplantation in the SPK subgroup. </w:t>
      </w:r>
    </w:p>
    <w:p w14:paraId="10B3642B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tbl>
      <w:tblPr>
        <w:tblW w:w="98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0"/>
        <w:gridCol w:w="1589"/>
        <w:gridCol w:w="1589"/>
        <w:gridCol w:w="1589"/>
        <w:gridCol w:w="1589"/>
      </w:tblGrid>
      <w:tr w:rsidR="006959AC" w:rsidRPr="00ED150D" w14:paraId="2E3767C8" w14:textId="77777777" w:rsidTr="00B15937">
        <w:trPr>
          <w:trHeight w:val="271"/>
        </w:trPr>
        <w:tc>
          <w:tcPr>
            <w:tcW w:w="34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68D54" w14:textId="77777777" w:rsidR="006959AC" w:rsidRPr="00ED150D" w:rsidRDefault="006959AC" w:rsidP="00B1593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8A2D5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="Aptos Narrow" w:eastAsia="Times New Roman" w:hAnsi="Aptos Narrow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HR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BC4FC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="Aptos Narrow" w:eastAsia="Times New Roman" w:hAnsi="Aptos Narrow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Lower CI95%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0B7E9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="Aptos Narrow" w:eastAsia="Times New Roman" w:hAnsi="Aptos Narrow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Upper CI95%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C409C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="Aptos Narrow" w:eastAsia="Times New Roman" w:hAnsi="Aptos Narrow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p</w:t>
            </w:r>
          </w:p>
        </w:tc>
      </w:tr>
      <w:tr w:rsidR="006959AC" w:rsidRPr="00ED150D" w14:paraId="1A96A84C" w14:textId="77777777" w:rsidTr="00B15937">
        <w:trPr>
          <w:trHeight w:val="271"/>
        </w:trPr>
        <w:tc>
          <w:tcPr>
            <w:tcW w:w="34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52598" w14:textId="77777777" w:rsidR="006959AC" w:rsidRPr="00ED150D" w:rsidRDefault="006959AC" w:rsidP="00B15937">
            <w:pPr>
              <w:spacing w:after="0" w:line="240" w:lineRule="auto"/>
              <w:rPr>
                <w:rFonts w:ascii="Aptos Narrow" w:eastAsia="Times New Roman" w:hAnsi="Aptos Narrow"/>
                <w:lang w:eastAsia="fr-FR"/>
              </w:rPr>
            </w:pPr>
            <w:r w:rsidRPr="00ED150D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Anti-TNFα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0C10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1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BA57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44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7B66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2.29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D3DBF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9</w:t>
            </w:r>
          </w:p>
        </w:tc>
      </w:tr>
      <w:tr w:rsidR="006959AC" w:rsidRPr="00ED150D" w14:paraId="08514D51" w14:textId="77777777" w:rsidTr="00B15937">
        <w:trPr>
          <w:trHeight w:val="271"/>
        </w:trPr>
        <w:tc>
          <w:tcPr>
            <w:tcW w:w="34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33245" w14:textId="77777777" w:rsidR="006959AC" w:rsidRPr="00ED150D" w:rsidRDefault="006959AC" w:rsidP="00B15937">
            <w:pPr>
              <w:spacing w:after="0" w:line="240" w:lineRule="auto"/>
              <w:rPr>
                <w:rFonts w:ascii="Aptos Narrow" w:eastAsia="Times New Roman" w:hAnsi="Aptos Narrow"/>
                <w:lang w:eastAsia="fr-FR"/>
              </w:rPr>
            </w:pPr>
            <w:r w:rsidRPr="00ED150D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Recipient Age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C3F8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F1729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6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3B03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5</w:t>
            </w:r>
          </w:p>
        </w:tc>
        <w:tc>
          <w:tcPr>
            <w:tcW w:w="158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CC7F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08</w:t>
            </w:r>
          </w:p>
        </w:tc>
      </w:tr>
      <w:tr w:rsidR="006959AC" w:rsidRPr="00ED150D" w14:paraId="06F4BFC9" w14:textId="77777777" w:rsidTr="00B15937">
        <w:trPr>
          <w:trHeight w:val="271"/>
        </w:trPr>
        <w:tc>
          <w:tcPr>
            <w:tcW w:w="34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FE196" w14:textId="77777777" w:rsidR="006959AC" w:rsidRPr="00ED150D" w:rsidRDefault="006959AC" w:rsidP="00B15937">
            <w:pPr>
              <w:spacing w:after="0" w:line="240" w:lineRule="auto"/>
              <w:rPr>
                <w:rFonts w:ascii="Aptos Narrow" w:eastAsia="Times New Roman" w:hAnsi="Aptos Narrow"/>
                <w:lang w:eastAsia="fr-FR"/>
              </w:rPr>
            </w:pPr>
            <w:r w:rsidRPr="00ED150D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Recipient Sex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E041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58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EF27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28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B2F6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2</w:t>
            </w:r>
          </w:p>
        </w:tc>
        <w:tc>
          <w:tcPr>
            <w:tcW w:w="158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98660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144</w:t>
            </w:r>
          </w:p>
        </w:tc>
      </w:tr>
      <w:tr w:rsidR="006959AC" w:rsidRPr="00ED150D" w14:paraId="0E5CD561" w14:textId="77777777" w:rsidTr="00B15937">
        <w:trPr>
          <w:trHeight w:val="271"/>
        </w:trPr>
        <w:tc>
          <w:tcPr>
            <w:tcW w:w="34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2A41" w14:textId="77777777" w:rsidR="006959AC" w:rsidRPr="00ED150D" w:rsidRDefault="006959AC" w:rsidP="00B15937">
            <w:pPr>
              <w:spacing w:after="0" w:line="240" w:lineRule="auto"/>
              <w:rPr>
                <w:rFonts w:ascii="Aptos Narrow" w:eastAsia="Times New Roman" w:hAnsi="Aptos Narrow"/>
                <w:lang w:eastAsia="fr-FR"/>
              </w:rPr>
            </w:pPr>
            <w:r w:rsidRPr="00ED150D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Recipient BMI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7EE34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2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A44FC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3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80BD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12</w:t>
            </w:r>
          </w:p>
        </w:tc>
        <w:tc>
          <w:tcPr>
            <w:tcW w:w="158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8C2F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616</w:t>
            </w:r>
          </w:p>
        </w:tc>
      </w:tr>
      <w:tr w:rsidR="006959AC" w:rsidRPr="00ED150D" w14:paraId="2DF078D7" w14:textId="77777777" w:rsidTr="00B15937">
        <w:trPr>
          <w:trHeight w:val="271"/>
        </w:trPr>
        <w:tc>
          <w:tcPr>
            <w:tcW w:w="34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9493" w14:textId="77777777" w:rsidR="006959AC" w:rsidRPr="00ED150D" w:rsidRDefault="006959AC" w:rsidP="00B15937">
            <w:pPr>
              <w:spacing w:after="0" w:line="240" w:lineRule="auto"/>
              <w:rPr>
                <w:rFonts w:ascii="Aptos Narrow" w:eastAsia="Times New Roman" w:hAnsi="Aptos Narrow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 xml:space="preserve">Pretransplant dialysis 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96E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9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D05E5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77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80F6F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54</w:t>
            </w:r>
          </w:p>
        </w:tc>
        <w:tc>
          <w:tcPr>
            <w:tcW w:w="158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50F15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627</w:t>
            </w:r>
          </w:p>
        </w:tc>
      </w:tr>
      <w:tr w:rsidR="006959AC" w:rsidRPr="00ED150D" w14:paraId="02242381" w14:textId="77777777" w:rsidTr="00B15937">
        <w:trPr>
          <w:trHeight w:val="271"/>
        </w:trPr>
        <w:tc>
          <w:tcPr>
            <w:tcW w:w="34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88C45" w14:textId="77777777" w:rsidR="006959AC" w:rsidRPr="00ED150D" w:rsidRDefault="006959AC" w:rsidP="00B15937">
            <w:pPr>
              <w:spacing w:after="0" w:line="240" w:lineRule="auto"/>
              <w:rPr>
                <w:rFonts w:ascii="Aptos Narrow" w:eastAsia="Times New Roman" w:hAnsi="Aptos Narrow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 xml:space="preserve">Kidney Cold ischemia time 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A2DCC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BD955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D4CC5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58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718E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551</w:t>
            </w:r>
          </w:p>
        </w:tc>
      </w:tr>
      <w:tr w:rsidR="006959AC" w:rsidRPr="00ED150D" w14:paraId="530C36E3" w14:textId="77777777" w:rsidTr="00B15937">
        <w:trPr>
          <w:trHeight w:val="271"/>
        </w:trPr>
        <w:tc>
          <w:tcPr>
            <w:tcW w:w="34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2B274" w14:textId="77777777" w:rsidR="006959AC" w:rsidRPr="00ED150D" w:rsidRDefault="006959AC" w:rsidP="00B15937">
            <w:pPr>
              <w:spacing w:after="0" w:line="240" w:lineRule="auto"/>
              <w:rPr>
                <w:rFonts w:ascii="Aptos Narrow" w:eastAsia="Times New Roman" w:hAnsi="Aptos Narrow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Duration of diabetes pre-transplant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4D486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8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9F4F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4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885B8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3</w:t>
            </w:r>
          </w:p>
        </w:tc>
        <w:tc>
          <w:tcPr>
            <w:tcW w:w="158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ECEB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404</w:t>
            </w:r>
          </w:p>
        </w:tc>
      </w:tr>
      <w:tr w:rsidR="006959AC" w:rsidRPr="00ED150D" w14:paraId="3014C6F6" w14:textId="77777777" w:rsidTr="00B15937">
        <w:trPr>
          <w:trHeight w:val="271"/>
        </w:trPr>
        <w:tc>
          <w:tcPr>
            <w:tcW w:w="34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29376" w14:textId="77777777" w:rsidR="006959AC" w:rsidRPr="00ED150D" w:rsidRDefault="006959AC" w:rsidP="00B15937">
            <w:pPr>
              <w:spacing w:after="0" w:line="240" w:lineRule="auto"/>
              <w:rPr>
                <w:rFonts w:ascii="Aptos Narrow" w:eastAsia="Times New Roman" w:hAnsi="Aptos Narrow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 xml:space="preserve">Donor Age 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FC60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1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D8C54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8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D67ED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5</w:t>
            </w:r>
          </w:p>
        </w:tc>
        <w:tc>
          <w:tcPr>
            <w:tcW w:w="158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8E136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355</w:t>
            </w:r>
          </w:p>
        </w:tc>
      </w:tr>
      <w:tr w:rsidR="006959AC" w:rsidRPr="00ED150D" w14:paraId="52AE19FE" w14:textId="77777777" w:rsidTr="00B15937">
        <w:trPr>
          <w:trHeight w:val="271"/>
        </w:trPr>
        <w:tc>
          <w:tcPr>
            <w:tcW w:w="34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1860A" w14:textId="77777777" w:rsidR="006959AC" w:rsidRPr="00ED150D" w:rsidRDefault="006959AC" w:rsidP="00B15937">
            <w:pPr>
              <w:spacing w:after="0" w:line="240" w:lineRule="auto"/>
              <w:rPr>
                <w:rFonts w:ascii="Aptos Narrow" w:eastAsia="Times New Roman" w:hAnsi="Aptos Narrow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Donor BMI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FE9BA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651F9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41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8949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63</w:t>
            </w:r>
          </w:p>
        </w:tc>
        <w:tc>
          <w:tcPr>
            <w:tcW w:w="158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6887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565</w:t>
            </w:r>
          </w:p>
        </w:tc>
      </w:tr>
      <w:tr w:rsidR="006959AC" w:rsidRPr="00ED150D" w14:paraId="46152F07" w14:textId="77777777" w:rsidTr="00B15937">
        <w:trPr>
          <w:trHeight w:val="271"/>
        </w:trPr>
        <w:tc>
          <w:tcPr>
            <w:tcW w:w="34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7FA2A" w14:textId="77777777" w:rsidR="006959AC" w:rsidRPr="00ED150D" w:rsidRDefault="006959AC" w:rsidP="00B15937">
            <w:pPr>
              <w:spacing w:after="0" w:line="240" w:lineRule="auto"/>
              <w:rPr>
                <w:rFonts w:ascii="Aptos Narrow" w:eastAsia="Times New Roman" w:hAnsi="Aptos Narrow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Duration of diabetes pre-transplant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515BF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8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FF6DC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6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E31C9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21</w:t>
            </w:r>
          </w:p>
        </w:tc>
        <w:tc>
          <w:tcPr>
            <w:tcW w:w="158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8BA06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197</w:t>
            </w:r>
          </w:p>
        </w:tc>
      </w:tr>
      <w:tr w:rsidR="006959AC" w:rsidRPr="00ED150D" w14:paraId="684A929A" w14:textId="77777777" w:rsidTr="00B15937">
        <w:trPr>
          <w:trHeight w:val="271"/>
        </w:trPr>
        <w:tc>
          <w:tcPr>
            <w:tcW w:w="34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9F7E2" w14:textId="77777777" w:rsidR="006959AC" w:rsidRPr="00ED150D" w:rsidRDefault="006959AC" w:rsidP="00B15937">
            <w:pPr>
              <w:spacing w:after="0" w:line="240" w:lineRule="auto"/>
              <w:rPr>
                <w:rFonts w:ascii="Aptos Narrow" w:eastAsia="Times New Roman" w:hAnsi="Aptos Narrow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Vascular cause of death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778DC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18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46F0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62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36676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2.25</w:t>
            </w:r>
          </w:p>
        </w:tc>
        <w:tc>
          <w:tcPr>
            <w:tcW w:w="158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E8253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616</w:t>
            </w:r>
          </w:p>
        </w:tc>
      </w:tr>
      <w:tr w:rsidR="006959AC" w:rsidRPr="00ED150D" w14:paraId="221CAA2C" w14:textId="77777777" w:rsidTr="00B15937">
        <w:trPr>
          <w:trHeight w:val="271"/>
        </w:trPr>
        <w:tc>
          <w:tcPr>
            <w:tcW w:w="34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6FFBB" w14:textId="77777777" w:rsidR="006959AC" w:rsidRPr="00ED150D" w:rsidRDefault="006959AC" w:rsidP="00B15937">
            <w:pPr>
              <w:spacing w:after="0" w:line="240" w:lineRule="auto"/>
              <w:rPr>
                <w:rFonts w:ascii="Aptos Narrow" w:eastAsia="Times New Roman" w:hAnsi="Aptos Narrow"/>
                <w:lang w:eastAsia="fr-FR"/>
              </w:rPr>
            </w:pPr>
            <w:r w:rsidRPr="00ED150D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Donor history of hypertension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D5DFC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2.5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B571A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4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95006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58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FA5E8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04</w:t>
            </w:r>
          </w:p>
        </w:tc>
      </w:tr>
      <w:tr w:rsidR="006959AC" w:rsidRPr="00ED150D" w14:paraId="54442A08" w14:textId="77777777" w:rsidTr="00B15937">
        <w:trPr>
          <w:trHeight w:val="271"/>
        </w:trPr>
        <w:tc>
          <w:tcPr>
            <w:tcW w:w="34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91B3F" w14:textId="77777777" w:rsidR="006959AC" w:rsidRPr="00ED150D" w:rsidRDefault="006959AC" w:rsidP="00B15937">
            <w:pPr>
              <w:spacing w:after="0" w:line="240" w:lineRule="auto"/>
              <w:rPr>
                <w:rFonts w:ascii="Aptos Narrow" w:eastAsia="Times New Roman" w:hAnsi="Aptos Narrow"/>
                <w:lang w:val="en-US" w:eastAsia="fr-FR"/>
              </w:rPr>
            </w:pPr>
            <w:r w:rsidRPr="00ED150D">
              <w:rPr>
                <w:rFonts w:eastAsia="Times New Roman" w:cs="Calibri"/>
                <w:b/>
                <w:bCs/>
                <w:sz w:val="18"/>
                <w:szCs w:val="18"/>
                <w:lang w:val="en-US" w:eastAsia="fr-FR"/>
              </w:rPr>
              <w:t xml:space="preserve">History of donor cardiac arrest 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721BF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8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6586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43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A543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2.22</w:t>
            </w:r>
          </w:p>
        </w:tc>
        <w:tc>
          <w:tcPr>
            <w:tcW w:w="158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D91E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55</w:t>
            </w:r>
          </w:p>
        </w:tc>
      </w:tr>
      <w:tr w:rsidR="006959AC" w:rsidRPr="00ED150D" w14:paraId="24AE99C9" w14:textId="77777777" w:rsidTr="00B15937">
        <w:trPr>
          <w:trHeight w:val="271"/>
        </w:trPr>
        <w:tc>
          <w:tcPr>
            <w:tcW w:w="34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D5530" w14:textId="77777777" w:rsidR="006959AC" w:rsidRPr="00ED150D" w:rsidRDefault="006959AC" w:rsidP="00B15937">
            <w:pPr>
              <w:spacing w:after="0" w:line="240" w:lineRule="auto"/>
              <w:rPr>
                <w:rFonts w:ascii="Aptos Narrow" w:eastAsia="Times New Roman" w:hAnsi="Aptos Narrow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Donor clearance (CKD-EPI)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9FBEF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2F670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8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4EEC4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1</w:t>
            </w:r>
          </w:p>
        </w:tc>
        <w:tc>
          <w:tcPr>
            <w:tcW w:w="158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8CB5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511</w:t>
            </w:r>
          </w:p>
        </w:tc>
      </w:tr>
      <w:tr w:rsidR="006959AC" w:rsidRPr="00ED150D" w14:paraId="2490433E" w14:textId="77777777" w:rsidTr="00B15937">
        <w:trPr>
          <w:trHeight w:val="271"/>
        </w:trPr>
        <w:tc>
          <w:tcPr>
            <w:tcW w:w="34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E762E" w14:textId="77777777" w:rsidR="006959AC" w:rsidRPr="00ED150D" w:rsidRDefault="006959AC" w:rsidP="00B15937">
            <w:pPr>
              <w:spacing w:after="0" w:line="240" w:lineRule="auto"/>
              <w:rPr>
                <w:rFonts w:ascii="Aptos Narrow" w:eastAsia="Times New Roman" w:hAnsi="Aptos Narrow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HLA incompatibilities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8AB76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2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6A528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88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AE0D3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65</w:t>
            </w:r>
          </w:p>
        </w:tc>
        <w:tc>
          <w:tcPr>
            <w:tcW w:w="158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CAB4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244</w:t>
            </w:r>
          </w:p>
        </w:tc>
      </w:tr>
      <w:tr w:rsidR="006959AC" w:rsidRPr="00ED150D" w14:paraId="6B3DF1C7" w14:textId="77777777" w:rsidTr="00B15937">
        <w:trPr>
          <w:trHeight w:val="271"/>
        </w:trPr>
        <w:tc>
          <w:tcPr>
            <w:tcW w:w="34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071EC" w14:textId="77777777" w:rsidR="006959AC" w:rsidRPr="00ED150D" w:rsidRDefault="006959AC" w:rsidP="00B15937">
            <w:pPr>
              <w:spacing w:after="0" w:line="240" w:lineRule="auto"/>
              <w:rPr>
                <w:rFonts w:ascii="Aptos Narrow" w:eastAsia="Times New Roman" w:hAnsi="Aptos Narrow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Cyclosporine from D0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40C0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3F3AC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29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7D2F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2.33</w:t>
            </w:r>
          </w:p>
        </w:tc>
        <w:tc>
          <w:tcPr>
            <w:tcW w:w="158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45001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714</w:t>
            </w:r>
          </w:p>
        </w:tc>
      </w:tr>
      <w:tr w:rsidR="006959AC" w:rsidRPr="00ED150D" w14:paraId="3A2AFE7C" w14:textId="77777777" w:rsidTr="00B15937">
        <w:trPr>
          <w:trHeight w:val="271"/>
        </w:trPr>
        <w:tc>
          <w:tcPr>
            <w:tcW w:w="34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16112" w14:textId="77777777" w:rsidR="006959AC" w:rsidRPr="00ED150D" w:rsidRDefault="006959AC" w:rsidP="00B15937">
            <w:pPr>
              <w:spacing w:after="0" w:line="240" w:lineRule="auto"/>
              <w:rPr>
                <w:rFonts w:ascii="Aptos Narrow" w:eastAsia="Times New Roman" w:hAnsi="Aptos Narrow"/>
                <w:lang w:val="en-US"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fr-FR"/>
              </w:rPr>
              <w:t>Oral steroid therapy from D0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5BA19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7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FA4A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42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EE55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2.21</w:t>
            </w:r>
          </w:p>
        </w:tc>
        <w:tc>
          <w:tcPr>
            <w:tcW w:w="158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10935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38</w:t>
            </w:r>
          </w:p>
        </w:tc>
      </w:tr>
      <w:tr w:rsidR="006959AC" w:rsidRPr="00ED150D" w14:paraId="5786B64A" w14:textId="77777777" w:rsidTr="00B15937">
        <w:trPr>
          <w:trHeight w:val="271"/>
        </w:trPr>
        <w:tc>
          <w:tcPr>
            <w:tcW w:w="34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1B8C9" w14:textId="77777777" w:rsidR="006959AC" w:rsidRPr="00ED150D" w:rsidRDefault="006959AC" w:rsidP="00B15937">
            <w:pPr>
              <w:spacing w:after="0" w:line="240" w:lineRule="auto"/>
              <w:rPr>
                <w:rFonts w:ascii="Aptos Narrow" w:eastAsia="Times New Roman" w:hAnsi="Aptos Narrow"/>
                <w:lang w:eastAsia="fr-FR"/>
              </w:rPr>
            </w:pPr>
            <w:r w:rsidRPr="00ED150D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Positive DSA at transplantation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AB36A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41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1AC6A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43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06694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4.61</w:t>
            </w:r>
          </w:p>
        </w:tc>
        <w:tc>
          <w:tcPr>
            <w:tcW w:w="158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1035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572</w:t>
            </w:r>
          </w:p>
        </w:tc>
      </w:tr>
      <w:tr w:rsidR="006959AC" w:rsidRPr="00ED150D" w14:paraId="3E268F8C" w14:textId="77777777" w:rsidTr="00B15937">
        <w:trPr>
          <w:trHeight w:val="271"/>
        </w:trPr>
        <w:tc>
          <w:tcPr>
            <w:tcW w:w="34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2A71" w14:textId="77777777" w:rsidR="006959AC" w:rsidRPr="00ED150D" w:rsidRDefault="006959AC" w:rsidP="00B15937">
            <w:pPr>
              <w:spacing w:after="0" w:line="240" w:lineRule="auto"/>
              <w:rPr>
                <w:rFonts w:ascii="Aptos Narrow" w:eastAsia="Times New Roman" w:hAnsi="Aptos Narrow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 xml:space="preserve">Depleting induction 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53106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44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BCAC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0F850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42</w:t>
            </w:r>
          </w:p>
        </w:tc>
        <w:tc>
          <w:tcPr>
            <w:tcW w:w="158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2E921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168</w:t>
            </w:r>
          </w:p>
        </w:tc>
      </w:tr>
    </w:tbl>
    <w:p w14:paraId="685DD1A9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2413E7F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C0782E0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734A537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9B300A8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32CE010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B9C6DAC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B28519A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4CF63EE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33952FE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9319038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D76AC28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CB73F04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CF9570A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48D0B9F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203CFAC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742A518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2C4589F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1888981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E0FE71D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32227CB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05D4B92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628FC0E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D5A71AB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1C752A9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6BAF74F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DAE6A57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73260DF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2BB3FFA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492220D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5312A75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A36AD43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EA1A641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theme="minorHAnsi"/>
          <w:sz w:val="20"/>
          <w:szCs w:val="20"/>
          <w:lang w:val="en-US"/>
        </w:rPr>
      </w:pPr>
      <w:r w:rsidRPr="00ED150D">
        <w:rPr>
          <w:rFonts w:asciiTheme="minorHAnsi" w:hAnsiTheme="minorHAnsi" w:cstheme="minorHAnsi"/>
          <w:i/>
          <w:iCs/>
          <w:sz w:val="20"/>
          <w:szCs w:val="20"/>
          <w:lang w:val="en-US"/>
        </w:rPr>
        <w:lastRenderedPageBreak/>
        <w:t>Table S9</w:t>
      </w:r>
      <w:r w:rsidRPr="00ED150D">
        <w:rPr>
          <w:rFonts w:asciiTheme="minorHAnsi" w:hAnsiTheme="minorHAnsi" w:cstheme="minorHAnsi"/>
          <w:sz w:val="20"/>
          <w:szCs w:val="20"/>
          <w:lang w:val="en-US"/>
        </w:rPr>
        <w:t xml:space="preserve">. Multivariate </w:t>
      </w:r>
      <w:r w:rsidRPr="00ED150D">
        <w:rPr>
          <w:rFonts w:asciiTheme="minorHAnsi" w:eastAsiaTheme="minorHAnsi" w:hAnsiTheme="minorHAnsi" w:cstheme="minorHAnsi"/>
          <w:sz w:val="20"/>
          <w:szCs w:val="20"/>
          <w:lang w:val="en-US"/>
        </w:rPr>
        <w:t xml:space="preserve">cause-specific Cox model associated with the risk of kidney rejection within the first year post-transplantation in the SPK subgroup. </w:t>
      </w:r>
      <w:r w:rsidRPr="00ED150D">
        <w:rPr>
          <w:rFonts w:asciiTheme="minorHAnsi" w:hAnsiTheme="minorHAnsi" w:cstheme="minorHAnsi"/>
          <w:sz w:val="20"/>
          <w:szCs w:val="20"/>
          <w:lang w:val="en-US"/>
        </w:rPr>
        <w:t>(37 events were observed during follow-up</w:t>
      </w:r>
      <w:proofErr w:type="gramStart"/>
      <w:r w:rsidRPr="00ED150D">
        <w:rPr>
          <w:rFonts w:asciiTheme="minorHAnsi" w:hAnsiTheme="minorHAnsi" w:cstheme="minorHAnsi"/>
          <w:sz w:val="20"/>
          <w:szCs w:val="20"/>
          <w:lang w:val="en-US"/>
        </w:rPr>
        <w:t>, 0</w:t>
      </w:r>
      <w:proofErr w:type="gramEnd"/>
      <w:r w:rsidRPr="00ED150D">
        <w:rPr>
          <w:rFonts w:asciiTheme="minorHAnsi" w:hAnsiTheme="minorHAnsi" w:cstheme="minorHAnsi"/>
          <w:sz w:val="20"/>
          <w:szCs w:val="20"/>
          <w:lang w:val="en-US"/>
        </w:rPr>
        <w:t xml:space="preserve"> observations were excluded because of missing data).</w:t>
      </w:r>
    </w:p>
    <w:p w14:paraId="6A73C6F4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theme="minorHAnsi"/>
          <w:sz w:val="20"/>
          <w:szCs w:val="20"/>
          <w:lang w:val="en-US"/>
        </w:rPr>
      </w:pPr>
    </w:p>
    <w:p w14:paraId="76A47972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theme="minorHAnsi"/>
          <w:sz w:val="20"/>
          <w:szCs w:val="20"/>
          <w:lang w:val="en-US"/>
        </w:rPr>
      </w:pPr>
    </w:p>
    <w:tbl>
      <w:tblPr>
        <w:tblW w:w="0" w:type="auto"/>
        <w:jc w:val="center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462"/>
        <w:gridCol w:w="1462"/>
        <w:gridCol w:w="1463"/>
        <w:gridCol w:w="1462"/>
        <w:gridCol w:w="1462"/>
      </w:tblGrid>
      <w:tr w:rsidR="006959AC" w:rsidRPr="00ED150D" w14:paraId="5E968EF4" w14:textId="77777777" w:rsidTr="00B15937">
        <w:trPr>
          <w:trHeight w:val="253"/>
          <w:jc w:val="center"/>
        </w:trPr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3FF74" w14:textId="77777777" w:rsidR="006959AC" w:rsidRPr="00ED150D" w:rsidRDefault="006959AC" w:rsidP="00B1593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eastAsiaTheme="minorHAnsi" w:hAnsi="Aptos Narrow" w:cs="Aptos Narrow"/>
                <w:lang w:val="en-US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FBD47D" w14:textId="77777777" w:rsidR="006959AC" w:rsidRPr="00ED150D" w:rsidRDefault="006959AC" w:rsidP="00B159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eastAsiaTheme="minorHAnsi" w:hAnsi="Aptos Narrow" w:cs="Aptos Narrow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HR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13A6F5" w14:textId="77777777" w:rsidR="006959AC" w:rsidRPr="00ED150D" w:rsidRDefault="006959AC" w:rsidP="00B159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eastAsiaTheme="minorHAnsi" w:hAnsi="Aptos Narrow" w:cs="Aptos Narrow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Low HR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F90642" w14:textId="77777777" w:rsidR="006959AC" w:rsidRPr="00ED150D" w:rsidRDefault="006959AC" w:rsidP="00B159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eastAsiaTheme="minorHAnsi" w:hAnsi="Aptos Narrow" w:cs="Aptos Narrow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High HR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971D21E" w14:textId="77777777" w:rsidR="006959AC" w:rsidRPr="00ED150D" w:rsidRDefault="006959AC" w:rsidP="00B159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eastAsiaTheme="minorHAnsi" w:hAnsi="Aptos Narrow" w:cs="Aptos Narrow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p</w:t>
            </w:r>
          </w:p>
        </w:tc>
      </w:tr>
      <w:tr w:rsidR="006959AC" w:rsidRPr="00ED150D" w14:paraId="079033CD" w14:textId="77777777" w:rsidTr="00B15937">
        <w:trPr>
          <w:trHeight w:val="253"/>
          <w:jc w:val="center"/>
        </w:trPr>
        <w:tc>
          <w:tcPr>
            <w:tcW w:w="146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0F72079" w14:textId="77777777" w:rsidR="006959AC" w:rsidRPr="00ED150D" w:rsidRDefault="006959AC" w:rsidP="00B15937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eastAsiaTheme="minorHAnsi" w:hAnsi="Aptos Narrow" w:cs="Aptos Narrow"/>
              </w:rPr>
            </w:pPr>
            <w:r w:rsidRPr="00ED150D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Anti-TNFα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A5A922" w14:textId="77777777" w:rsidR="006959AC" w:rsidRPr="00ED150D" w:rsidRDefault="006959AC" w:rsidP="00B159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ED150D">
              <w:rPr>
                <w:rFonts w:asciiTheme="minorHAnsi" w:eastAsiaTheme="minorHAnsi" w:hAnsiTheme="minorHAnsi" w:cstheme="minorHAnsi"/>
                <w:sz w:val="20"/>
                <w:szCs w:val="20"/>
              </w:rPr>
              <w:t>1.01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565BC2" w14:textId="77777777" w:rsidR="006959AC" w:rsidRPr="00ED150D" w:rsidRDefault="006959AC" w:rsidP="00B159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ED150D">
              <w:rPr>
                <w:rFonts w:asciiTheme="minorHAnsi" w:eastAsiaTheme="minorHAnsi" w:hAnsiTheme="minorHAnsi" w:cstheme="minorHAnsi"/>
                <w:sz w:val="20"/>
                <w:szCs w:val="20"/>
              </w:rPr>
              <w:t>0.442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0B1C96" w14:textId="77777777" w:rsidR="006959AC" w:rsidRPr="00ED150D" w:rsidRDefault="006959AC" w:rsidP="00B159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ED150D">
              <w:rPr>
                <w:rFonts w:asciiTheme="minorHAnsi" w:eastAsiaTheme="minorHAnsi" w:hAnsiTheme="minorHAnsi" w:cstheme="minorHAnsi"/>
                <w:sz w:val="20"/>
                <w:szCs w:val="20"/>
              </w:rPr>
              <w:t>2.289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</w:tcBorders>
          </w:tcPr>
          <w:p w14:paraId="7E546AC0" w14:textId="77777777" w:rsidR="006959AC" w:rsidRPr="00ED150D" w:rsidRDefault="006959AC" w:rsidP="00B159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ED150D">
              <w:rPr>
                <w:rFonts w:asciiTheme="minorHAnsi" w:eastAsiaTheme="minorHAnsi" w:hAnsiTheme="minorHAnsi" w:cstheme="minorHAnsi"/>
                <w:sz w:val="20"/>
                <w:szCs w:val="20"/>
              </w:rPr>
              <w:t>0.9895</w:t>
            </w:r>
          </w:p>
        </w:tc>
      </w:tr>
    </w:tbl>
    <w:p w14:paraId="421FF040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E50AA9A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7ADD09A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2288B0C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86B22CD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122EB57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3AB2C6B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8D3C71B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F8A4686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6C07C4A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16CF53B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C08A3D1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2813210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16A5EEF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8C8EFD6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FA5A5B4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0D2D6BD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384DD4F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B2B18EF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F685EC4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2086C27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82A0409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EE9AE74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5D6622C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C80F724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A961304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A6472DE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A979693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4785CC6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88BC376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4D67429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233311F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0F03F23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BB3097D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E7FF033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D2ED508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8AF5B29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A492A21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3E225F4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5D6E60B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0441D1F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01E0208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A40C997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2829A26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76053AF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5773D09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A6D78A7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4BA9E92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6622347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DF02545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0D2B70A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EC4AE7B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theme="minorHAnsi"/>
          <w:sz w:val="20"/>
          <w:szCs w:val="20"/>
          <w:lang w:val="en-US"/>
        </w:rPr>
      </w:pPr>
      <w:r w:rsidRPr="00ED150D">
        <w:rPr>
          <w:rFonts w:asciiTheme="minorHAnsi" w:hAnsiTheme="minorHAnsi" w:cstheme="minorHAnsi"/>
          <w:i/>
          <w:iCs/>
          <w:sz w:val="20"/>
          <w:szCs w:val="20"/>
          <w:lang w:val="en-US"/>
        </w:rPr>
        <w:t>Table S10.</w:t>
      </w:r>
      <w:r w:rsidRPr="00ED150D">
        <w:rPr>
          <w:rFonts w:asciiTheme="minorHAnsi" w:hAnsiTheme="minorHAnsi" w:cstheme="minorHAnsi"/>
          <w:sz w:val="20"/>
          <w:szCs w:val="20"/>
          <w:lang w:val="en-US"/>
        </w:rPr>
        <w:t xml:space="preserve"> Univariate </w:t>
      </w:r>
      <w:r w:rsidRPr="00ED150D">
        <w:rPr>
          <w:rFonts w:asciiTheme="minorHAnsi" w:eastAsiaTheme="minorHAnsi" w:hAnsiTheme="minorHAnsi" w:cstheme="minorHAnsi"/>
          <w:sz w:val="20"/>
          <w:szCs w:val="20"/>
          <w:lang w:val="en-US"/>
        </w:rPr>
        <w:t>cause-specific Cox model associated with the risk of severe bacterial infection within the first year post-transplantation</w:t>
      </w:r>
    </w:p>
    <w:p w14:paraId="5A669932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theme="minorHAnsi"/>
          <w:sz w:val="20"/>
          <w:szCs w:val="20"/>
          <w:lang w:val="en-US"/>
        </w:rPr>
      </w:pPr>
    </w:p>
    <w:tbl>
      <w:tblPr>
        <w:tblW w:w="89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3"/>
        <w:gridCol w:w="1443"/>
        <w:gridCol w:w="1443"/>
        <w:gridCol w:w="1443"/>
        <w:gridCol w:w="1443"/>
      </w:tblGrid>
      <w:tr w:rsidR="006959AC" w:rsidRPr="00ED150D" w14:paraId="3B81BD3A" w14:textId="77777777" w:rsidTr="00B15937">
        <w:trPr>
          <w:trHeight w:val="285"/>
        </w:trPr>
        <w:tc>
          <w:tcPr>
            <w:tcW w:w="31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FFE63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EF308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HR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564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Lower CI95%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153AA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Upper CI95%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36120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p</w:t>
            </w:r>
          </w:p>
        </w:tc>
      </w:tr>
      <w:tr w:rsidR="006959AC" w:rsidRPr="00ED150D" w14:paraId="0C0CC91B" w14:textId="77777777" w:rsidTr="00B15937">
        <w:trPr>
          <w:trHeight w:val="285"/>
        </w:trPr>
        <w:tc>
          <w:tcPr>
            <w:tcW w:w="31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5212D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Anti-TNFα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6A3A6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81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EB26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9F475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1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41CA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17</w:t>
            </w:r>
          </w:p>
        </w:tc>
      </w:tr>
      <w:tr w:rsidR="006959AC" w:rsidRPr="00ED150D" w14:paraId="5DB925C8" w14:textId="77777777" w:rsidTr="00B15937">
        <w:trPr>
          <w:trHeight w:val="285"/>
        </w:trPr>
        <w:tc>
          <w:tcPr>
            <w:tcW w:w="31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BC362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fr-FR"/>
              </w:rPr>
              <w:t>Type of graft : PAK (vs SPK)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377B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86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59880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56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8569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31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ED4D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477</w:t>
            </w:r>
          </w:p>
        </w:tc>
      </w:tr>
      <w:tr w:rsidR="006959AC" w:rsidRPr="00ED150D" w14:paraId="6D6EFD3F" w14:textId="77777777" w:rsidTr="00B15937">
        <w:trPr>
          <w:trHeight w:val="285"/>
        </w:trPr>
        <w:tc>
          <w:tcPr>
            <w:tcW w:w="31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B6165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fr-FR"/>
              </w:rPr>
              <w:t>Type of graft : PTA (vs SPK)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41D35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76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158F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52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C5FD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12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E2E9D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161</w:t>
            </w:r>
          </w:p>
        </w:tc>
      </w:tr>
      <w:tr w:rsidR="006959AC" w:rsidRPr="00ED150D" w14:paraId="12E98F4D" w14:textId="77777777" w:rsidTr="00B15937">
        <w:trPr>
          <w:trHeight w:val="285"/>
        </w:trPr>
        <w:tc>
          <w:tcPr>
            <w:tcW w:w="31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64D46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Recipient Age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F6C24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488A1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9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A6361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2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34060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59</w:t>
            </w:r>
          </w:p>
        </w:tc>
      </w:tr>
      <w:tr w:rsidR="006959AC" w:rsidRPr="00ED150D" w14:paraId="5D884F54" w14:textId="77777777" w:rsidTr="00B15937">
        <w:trPr>
          <w:trHeight w:val="285"/>
        </w:trPr>
        <w:tc>
          <w:tcPr>
            <w:tcW w:w="31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B2A28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Recipient Sex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D0851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24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BF5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8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DB4D1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56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769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072</w:t>
            </w:r>
          </w:p>
        </w:tc>
      </w:tr>
      <w:tr w:rsidR="006959AC" w:rsidRPr="00ED150D" w14:paraId="698C7E52" w14:textId="77777777" w:rsidTr="00B15937">
        <w:trPr>
          <w:trHeight w:val="285"/>
        </w:trPr>
        <w:tc>
          <w:tcPr>
            <w:tcW w:w="31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82680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Recipient BMI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9E64D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4DDBC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6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B2CE5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3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61E7D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793</w:t>
            </w:r>
          </w:p>
        </w:tc>
      </w:tr>
      <w:tr w:rsidR="006959AC" w:rsidRPr="00ED150D" w14:paraId="5D41D7D4" w14:textId="77777777" w:rsidTr="00B15937">
        <w:trPr>
          <w:trHeight w:val="285"/>
        </w:trPr>
        <w:tc>
          <w:tcPr>
            <w:tcW w:w="31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6F29E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eastAsia="Times New Roman" w:cs="Calibri"/>
                <w:b/>
                <w:bCs/>
                <w:sz w:val="18"/>
                <w:szCs w:val="18"/>
                <w:lang w:val="en-US" w:eastAsia="fr-FR"/>
              </w:rPr>
              <w:t>Pancreas Cold Ischemia Time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687A4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E7C2A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E2C13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C66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526</w:t>
            </w:r>
          </w:p>
        </w:tc>
      </w:tr>
      <w:tr w:rsidR="006959AC" w:rsidRPr="00ED150D" w14:paraId="641598B1" w14:textId="77777777" w:rsidTr="00B15937">
        <w:trPr>
          <w:trHeight w:val="285"/>
        </w:trPr>
        <w:tc>
          <w:tcPr>
            <w:tcW w:w="31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1BB81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Donor Age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3156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8426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9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D95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1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6A99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858</w:t>
            </w:r>
          </w:p>
        </w:tc>
      </w:tr>
      <w:tr w:rsidR="006959AC" w:rsidRPr="00ED150D" w14:paraId="0638BDFD" w14:textId="77777777" w:rsidTr="00B15937">
        <w:trPr>
          <w:trHeight w:val="285"/>
        </w:trPr>
        <w:tc>
          <w:tcPr>
            <w:tcW w:w="31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FA208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 xml:space="preserve">Donor Sex 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7DDA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02EB6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64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CAF1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4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50CC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1</w:t>
            </w:r>
          </w:p>
        </w:tc>
      </w:tr>
      <w:tr w:rsidR="006959AC" w:rsidRPr="00ED150D" w14:paraId="7D4B2A6E" w14:textId="77777777" w:rsidTr="00B15937">
        <w:trPr>
          <w:trHeight w:val="285"/>
        </w:trPr>
        <w:tc>
          <w:tcPr>
            <w:tcW w:w="31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D3826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 xml:space="preserve">Donor BMI 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FEE35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3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25061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9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26D0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7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CC26A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212</w:t>
            </w:r>
          </w:p>
        </w:tc>
      </w:tr>
      <w:tr w:rsidR="006959AC" w:rsidRPr="00ED150D" w14:paraId="4151059E" w14:textId="77777777" w:rsidTr="00B15937">
        <w:trPr>
          <w:trHeight w:val="285"/>
        </w:trPr>
        <w:tc>
          <w:tcPr>
            <w:tcW w:w="31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7BA91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Vascular cause of death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293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86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E2F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68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A2294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8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D638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2</w:t>
            </w:r>
          </w:p>
        </w:tc>
      </w:tr>
      <w:tr w:rsidR="006959AC" w:rsidRPr="00ED150D" w14:paraId="4FDF941F" w14:textId="77777777" w:rsidTr="00B15937">
        <w:trPr>
          <w:trHeight w:val="285"/>
        </w:trPr>
        <w:tc>
          <w:tcPr>
            <w:tcW w:w="31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15FBB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Cyclosporine from D0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260E6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67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C3AD5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45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9F11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20466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048</w:t>
            </w:r>
          </w:p>
        </w:tc>
      </w:tr>
      <w:tr w:rsidR="006959AC" w:rsidRPr="00ED150D" w14:paraId="3A3C0EE5" w14:textId="77777777" w:rsidTr="00B15937">
        <w:trPr>
          <w:trHeight w:val="285"/>
        </w:trPr>
        <w:tc>
          <w:tcPr>
            <w:tcW w:w="31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245A6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fr-FR"/>
              </w:rPr>
              <w:t>Oral steroid therapy from D0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6C9B8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26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7E9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4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58201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68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92778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122</w:t>
            </w:r>
          </w:p>
        </w:tc>
      </w:tr>
      <w:tr w:rsidR="006959AC" w:rsidRPr="00ED150D" w14:paraId="029F8ACA" w14:textId="77777777" w:rsidTr="00B15937">
        <w:trPr>
          <w:trHeight w:val="285"/>
        </w:trPr>
        <w:tc>
          <w:tcPr>
            <w:tcW w:w="31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43B0A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fr-FR"/>
              </w:rPr>
              <w:t>Anti HLA class I at transplantation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9ABEC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16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6CE6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85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FB09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59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73094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346</w:t>
            </w:r>
          </w:p>
        </w:tc>
      </w:tr>
      <w:tr w:rsidR="006959AC" w:rsidRPr="00ED150D" w14:paraId="2F5EFC2D" w14:textId="77777777" w:rsidTr="00B15937">
        <w:trPr>
          <w:trHeight w:val="285"/>
        </w:trPr>
        <w:tc>
          <w:tcPr>
            <w:tcW w:w="31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C25E0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fr-FR"/>
              </w:rPr>
              <w:t>Anti HLA class II at transplantation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5C896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36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CF48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7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E2800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92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167FC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077</w:t>
            </w:r>
          </w:p>
        </w:tc>
      </w:tr>
      <w:tr w:rsidR="006959AC" w:rsidRPr="00ED150D" w14:paraId="6423F0BC" w14:textId="77777777" w:rsidTr="00B15937">
        <w:trPr>
          <w:trHeight w:val="285"/>
        </w:trPr>
        <w:tc>
          <w:tcPr>
            <w:tcW w:w="31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D04B7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Positive DSA at transplantation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ACD6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67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7AC7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8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DB60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2.56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CD2E8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02</w:t>
            </w:r>
          </w:p>
        </w:tc>
      </w:tr>
      <w:tr w:rsidR="006959AC" w:rsidRPr="00ED150D" w14:paraId="365B3509" w14:textId="77777777" w:rsidTr="00B15937">
        <w:trPr>
          <w:trHeight w:val="285"/>
        </w:trPr>
        <w:tc>
          <w:tcPr>
            <w:tcW w:w="31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500F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Retransplantation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741A4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4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E038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62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A0871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41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2ABF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753</w:t>
            </w:r>
          </w:p>
        </w:tc>
      </w:tr>
      <w:tr w:rsidR="006959AC" w:rsidRPr="00ED150D" w14:paraId="7304772E" w14:textId="77777777" w:rsidTr="00B15937">
        <w:trPr>
          <w:trHeight w:val="285"/>
        </w:trPr>
        <w:tc>
          <w:tcPr>
            <w:tcW w:w="31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E771B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 xml:space="preserve">Depleting induction 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C22AC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6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AEE7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54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BE843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71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A0451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881</w:t>
            </w:r>
          </w:p>
        </w:tc>
      </w:tr>
    </w:tbl>
    <w:p w14:paraId="0D5D2529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9675CB4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D5C31D2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4F00340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6B9B6C5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DA57B9C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083D38F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C57DE27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1F269C4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BD057BF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2C32888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3F6C3B1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CBE58C8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D60D7B0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73F250C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C7D1A59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6688BC4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3C6CA54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C4CB01C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50D19D6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2A4DD5E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9CD2296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DB49A41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48E7E34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98C703C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BBAA019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19CCFA0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7D6005F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7D90EC9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D18F96E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225C495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DF356E2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B58CBE8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ED150D">
        <w:rPr>
          <w:rFonts w:asciiTheme="minorHAnsi" w:hAnsiTheme="minorHAnsi" w:cstheme="minorHAnsi"/>
          <w:i/>
          <w:iCs/>
          <w:sz w:val="20"/>
          <w:szCs w:val="20"/>
          <w:lang w:val="en-US"/>
        </w:rPr>
        <w:t>Table S11</w:t>
      </w:r>
      <w:r w:rsidRPr="00ED150D">
        <w:rPr>
          <w:rFonts w:asciiTheme="minorHAnsi" w:hAnsiTheme="minorHAnsi" w:cstheme="minorHAnsi"/>
          <w:sz w:val="20"/>
          <w:szCs w:val="20"/>
          <w:lang w:val="en-US"/>
        </w:rPr>
        <w:t xml:space="preserve">. Multivariate </w:t>
      </w:r>
      <w:r w:rsidRPr="00ED150D">
        <w:rPr>
          <w:rFonts w:asciiTheme="minorHAnsi" w:eastAsiaTheme="minorHAnsi" w:hAnsiTheme="minorHAnsi" w:cstheme="minorHAnsi"/>
          <w:sz w:val="20"/>
          <w:szCs w:val="20"/>
          <w:lang w:val="en-US"/>
        </w:rPr>
        <w:t xml:space="preserve">cause-specific Cox model associated with the risk of severe bacterial infection within the first year post-transplantation. </w:t>
      </w:r>
      <w:r w:rsidRPr="00ED150D">
        <w:rPr>
          <w:rFonts w:asciiTheme="minorHAnsi" w:hAnsiTheme="minorHAnsi" w:cstheme="minorHAnsi"/>
          <w:sz w:val="20"/>
          <w:szCs w:val="20"/>
          <w:lang w:val="en-US"/>
        </w:rPr>
        <w:t>(291 events were observed during follow-up, 2 observations were excluded because of missing data).</w:t>
      </w:r>
    </w:p>
    <w:p w14:paraId="289358C7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theme="minorHAnsi"/>
          <w:sz w:val="20"/>
          <w:szCs w:val="20"/>
          <w:lang w:val="en-US"/>
        </w:rPr>
      </w:pPr>
    </w:p>
    <w:tbl>
      <w:tblPr>
        <w:tblW w:w="781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1286"/>
        <w:gridCol w:w="1562"/>
        <w:gridCol w:w="1562"/>
        <w:gridCol w:w="1562"/>
      </w:tblGrid>
      <w:tr w:rsidR="006959AC" w:rsidRPr="00ED150D" w14:paraId="1047C751" w14:textId="77777777" w:rsidTr="00B15937">
        <w:trPr>
          <w:trHeight w:val="310"/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1876F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58F8F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HR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1197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Low HR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A029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High HR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2C621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p</w:t>
            </w:r>
          </w:p>
        </w:tc>
      </w:tr>
      <w:tr w:rsidR="006959AC" w:rsidRPr="00ED150D" w14:paraId="0F8B89E7" w14:textId="77777777" w:rsidTr="00B15937">
        <w:trPr>
          <w:trHeight w:val="310"/>
          <w:jc w:val="center"/>
        </w:trPr>
        <w:tc>
          <w:tcPr>
            <w:tcW w:w="183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63469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Anti-TNFα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6CA5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74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5E13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539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EBF31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05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9B96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0536</w:t>
            </w:r>
          </w:p>
        </w:tc>
      </w:tr>
      <w:tr w:rsidR="006959AC" w:rsidRPr="00ED150D" w14:paraId="3654DE82" w14:textId="77777777" w:rsidTr="00B15937">
        <w:trPr>
          <w:trHeight w:val="310"/>
          <w:jc w:val="center"/>
        </w:trPr>
        <w:tc>
          <w:tcPr>
            <w:tcW w:w="183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62DB2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Recipient Sex</w:t>
            </w:r>
          </w:p>
        </w:tc>
        <w:tc>
          <w:tcPr>
            <w:tcW w:w="12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3EA24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29</w:t>
            </w:r>
          </w:p>
        </w:tc>
        <w:tc>
          <w:tcPr>
            <w:tcW w:w="1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A5740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18</w:t>
            </w:r>
          </w:p>
        </w:tc>
        <w:tc>
          <w:tcPr>
            <w:tcW w:w="1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1E295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625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27AD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0351</w:t>
            </w:r>
          </w:p>
        </w:tc>
      </w:tr>
      <w:tr w:rsidR="006959AC" w:rsidRPr="00ED150D" w14:paraId="3D79CB18" w14:textId="77777777" w:rsidTr="00B15937">
        <w:trPr>
          <w:trHeight w:val="310"/>
          <w:jc w:val="center"/>
        </w:trPr>
        <w:tc>
          <w:tcPr>
            <w:tcW w:w="183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8DFB7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 xml:space="preserve">Donor Sex </w:t>
            </w:r>
          </w:p>
        </w:tc>
        <w:tc>
          <w:tcPr>
            <w:tcW w:w="12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B5C0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79</w:t>
            </w:r>
          </w:p>
        </w:tc>
        <w:tc>
          <w:tcPr>
            <w:tcW w:w="1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74034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619</w:t>
            </w:r>
          </w:p>
        </w:tc>
        <w:tc>
          <w:tcPr>
            <w:tcW w:w="1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6F0CC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06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92076CA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0562</w:t>
            </w:r>
          </w:p>
        </w:tc>
      </w:tr>
      <w:tr w:rsidR="006959AC" w:rsidRPr="00ED150D" w14:paraId="1FDDEB7C" w14:textId="77777777" w:rsidTr="00B15937">
        <w:trPr>
          <w:trHeight w:val="310"/>
          <w:jc w:val="center"/>
        </w:trPr>
        <w:tc>
          <w:tcPr>
            <w:tcW w:w="183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13BE7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Cyclosporine from D0</w:t>
            </w:r>
          </w:p>
        </w:tc>
        <w:tc>
          <w:tcPr>
            <w:tcW w:w="12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3BAC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61</w:t>
            </w:r>
          </w:p>
        </w:tc>
        <w:tc>
          <w:tcPr>
            <w:tcW w:w="1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11E11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407</w:t>
            </w:r>
          </w:p>
        </w:tc>
        <w:tc>
          <w:tcPr>
            <w:tcW w:w="1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B2760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18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2665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0178</w:t>
            </w:r>
          </w:p>
        </w:tc>
      </w:tr>
    </w:tbl>
    <w:p w14:paraId="1F9FA487" w14:textId="77777777" w:rsidR="006959AC" w:rsidRPr="00ED150D" w:rsidRDefault="006959AC" w:rsidP="006959AC">
      <w:pPr>
        <w:keepNext/>
        <w:rPr>
          <w:rFonts w:asciiTheme="minorHAnsi" w:eastAsiaTheme="minorHAnsi" w:hAnsiTheme="minorHAnsi" w:cstheme="minorHAnsi"/>
          <w:sz w:val="20"/>
          <w:szCs w:val="20"/>
          <w:lang w:val="en-US"/>
        </w:rPr>
      </w:pPr>
    </w:p>
    <w:p w14:paraId="4A779686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8D67775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6B1A91C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8B15656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649FFCC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FE73E28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548408D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FE127A8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BBB27FA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5F99AC2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3B2BE8C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B44D1EF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A3685D4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8B90536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D09B15F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7E671A9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EA34CD0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9C6C179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8F906BE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4845AF3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4A1F166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3B696B8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EC0E152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890BD69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3BF4EF2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D445FAC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3172772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A5111B7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3215008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007FF60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DDCCFC0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B1AFCB3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55D33EB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39DB6DB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47CCC66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2BA1A8E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8998797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4F362B5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81E6BBC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217C4B2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4E19963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DC631B2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76D657C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ADB2E7F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theme="minorHAnsi"/>
          <w:sz w:val="20"/>
          <w:szCs w:val="20"/>
          <w:lang w:val="en-US"/>
        </w:rPr>
      </w:pPr>
      <w:r w:rsidRPr="00ED150D">
        <w:rPr>
          <w:rFonts w:asciiTheme="minorHAnsi" w:hAnsiTheme="minorHAnsi" w:cstheme="minorHAnsi"/>
          <w:i/>
          <w:iCs/>
          <w:sz w:val="20"/>
          <w:szCs w:val="20"/>
          <w:lang w:val="en-US"/>
        </w:rPr>
        <w:lastRenderedPageBreak/>
        <w:t>Table S12</w:t>
      </w:r>
      <w:r w:rsidRPr="00ED150D">
        <w:rPr>
          <w:rFonts w:asciiTheme="minorHAnsi" w:hAnsiTheme="minorHAnsi" w:cstheme="minorHAnsi"/>
          <w:sz w:val="20"/>
          <w:szCs w:val="20"/>
          <w:lang w:val="en-US"/>
        </w:rPr>
        <w:t xml:space="preserve">. Univariate </w:t>
      </w:r>
      <w:r w:rsidRPr="00ED150D">
        <w:rPr>
          <w:rFonts w:asciiTheme="minorHAnsi" w:eastAsiaTheme="minorHAnsi" w:hAnsiTheme="minorHAnsi" w:cstheme="minorHAnsi"/>
          <w:sz w:val="20"/>
          <w:szCs w:val="20"/>
          <w:lang w:val="en-US"/>
        </w:rPr>
        <w:t>cause-specific Cox model associated with the risk of fungal infection within the first year post-transplantation</w:t>
      </w:r>
    </w:p>
    <w:p w14:paraId="55939FEB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tbl>
      <w:tblPr>
        <w:tblW w:w="93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8"/>
        <w:gridCol w:w="1510"/>
        <w:gridCol w:w="1510"/>
        <w:gridCol w:w="1510"/>
        <w:gridCol w:w="1510"/>
      </w:tblGrid>
      <w:tr w:rsidR="006959AC" w:rsidRPr="00ED150D" w14:paraId="72BE63D0" w14:textId="77777777" w:rsidTr="00B15937">
        <w:trPr>
          <w:trHeight w:val="286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AD5C9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84A9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HR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1B8FA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Lower CI95%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2511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Upper CI95%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4B346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p</w:t>
            </w:r>
          </w:p>
        </w:tc>
      </w:tr>
      <w:tr w:rsidR="006959AC" w:rsidRPr="00ED150D" w14:paraId="16DAD86B" w14:textId="77777777" w:rsidTr="00B15937">
        <w:trPr>
          <w:trHeight w:val="286"/>
        </w:trPr>
        <w:tc>
          <w:tcPr>
            <w:tcW w:w="328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8052C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Anti-TNFα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1DF6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2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929F4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6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B4956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2.6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93DF5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522</w:t>
            </w:r>
          </w:p>
        </w:tc>
      </w:tr>
      <w:tr w:rsidR="006959AC" w:rsidRPr="00ED150D" w14:paraId="7478ED5B" w14:textId="77777777" w:rsidTr="00B15937">
        <w:trPr>
          <w:trHeight w:val="286"/>
        </w:trPr>
        <w:tc>
          <w:tcPr>
            <w:tcW w:w="32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D3060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fr-FR"/>
              </w:rPr>
              <w:t>Type of graft : PAK (vs SPK)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5B2D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11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B6F8C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39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2E98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3.13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F43CD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847</w:t>
            </w:r>
          </w:p>
        </w:tc>
      </w:tr>
      <w:tr w:rsidR="006959AC" w:rsidRPr="00ED150D" w14:paraId="12B02D2F" w14:textId="77777777" w:rsidTr="00B15937">
        <w:trPr>
          <w:trHeight w:val="286"/>
        </w:trPr>
        <w:tc>
          <w:tcPr>
            <w:tcW w:w="32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6ACC0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fr-FR"/>
              </w:rPr>
              <w:t>Type of graft : PTA (vs SPK)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E22C8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4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9351C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41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7671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2.67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A90C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33</w:t>
            </w:r>
          </w:p>
        </w:tc>
      </w:tr>
      <w:tr w:rsidR="006959AC" w:rsidRPr="00ED150D" w14:paraId="73C01CF4" w14:textId="77777777" w:rsidTr="00B15937">
        <w:trPr>
          <w:trHeight w:val="286"/>
        </w:trPr>
        <w:tc>
          <w:tcPr>
            <w:tcW w:w="32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21B3A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Recipient Age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B278F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3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96839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9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334A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7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7CE5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098</w:t>
            </w:r>
          </w:p>
        </w:tc>
      </w:tr>
      <w:tr w:rsidR="006959AC" w:rsidRPr="00ED150D" w14:paraId="371034F2" w14:textId="77777777" w:rsidTr="00B15937">
        <w:trPr>
          <w:trHeight w:val="286"/>
        </w:trPr>
        <w:tc>
          <w:tcPr>
            <w:tcW w:w="32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3AC96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Recipient Sex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0B85A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3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D47F0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D83BF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75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4341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833</w:t>
            </w:r>
          </w:p>
        </w:tc>
      </w:tr>
      <w:tr w:rsidR="006959AC" w:rsidRPr="00ED150D" w14:paraId="678576A3" w14:textId="77777777" w:rsidTr="00B15937">
        <w:trPr>
          <w:trHeight w:val="286"/>
        </w:trPr>
        <w:tc>
          <w:tcPr>
            <w:tcW w:w="32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BFDC9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Recipient BMI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C1A4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4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87E35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6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E71A0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13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9CDB6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323</w:t>
            </w:r>
          </w:p>
        </w:tc>
      </w:tr>
      <w:tr w:rsidR="006959AC" w:rsidRPr="00ED150D" w14:paraId="544F416E" w14:textId="77777777" w:rsidTr="00B15937">
        <w:trPr>
          <w:trHeight w:val="286"/>
        </w:trPr>
        <w:tc>
          <w:tcPr>
            <w:tcW w:w="32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53BE9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b/>
                <w:bCs/>
                <w:sz w:val="18"/>
                <w:szCs w:val="18"/>
                <w:lang w:val="en-US" w:eastAsia="fr-FR"/>
              </w:rPr>
              <w:t>Pancreas Cold Ischemia Time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81450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02384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72B8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0C8A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007</w:t>
            </w:r>
          </w:p>
        </w:tc>
      </w:tr>
      <w:tr w:rsidR="006959AC" w:rsidRPr="00ED150D" w14:paraId="1CFD5D88" w14:textId="77777777" w:rsidTr="00B15937">
        <w:trPr>
          <w:trHeight w:val="286"/>
        </w:trPr>
        <w:tc>
          <w:tcPr>
            <w:tcW w:w="32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DF5CB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 xml:space="preserve">Duration of diabetes 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B6EFA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6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149C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2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C6974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1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67D9A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006</w:t>
            </w:r>
          </w:p>
        </w:tc>
      </w:tr>
      <w:tr w:rsidR="006959AC" w:rsidRPr="00ED150D" w14:paraId="5ECF3FA5" w14:textId="77777777" w:rsidTr="00B15937">
        <w:trPr>
          <w:trHeight w:val="286"/>
        </w:trPr>
        <w:tc>
          <w:tcPr>
            <w:tcW w:w="32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9E30D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Donor Age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84FDA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9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C27C6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6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EBF0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2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26EB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554</w:t>
            </w:r>
          </w:p>
        </w:tc>
      </w:tr>
      <w:tr w:rsidR="006959AC" w:rsidRPr="00ED150D" w14:paraId="2ED80EEA" w14:textId="77777777" w:rsidTr="00B15937">
        <w:trPr>
          <w:trHeight w:val="286"/>
        </w:trPr>
        <w:tc>
          <w:tcPr>
            <w:tcW w:w="32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87DD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 xml:space="preserve">Donor Sex 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E0AD9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8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2C6F9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58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83BB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2.03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89BA6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803</w:t>
            </w:r>
          </w:p>
        </w:tc>
      </w:tr>
      <w:tr w:rsidR="006959AC" w:rsidRPr="00ED150D" w14:paraId="4CEEC570" w14:textId="77777777" w:rsidTr="00B15937">
        <w:trPr>
          <w:trHeight w:val="286"/>
        </w:trPr>
        <w:tc>
          <w:tcPr>
            <w:tcW w:w="32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039F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 xml:space="preserve">Donor BMI 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4B1B8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8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2BA35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88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5F5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1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C6F83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77</w:t>
            </w:r>
          </w:p>
        </w:tc>
      </w:tr>
      <w:tr w:rsidR="006959AC" w:rsidRPr="00ED150D" w14:paraId="6F96CEA7" w14:textId="77777777" w:rsidTr="00B15937">
        <w:trPr>
          <w:trHeight w:val="286"/>
        </w:trPr>
        <w:tc>
          <w:tcPr>
            <w:tcW w:w="32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93326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Vascular cause of death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C345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6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19B7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51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70418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78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E5F6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891</w:t>
            </w:r>
          </w:p>
        </w:tc>
      </w:tr>
      <w:tr w:rsidR="006959AC" w:rsidRPr="00ED150D" w14:paraId="21C0A81F" w14:textId="77777777" w:rsidTr="00B15937">
        <w:trPr>
          <w:trHeight w:val="286"/>
        </w:trPr>
        <w:tc>
          <w:tcPr>
            <w:tcW w:w="32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D708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Cyclosporine from D0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FF2D9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19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4375C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CBE08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36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30B2D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097</w:t>
            </w:r>
          </w:p>
        </w:tc>
      </w:tr>
      <w:tr w:rsidR="006959AC" w:rsidRPr="00ED150D" w14:paraId="6A06BF0A" w14:textId="77777777" w:rsidTr="00B15937">
        <w:trPr>
          <w:trHeight w:val="286"/>
        </w:trPr>
        <w:tc>
          <w:tcPr>
            <w:tcW w:w="32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E80E1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fr-FR"/>
              </w:rPr>
              <w:t>Oral steroid therapy from D0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32CD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5.57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7D70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35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50E2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23.09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CA730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018</w:t>
            </w:r>
          </w:p>
        </w:tc>
      </w:tr>
      <w:tr w:rsidR="006959AC" w:rsidRPr="00ED150D" w14:paraId="01F35754" w14:textId="77777777" w:rsidTr="00B15937">
        <w:trPr>
          <w:trHeight w:val="286"/>
        </w:trPr>
        <w:tc>
          <w:tcPr>
            <w:tcW w:w="32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BE456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fr-FR"/>
              </w:rPr>
              <w:t>Anti HLA class I at transplantation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37AD4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2.48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BEAB6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25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81DD5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4.94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D6CC9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01</w:t>
            </w:r>
          </w:p>
        </w:tc>
      </w:tr>
      <w:tr w:rsidR="006959AC" w:rsidRPr="00ED150D" w14:paraId="2751FA24" w14:textId="77777777" w:rsidTr="00B15937">
        <w:trPr>
          <w:trHeight w:val="286"/>
        </w:trPr>
        <w:tc>
          <w:tcPr>
            <w:tcW w:w="32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9F22D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fr-FR"/>
              </w:rPr>
              <w:t>Anti HLA class II at transplantation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9F30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36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3C224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57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BA06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3.27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5EB55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486</w:t>
            </w:r>
          </w:p>
        </w:tc>
      </w:tr>
      <w:tr w:rsidR="006959AC" w:rsidRPr="00ED150D" w14:paraId="40D9D054" w14:textId="77777777" w:rsidTr="00B15937">
        <w:trPr>
          <w:trHeight w:val="286"/>
        </w:trPr>
        <w:tc>
          <w:tcPr>
            <w:tcW w:w="32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5FDE4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Positive DSA at transplantation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9B9E5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17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D4429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36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C94B1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3.81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0FBD4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796</w:t>
            </w:r>
          </w:p>
        </w:tc>
      </w:tr>
      <w:tr w:rsidR="006959AC" w:rsidRPr="00ED150D" w14:paraId="53667822" w14:textId="77777777" w:rsidTr="00B15937">
        <w:trPr>
          <w:trHeight w:val="286"/>
        </w:trPr>
        <w:tc>
          <w:tcPr>
            <w:tcW w:w="32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9F7F6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Retransplantation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A8338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7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AFB9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38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9FE69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3.01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1D073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894</w:t>
            </w:r>
          </w:p>
        </w:tc>
      </w:tr>
      <w:tr w:rsidR="006959AC" w:rsidRPr="00ED150D" w14:paraId="544BF6EB" w14:textId="77777777" w:rsidTr="00B15937">
        <w:trPr>
          <w:trHeight w:val="286"/>
        </w:trPr>
        <w:tc>
          <w:tcPr>
            <w:tcW w:w="32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B9E93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 xml:space="preserve">Depleting induction 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F284C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9BC9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56DB6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63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EAC11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25</w:t>
            </w:r>
          </w:p>
        </w:tc>
      </w:tr>
    </w:tbl>
    <w:p w14:paraId="014C8132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F051D40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2400209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C9AD3EE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AC1484C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3FF6899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85C7905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E9B7A93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DBA375D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BEABC16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73E4E8A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C57E6F7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3445B9D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07B4D42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54FB1CB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D64AA43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9E4AD4C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4D9183F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7840858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F41018C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BE508CA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C8EF850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3D8E11D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240FD63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2458F5D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199B8CD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1537E65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B24AE13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936F062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BB0C581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795C0E7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theme="minorHAnsi"/>
          <w:sz w:val="20"/>
          <w:szCs w:val="20"/>
          <w:lang w:val="en-US"/>
        </w:rPr>
      </w:pPr>
      <w:r w:rsidRPr="00ED150D">
        <w:rPr>
          <w:rFonts w:asciiTheme="minorHAnsi" w:hAnsiTheme="minorHAnsi" w:cstheme="minorHAnsi"/>
          <w:i/>
          <w:iCs/>
          <w:sz w:val="20"/>
          <w:szCs w:val="20"/>
          <w:lang w:val="en-US"/>
        </w:rPr>
        <w:lastRenderedPageBreak/>
        <w:t>Table S13</w:t>
      </w:r>
      <w:r w:rsidRPr="00ED150D">
        <w:rPr>
          <w:rFonts w:asciiTheme="minorHAnsi" w:hAnsiTheme="minorHAnsi" w:cstheme="minorHAnsi"/>
          <w:sz w:val="20"/>
          <w:szCs w:val="20"/>
          <w:lang w:val="en-US"/>
        </w:rPr>
        <w:t xml:space="preserve">. Multivariate </w:t>
      </w:r>
      <w:r w:rsidRPr="00ED150D">
        <w:rPr>
          <w:rFonts w:asciiTheme="minorHAnsi" w:eastAsiaTheme="minorHAnsi" w:hAnsiTheme="minorHAnsi" w:cstheme="minorHAnsi"/>
          <w:sz w:val="20"/>
          <w:szCs w:val="20"/>
          <w:lang w:val="en-US"/>
        </w:rPr>
        <w:t xml:space="preserve">cause-specific Cox model associated with the risk of fungal infection within the first year post-transplantation. </w:t>
      </w:r>
      <w:r w:rsidRPr="00ED150D">
        <w:rPr>
          <w:rFonts w:asciiTheme="minorHAnsi" w:hAnsiTheme="minorHAnsi" w:cstheme="minorHAnsi"/>
          <w:sz w:val="20"/>
          <w:szCs w:val="20"/>
          <w:lang w:val="en-US"/>
        </w:rPr>
        <w:t>(41 events were observed during follow-up, 13 observations were excluded because of missing data).</w:t>
      </w:r>
    </w:p>
    <w:p w14:paraId="07162BFF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theme="minorHAnsi"/>
          <w:sz w:val="20"/>
          <w:szCs w:val="20"/>
          <w:lang w:val="en-US"/>
        </w:rPr>
      </w:pPr>
    </w:p>
    <w:tbl>
      <w:tblPr>
        <w:tblW w:w="758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559"/>
        <w:gridCol w:w="1276"/>
        <w:gridCol w:w="1276"/>
        <w:gridCol w:w="922"/>
      </w:tblGrid>
      <w:tr w:rsidR="006959AC" w:rsidRPr="00ED150D" w14:paraId="7E5C41F0" w14:textId="77777777" w:rsidTr="00B15937">
        <w:trPr>
          <w:trHeight w:val="248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29373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9D5D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4B28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Low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CD26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High HR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034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p</w:t>
            </w:r>
          </w:p>
        </w:tc>
      </w:tr>
      <w:tr w:rsidR="006959AC" w:rsidRPr="00ED150D" w14:paraId="50CF28B2" w14:textId="77777777" w:rsidTr="00B15937">
        <w:trPr>
          <w:trHeight w:val="248"/>
          <w:jc w:val="center"/>
        </w:trPr>
        <w:tc>
          <w:tcPr>
            <w:tcW w:w="25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A9165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Anti-TNFα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89740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F37A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3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62356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79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659C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6187</w:t>
            </w:r>
          </w:p>
        </w:tc>
      </w:tr>
      <w:tr w:rsidR="006959AC" w:rsidRPr="00ED150D" w14:paraId="4A6EF611" w14:textId="77777777" w:rsidTr="00B15937">
        <w:trPr>
          <w:trHeight w:val="248"/>
          <w:jc w:val="center"/>
        </w:trPr>
        <w:tc>
          <w:tcPr>
            <w:tcW w:w="25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902BE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eastAsia="Times New Roman" w:cs="Calibri"/>
                <w:b/>
                <w:bCs/>
                <w:sz w:val="18"/>
                <w:szCs w:val="18"/>
                <w:lang w:val="en-US" w:eastAsia="fr-FR"/>
              </w:rPr>
              <w:t>Pancreas Cold Ischemia Time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AF0D8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63C5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9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51C48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99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AF828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0072</w:t>
            </w:r>
          </w:p>
        </w:tc>
      </w:tr>
    </w:tbl>
    <w:p w14:paraId="1DE2B46F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D30BA07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15D5EC1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6090581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324F536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BE0002A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B734C82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14AFDCD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4F794DC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916B1A3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6A97B67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EEFF94E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73C0BD7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59EFD2A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F6307BA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52C51BE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048EACC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86468DA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F175DBE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E74271A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90CEB8F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FB5A1FE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6146D55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8B32A79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C714092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FC6E7FF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CBEFBFF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5D66815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D63F6F9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F068659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85CE0A4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E22EB64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CAD1FE3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8AD2905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60B91B1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4E0E3DC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2921702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9898862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C41FD95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AA9F8D8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5BC6DC1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8CB658D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E037CEE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6DCA4D4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9AC4849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15DE83F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AA3768E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C07EBDE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6F08C06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5389CFE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7EB9BCF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4C51E62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theme="minorHAnsi"/>
          <w:sz w:val="20"/>
          <w:szCs w:val="20"/>
          <w:lang w:val="en-US"/>
        </w:rPr>
      </w:pPr>
      <w:r w:rsidRPr="00ED150D">
        <w:rPr>
          <w:rFonts w:asciiTheme="minorHAnsi" w:hAnsiTheme="minorHAnsi" w:cstheme="minorHAnsi"/>
          <w:i/>
          <w:iCs/>
          <w:sz w:val="20"/>
          <w:szCs w:val="20"/>
          <w:lang w:val="en-US"/>
        </w:rPr>
        <w:t>Table S14.</w:t>
      </w:r>
      <w:r w:rsidRPr="00ED150D">
        <w:rPr>
          <w:rFonts w:asciiTheme="minorHAnsi" w:hAnsiTheme="minorHAnsi" w:cstheme="minorHAnsi"/>
          <w:sz w:val="20"/>
          <w:szCs w:val="20"/>
          <w:lang w:val="en-US"/>
        </w:rPr>
        <w:t xml:space="preserve"> Univariate </w:t>
      </w:r>
      <w:r w:rsidRPr="00ED150D">
        <w:rPr>
          <w:rFonts w:asciiTheme="minorHAnsi" w:eastAsiaTheme="minorHAnsi" w:hAnsiTheme="minorHAnsi" w:cstheme="minorHAnsi"/>
          <w:sz w:val="20"/>
          <w:szCs w:val="20"/>
          <w:lang w:val="en-US"/>
        </w:rPr>
        <w:t>cause-specific Cox model associated with the risk of CMV viremia within the first year post-transplantation</w:t>
      </w:r>
    </w:p>
    <w:p w14:paraId="692B4255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theme="minorHAnsi"/>
          <w:sz w:val="20"/>
          <w:szCs w:val="20"/>
          <w:lang w:val="en-US"/>
        </w:rPr>
      </w:pPr>
    </w:p>
    <w:tbl>
      <w:tblPr>
        <w:tblW w:w="94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1534"/>
        <w:gridCol w:w="1534"/>
        <w:gridCol w:w="1534"/>
        <w:gridCol w:w="1534"/>
      </w:tblGrid>
      <w:tr w:rsidR="006959AC" w:rsidRPr="00ED150D" w14:paraId="41F85598" w14:textId="77777777" w:rsidTr="00B15937">
        <w:trPr>
          <w:trHeight w:val="286"/>
        </w:trPr>
        <w:tc>
          <w:tcPr>
            <w:tcW w:w="3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CA194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F776C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HR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516B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Lower CI95%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64CD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Upper CI95%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DDDF1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p</w:t>
            </w:r>
          </w:p>
        </w:tc>
      </w:tr>
      <w:tr w:rsidR="006959AC" w:rsidRPr="00ED150D" w14:paraId="054CBD78" w14:textId="77777777" w:rsidTr="00B15937">
        <w:trPr>
          <w:trHeight w:val="286"/>
        </w:trPr>
        <w:tc>
          <w:tcPr>
            <w:tcW w:w="33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88966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Anti-TNFα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BFE7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29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D46EF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68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731C3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2.44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F841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44</w:t>
            </w:r>
          </w:p>
        </w:tc>
      </w:tr>
      <w:tr w:rsidR="006959AC" w:rsidRPr="00ED150D" w14:paraId="15AFEDAE" w14:textId="77777777" w:rsidTr="00B15937">
        <w:trPr>
          <w:trHeight w:val="286"/>
        </w:trPr>
        <w:tc>
          <w:tcPr>
            <w:tcW w:w="33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D4EC7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fr-FR"/>
              </w:rPr>
              <w:t>Type of graft : PAK (vs SPK)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40C3F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6B2B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29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2EA8D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2.27</w:t>
            </w:r>
          </w:p>
        </w:tc>
        <w:tc>
          <w:tcPr>
            <w:tcW w:w="15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CF56C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696</w:t>
            </w:r>
          </w:p>
        </w:tc>
      </w:tr>
      <w:tr w:rsidR="006959AC" w:rsidRPr="00ED150D" w14:paraId="68A06373" w14:textId="77777777" w:rsidTr="00B15937">
        <w:trPr>
          <w:trHeight w:val="286"/>
        </w:trPr>
        <w:tc>
          <w:tcPr>
            <w:tcW w:w="33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DDD97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fr-FR"/>
              </w:rPr>
              <w:t>Type of graft : PTA (vs SPK)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AB83A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46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8920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B546F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2.99</w:t>
            </w:r>
          </w:p>
        </w:tc>
        <w:tc>
          <w:tcPr>
            <w:tcW w:w="15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0EED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306</w:t>
            </w:r>
          </w:p>
        </w:tc>
      </w:tr>
      <w:tr w:rsidR="006959AC" w:rsidRPr="00ED150D" w14:paraId="7AD888E7" w14:textId="77777777" w:rsidTr="00B15937">
        <w:trPr>
          <w:trHeight w:val="286"/>
        </w:trPr>
        <w:tc>
          <w:tcPr>
            <w:tcW w:w="33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2C4F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Recipient Age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4C45D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8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12C1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5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25053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2</w:t>
            </w:r>
          </w:p>
        </w:tc>
        <w:tc>
          <w:tcPr>
            <w:tcW w:w="15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074A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32</w:t>
            </w:r>
          </w:p>
        </w:tc>
      </w:tr>
      <w:tr w:rsidR="006959AC" w:rsidRPr="00ED150D" w14:paraId="1D3BB027" w14:textId="77777777" w:rsidTr="00B15937">
        <w:trPr>
          <w:trHeight w:val="286"/>
        </w:trPr>
        <w:tc>
          <w:tcPr>
            <w:tcW w:w="33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8FC61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Recipient Sex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70CBF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6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0F0BA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62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FD44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81</w:t>
            </w:r>
          </w:p>
        </w:tc>
        <w:tc>
          <w:tcPr>
            <w:tcW w:w="15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9748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836</w:t>
            </w:r>
          </w:p>
        </w:tc>
      </w:tr>
      <w:tr w:rsidR="006959AC" w:rsidRPr="00ED150D" w14:paraId="39DF4761" w14:textId="77777777" w:rsidTr="00B15937">
        <w:trPr>
          <w:trHeight w:val="286"/>
        </w:trPr>
        <w:tc>
          <w:tcPr>
            <w:tcW w:w="33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1798C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Recipient BMI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BE3D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7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EDD7C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89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3C825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4</w:t>
            </w:r>
          </w:p>
        </w:tc>
        <w:tc>
          <w:tcPr>
            <w:tcW w:w="15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21513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388</w:t>
            </w:r>
          </w:p>
        </w:tc>
      </w:tr>
      <w:tr w:rsidR="006959AC" w:rsidRPr="00ED150D" w14:paraId="5C02BC50" w14:textId="77777777" w:rsidTr="00B15937">
        <w:trPr>
          <w:trHeight w:val="286"/>
        </w:trPr>
        <w:tc>
          <w:tcPr>
            <w:tcW w:w="33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2709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eastAsia="Times New Roman" w:cs="Calibri"/>
                <w:b/>
                <w:bCs/>
                <w:sz w:val="18"/>
                <w:szCs w:val="18"/>
                <w:lang w:val="en-US" w:eastAsia="fr-FR"/>
              </w:rPr>
              <w:t>Pancreas Cold Ischemia Time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05318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09CD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E4EEF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5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6E456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001</w:t>
            </w:r>
          </w:p>
        </w:tc>
      </w:tr>
      <w:tr w:rsidR="006959AC" w:rsidRPr="00ED150D" w14:paraId="4A3AFCD3" w14:textId="77777777" w:rsidTr="00B15937">
        <w:trPr>
          <w:trHeight w:val="286"/>
        </w:trPr>
        <w:tc>
          <w:tcPr>
            <w:tcW w:w="33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39AD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 xml:space="preserve">Duration of diabetes 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4A24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23E29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7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5F7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4</w:t>
            </w:r>
          </w:p>
        </w:tc>
        <w:tc>
          <w:tcPr>
            <w:tcW w:w="15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7523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865</w:t>
            </w:r>
          </w:p>
        </w:tc>
      </w:tr>
      <w:tr w:rsidR="006959AC" w:rsidRPr="00ED150D" w14:paraId="787C2706" w14:textId="77777777" w:rsidTr="00B15937">
        <w:trPr>
          <w:trHeight w:val="286"/>
        </w:trPr>
        <w:tc>
          <w:tcPr>
            <w:tcW w:w="33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1FE7F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Inferior vena cava anastomosis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31CA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6.11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C028D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2.61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B1E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4.27</w:t>
            </w:r>
          </w:p>
        </w:tc>
        <w:tc>
          <w:tcPr>
            <w:tcW w:w="15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3DE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001</w:t>
            </w:r>
          </w:p>
        </w:tc>
      </w:tr>
      <w:tr w:rsidR="006959AC" w:rsidRPr="00ED150D" w14:paraId="1DD2FE97" w14:textId="77777777" w:rsidTr="00B15937">
        <w:trPr>
          <w:trHeight w:val="286"/>
        </w:trPr>
        <w:tc>
          <w:tcPr>
            <w:tcW w:w="33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21C65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Donor Age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83B69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1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C1A7C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8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1041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3</w:t>
            </w:r>
          </w:p>
        </w:tc>
        <w:tc>
          <w:tcPr>
            <w:tcW w:w="15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7396F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479</w:t>
            </w:r>
          </w:p>
        </w:tc>
      </w:tr>
      <w:tr w:rsidR="006959AC" w:rsidRPr="00ED150D" w14:paraId="28804D17" w14:textId="77777777" w:rsidTr="00B15937">
        <w:trPr>
          <w:trHeight w:val="286"/>
        </w:trPr>
        <w:tc>
          <w:tcPr>
            <w:tcW w:w="33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DA13A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 xml:space="preserve">Donor Sex 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EF4A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44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C888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85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F79E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2.44</w:t>
            </w:r>
          </w:p>
        </w:tc>
        <w:tc>
          <w:tcPr>
            <w:tcW w:w="15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4E70A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181</w:t>
            </w:r>
          </w:p>
        </w:tc>
      </w:tr>
      <w:tr w:rsidR="006959AC" w:rsidRPr="00ED150D" w14:paraId="21311991" w14:textId="77777777" w:rsidTr="00B15937">
        <w:trPr>
          <w:trHeight w:val="286"/>
        </w:trPr>
        <w:tc>
          <w:tcPr>
            <w:tcW w:w="33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A38C1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 xml:space="preserve">Donor BMI 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0364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5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0214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5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A3EA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15</w:t>
            </w:r>
          </w:p>
        </w:tc>
        <w:tc>
          <w:tcPr>
            <w:tcW w:w="15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2436A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333</w:t>
            </w:r>
          </w:p>
        </w:tc>
      </w:tr>
      <w:tr w:rsidR="006959AC" w:rsidRPr="00ED150D" w14:paraId="2A4D88C2" w14:textId="77777777" w:rsidTr="00B15937">
        <w:trPr>
          <w:trHeight w:val="286"/>
        </w:trPr>
        <w:tc>
          <w:tcPr>
            <w:tcW w:w="33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EA444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Vascular cause of death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C7A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44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9252C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85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3BCFD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2.44</w:t>
            </w:r>
          </w:p>
        </w:tc>
        <w:tc>
          <w:tcPr>
            <w:tcW w:w="15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EBA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179</w:t>
            </w:r>
          </w:p>
        </w:tc>
      </w:tr>
      <w:tr w:rsidR="006959AC" w:rsidRPr="00ED150D" w14:paraId="5B80C3A0" w14:textId="77777777" w:rsidTr="00B15937">
        <w:trPr>
          <w:trHeight w:val="286"/>
        </w:trPr>
        <w:tc>
          <w:tcPr>
            <w:tcW w:w="33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44B52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Cyclosporine from D0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A889F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36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7EAB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64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5509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2.88</w:t>
            </w:r>
          </w:p>
        </w:tc>
        <w:tc>
          <w:tcPr>
            <w:tcW w:w="15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9B54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419</w:t>
            </w:r>
          </w:p>
        </w:tc>
      </w:tr>
      <w:tr w:rsidR="006959AC" w:rsidRPr="00ED150D" w14:paraId="1363D116" w14:textId="77777777" w:rsidTr="00B15937">
        <w:trPr>
          <w:trHeight w:val="286"/>
        </w:trPr>
        <w:tc>
          <w:tcPr>
            <w:tcW w:w="33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DB05B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fr-FR"/>
              </w:rPr>
              <w:t>Oral steroid therapy from D0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38E1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2.85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EEC15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14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3D8C4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7.16</w:t>
            </w:r>
          </w:p>
        </w:tc>
        <w:tc>
          <w:tcPr>
            <w:tcW w:w="15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FA9D9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025</w:t>
            </w:r>
          </w:p>
        </w:tc>
      </w:tr>
      <w:tr w:rsidR="006959AC" w:rsidRPr="00ED150D" w14:paraId="676B3FB0" w14:textId="77777777" w:rsidTr="00B15937">
        <w:trPr>
          <w:trHeight w:val="286"/>
        </w:trPr>
        <w:tc>
          <w:tcPr>
            <w:tcW w:w="33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8F801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fr-FR"/>
              </w:rPr>
              <w:t>Anti HLA class I at transplantation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355A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17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8241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59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7D92C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2.32</w:t>
            </w:r>
          </w:p>
        </w:tc>
        <w:tc>
          <w:tcPr>
            <w:tcW w:w="15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3337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662</w:t>
            </w:r>
          </w:p>
        </w:tc>
      </w:tr>
      <w:tr w:rsidR="006959AC" w:rsidRPr="00ED150D" w14:paraId="62D3D38D" w14:textId="77777777" w:rsidTr="00B15937">
        <w:trPr>
          <w:trHeight w:val="286"/>
        </w:trPr>
        <w:tc>
          <w:tcPr>
            <w:tcW w:w="33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737C1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fr-FR"/>
              </w:rPr>
              <w:t>Anti HLA class II at transplantation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2A169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2.87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6F8C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55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20C7C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5.29</w:t>
            </w:r>
          </w:p>
        </w:tc>
        <w:tc>
          <w:tcPr>
            <w:tcW w:w="15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5BAFF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001</w:t>
            </w:r>
          </w:p>
        </w:tc>
      </w:tr>
      <w:tr w:rsidR="006959AC" w:rsidRPr="00ED150D" w14:paraId="57A63B96" w14:textId="77777777" w:rsidTr="00B15937">
        <w:trPr>
          <w:trHeight w:val="286"/>
        </w:trPr>
        <w:tc>
          <w:tcPr>
            <w:tcW w:w="33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7BF6E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Positive DSA at transplantation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7DEC9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83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AC0B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07536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4.3</w:t>
            </w:r>
          </w:p>
        </w:tc>
        <w:tc>
          <w:tcPr>
            <w:tcW w:w="15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8A0F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163</w:t>
            </w:r>
          </w:p>
        </w:tc>
      </w:tr>
      <w:tr w:rsidR="006959AC" w:rsidRPr="00ED150D" w14:paraId="7CFFF316" w14:textId="77777777" w:rsidTr="00B15937">
        <w:trPr>
          <w:trHeight w:val="286"/>
        </w:trPr>
        <w:tc>
          <w:tcPr>
            <w:tcW w:w="33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8D70A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Retransplantation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638A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44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D74D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65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8D99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3.18</w:t>
            </w:r>
          </w:p>
        </w:tc>
        <w:tc>
          <w:tcPr>
            <w:tcW w:w="15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03C23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368</w:t>
            </w:r>
          </w:p>
        </w:tc>
      </w:tr>
      <w:tr w:rsidR="006959AC" w:rsidRPr="00ED150D" w14:paraId="34745483" w14:textId="77777777" w:rsidTr="00B15937">
        <w:trPr>
          <w:trHeight w:val="286"/>
        </w:trPr>
        <w:tc>
          <w:tcPr>
            <w:tcW w:w="33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D942C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 xml:space="preserve">Depleting induction 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A1528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69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A69B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6553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2.2</w:t>
            </w:r>
          </w:p>
        </w:tc>
        <w:tc>
          <w:tcPr>
            <w:tcW w:w="15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009D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527</w:t>
            </w:r>
          </w:p>
        </w:tc>
      </w:tr>
    </w:tbl>
    <w:p w14:paraId="6DDAF862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477BCCB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0926E86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CA6B5B1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29504D1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9E6B023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20007A9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63282CF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AD123AE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452AAF1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274CC93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5D8E1F7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C61B446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B4D9880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AE053C0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AF999EF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4932D9B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D496D99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4FE5BB3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D10C90F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7FDEE8F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3B5C0EF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EB77AA0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FE811E2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502E911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BB3DC1C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E0FFB16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6203776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CFC73C0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BF143F9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theme="minorHAnsi"/>
          <w:sz w:val="20"/>
          <w:szCs w:val="20"/>
          <w:lang w:val="en-US"/>
        </w:rPr>
      </w:pPr>
      <w:r w:rsidRPr="00ED150D">
        <w:rPr>
          <w:rFonts w:asciiTheme="minorHAnsi" w:hAnsiTheme="minorHAnsi" w:cstheme="minorHAnsi"/>
          <w:i/>
          <w:iCs/>
          <w:sz w:val="20"/>
          <w:szCs w:val="20"/>
          <w:lang w:val="en-US"/>
        </w:rPr>
        <w:t>Table S15.</w:t>
      </w:r>
      <w:r w:rsidRPr="00ED150D">
        <w:rPr>
          <w:rFonts w:asciiTheme="minorHAnsi" w:hAnsiTheme="minorHAnsi" w:cstheme="minorHAnsi"/>
          <w:sz w:val="20"/>
          <w:szCs w:val="20"/>
          <w:lang w:val="en-US"/>
        </w:rPr>
        <w:t xml:space="preserve"> Multivariate </w:t>
      </w:r>
      <w:r w:rsidRPr="00ED150D">
        <w:rPr>
          <w:rFonts w:asciiTheme="minorHAnsi" w:eastAsiaTheme="minorHAnsi" w:hAnsiTheme="minorHAnsi" w:cstheme="minorHAnsi"/>
          <w:sz w:val="20"/>
          <w:szCs w:val="20"/>
          <w:lang w:val="en-US"/>
        </w:rPr>
        <w:t>cause-specific Cox model associated with the risk of CMV viremia within the first year post-transplantation</w:t>
      </w:r>
      <w:r w:rsidRPr="00ED150D">
        <w:rPr>
          <w:rFonts w:asciiTheme="minorHAnsi" w:hAnsiTheme="minorHAnsi" w:cstheme="minorHAnsi"/>
          <w:sz w:val="20"/>
          <w:szCs w:val="20"/>
          <w:lang w:val="en-US"/>
        </w:rPr>
        <w:t xml:space="preserve"> (54 events were observed during follow-up, 50 observations were excluded because of missing data).</w:t>
      </w:r>
    </w:p>
    <w:tbl>
      <w:tblPr>
        <w:tblW w:w="76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1240"/>
        <w:gridCol w:w="1240"/>
        <w:gridCol w:w="1240"/>
        <w:gridCol w:w="1240"/>
      </w:tblGrid>
      <w:tr w:rsidR="006959AC" w:rsidRPr="00ED150D" w14:paraId="7931F210" w14:textId="77777777" w:rsidTr="00B15937">
        <w:trPr>
          <w:trHeight w:val="288"/>
          <w:jc w:val="center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7C48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17AF3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HR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676E0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Low HR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3B81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High HR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68C51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p</w:t>
            </w:r>
          </w:p>
        </w:tc>
      </w:tr>
      <w:tr w:rsidR="006959AC" w:rsidRPr="00ED150D" w14:paraId="3D01CA62" w14:textId="77777777" w:rsidTr="00B15937">
        <w:trPr>
          <w:trHeight w:val="288"/>
          <w:jc w:val="center"/>
        </w:trPr>
        <w:tc>
          <w:tcPr>
            <w:tcW w:w="27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4C92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Anti-TNFα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64126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8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E2CE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45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DEC3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74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CDB31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7310</w:t>
            </w:r>
          </w:p>
        </w:tc>
      </w:tr>
      <w:tr w:rsidR="006959AC" w:rsidRPr="00ED150D" w14:paraId="2FCE8020" w14:textId="77777777" w:rsidTr="00B15937">
        <w:trPr>
          <w:trHeight w:val="288"/>
          <w:jc w:val="center"/>
        </w:trPr>
        <w:tc>
          <w:tcPr>
            <w:tcW w:w="27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DD471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Inferior vena cava anastomosis</w:t>
            </w:r>
          </w:p>
        </w:tc>
        <w:tc>
          <w:tcPr>
            <w:tcW w:w="1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BA76C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6.27</w:t>
            </w:r>
          </w:p>
        </w:tc>
        <w:tc>
          <w:tcPr>
            <w:tcW w:w="1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2D92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2.65</w:t>
            </w:r>
          </w:p>
        </w:tc>
        <w:tc>
          <w:tcPr>
            <w:tcW w:w="1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1EEB5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4.838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F7669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&lt;0.0001</w:t>
            </w:r>
          </w:p>
        </w:tc>
      </w:tr>
    </w:tbl>
    <w:p w14:paraId="20160758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8248BE5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D178A42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B1FFD6A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54993A9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2B2B786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D37768F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3CC0E7C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6549047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52FB67A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278597C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E0DCAEE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22EE0FC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B79D2D4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B99DA17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850A4B5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8CB9370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4E407CE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B0C34B0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E4E2F62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87CAE93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2420D81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B0CC802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461CCC4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6F97C74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C2854B9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246E3E0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4A0B15C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3C0FDF9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DDC2B6D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27AB2A3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8240056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82DDD73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295686F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8D43421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FE0AC9B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94A8F40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C665507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CD8D206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4FDF9E8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E692F4B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4482D62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001D9F9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2140955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5B706F5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99288E5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59A9341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6100B30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08A23D3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E8D4B5E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D911655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theme="minorHAnsi"/>
          <w:sz w:val="20"/>
          <w:szCs w:val="20"/>
          <w:lang w:val="en-US"/>
        </w:rPr>
      </w:pPr>
      <w:r w:rsidRPr="00ED150D">
        <w:rPr>
          <w:rFonts w:asciiTheme="minorHAnsi" w:hAnsiTheme="minorHAnsi" w:cstheme="minorHAnsi"/>
          <w:i/>
          <w:iCs/>
          <w:sz w:val="20"/>
          <w:szCs w:val="20"/>
          <w:lang w:val="en-US"/>
        </w:rPr>
        <w:t>Table S16</w:t>
      </w:r>
      <w:r w:rsidRPr="00ED150D">
        <w:rPr>
          <w:rFonts w:asciiTheme="minorHAnsi" w:hAnsiTheme="minorHAnsi" w:cstheme="minorHAnsi"/>
          <w:sz w:val="20"/>
          <w:szCs w:val="20"/>
          <w:lang w:val="en-US"/>
        </w:rPr>
        <w:t xml:space="preserve">. Univariate </w:t>
      </w:r>
      <w:r w:rsidRPr="00ED150D">
        <w:rPr>
          <w:rFonts w:asciiTheme="minorHAnsi" w:eastAsiaTheme="minorHAnsi" w:hAnsiTheme="minorHAnsi" w:cstheme="minorHAnsi"/>
          <w:sz w:val="20"/>
          <w:szCs w:val="20"/>
          <w:lang w:val="en-US"/>
        </w:rPr>
        <w:t>cause-specific Cox model associated with the risk of BKV viremia within the first year post-transplantation</w:t>
      </w:r>
    </w:p>
    <w:p w14:paraId="4212BC21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theme="minorHAnsi"/>
          <w:sz w:val="20"/>
          <w:szCs w:val="20"/>
          <w:lang w:val="en-US"/>
        </w:rPr>
      </w:pPr>
    </w:p>
    <w:tbl>
      <w:tblPr>
        <w:tblW w:w="94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4"/>
        <w:gridCol w:w="1531"/>
        <w:gridCol w:w="1531"/>
        <w:gridCol w:w="1531"/>
        <w:gridCol w:w="1531"/>
      </w:tblGrid>
      <w:tr w:rsidR="006959AC" w:rsidRPr="00ED150D" w14:paraId="491A225D" w14:textId="77777777" w:rsidTr="00B15937">
        <w:trPr>
          <w:trHeight w:val="281"/>
        </w:trPr>
        <w:tc>
          <w:tcPr>
            <w:tcW w:w="33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82490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9BB5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HR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17B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Lower CI95%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C9536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Upper CI95%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51381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eastAsia="Times New Roman" w:cs="Calibri"/>
                <w:sz w:val="18"/>
                <w:szCs w:val="18"/>
                <w:lang w:eastAsia="fr-FR"/>
              </w:rPr>
              <w:t>p</w:t>
            </w:r>
          </w:p>
        </w:tc>
      </w:tr>
      <w:tr w:rsidR="006959AC" w:rsidRPr="00ED150D" w14:paraId="667EAAD1" w14:textId="77777777" w:rsidTr="00B15937">
        <w:trPr>
          <w:trHeight w:val="281"/>
        </w:trPr>
        <w:tc>
          <w:tcPr>
            <w:tcW w:w="33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53636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Anti-TNFα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D62B8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43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13A63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79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9A01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2.6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F47B4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242</w:t>
            </w:r>
          </w:p>
        </w:tc>
      </w:tr>
      <w:tr w:rsidR="006959AC" w:rsidRPr="00ED150D" w14:paraId="556BC8DD" w14:textId="77777777" w:rsidTr="00B15937">
        <w:trPr>
          <w:trHeight w:val="281"/>
        </w:trPr>
        <w:tc>
          <w:tcPr>
            <w:tcW w:w="33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BF975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fr-FR"/>
              </w:rPr>
              <w:t>Type of graft : PAK (vs SPK)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DB5B3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8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076B6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39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6E010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2.47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E854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64</w:t>
            </w:r>
          </w:p>
        </w:tc>
      </w:tr>
      <w:tr w:rsidR="006959AC" w:rsidRPr="00ED150D" w14:paraId="082A0A2D" w14:textId="77777777" w:rsidTr="00B15937">
        <w:trPr>
          <w:trHeight w:val="281"/>
        </w:trPr>
        <w:tc>
          <w:tcPr>
            <w:tcW w:w="33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5987C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fr-FR"/>
              </w:rPr>
              <w:t>Type of graft : PTA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8A7D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56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8B52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79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678C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3.09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3192F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204</w:t>
            </w:r>
          </w:p>
        </w:tc>
      </w:tr>
      <w:tr w:rsidR="006959AC" w:rsidRPr="00ED150D" w14:paraId="362371B1" w14:textId="77777777" w:rsidTr="00B15937">
        <w:trPr>
          <w:trHeight w:val="281"/>
        </w:trPr>
        <w:tc>
          <w:tcPr>
            <w:tcW w:w="33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51B9E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Recipient Age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149E0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E92D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7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0BC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3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AE155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866</w:t>
            </w:r>
          </w:p>
        </w:tc>
      </w:tr>
      <w:tr w:rsidR="006959AC" w:rsidRPr="00ED150D" w14:paraId="184FF326" w14:textId="77777777" w:rsidTr="00B15937">
        <w:trPr>
          <w:trHeight w:val="281"/>
        </w:trPr>
        <w:tc>
          <w:tcPr>
            <w:tcW w:w="33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57CA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Recipient Sex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D949C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3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AEF4D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61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B3383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72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420ED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2</w:t>
            </w:r>
          </w:p>
        </w:tc>
      </w:tr>
      <w:tr w:rsidR="006959AC" w:rsidRPr="00ED150D" w14:paraId="7BF9CC43" w14:textId="77777777" w:rsidTr="00B15937">
        <w:trPr>
          <w:trHeight w:val="281"/>
        </w:trPr>
        <w:tc>
          <w:tcPr>
            <w:tcW w:w="33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FC47B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Recipient BMI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18E0F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1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39418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4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50A81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9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0A9AA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7</w:t>
            </w:r>
          </w:p>
        </w:tc>
      </w:tr>
      <w:tr w:rsidR="006959AC" w:rsidRPr="00ED150D" w14:paraId="604A608D" w14:textId="77777777" w:rsidTr="00B15937">
        <w:trPr>
          <w:trHeight w:val="281"/>
        </w:trPr>
        <w:tc>
          <w:tcPr>
            <w:tcW w:w="33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E2558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eastAsia="Times New Roman" w:cs="Calibri"/>
                <w:b/>
                <w:bCs/>
                <w:sz w:val="18"/>
                <w:szCs w:val="18"/>
                <w:lang w:val="en-US" w:eastAsia="fr-FR"/>
              </w:rPr>
              <w:t>Pancreas Cold Ischemia Time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B7650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B0A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2FAF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28D7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001</w:t>
            </w:r>
          </w:p>
        </w:tc>
      </w:tr>
      <w:tr w:rsidR="006959AC" w:rsidRPr="00ED150D" w14:paraId="234A4A5F" w14:textId="77777777" w:rsidTr="00B15937">
        <w:trPr>
          <w:trHeight w:val="281"/>
        </w:trPr>
        <w:tc>
          <w:tcPr>
            <w:tcW w:w="33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6FC42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Donor Age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82D3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1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9A00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8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2CCBD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3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54739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645</w:t>
            </w:r>
          </w:p>
        </w:tc>
      </w:tr>
      <w:tr w:rsidR="006959AC" w:rsidRPr="00ED150D" w14:paraId="4AC0746A" w14:textId="77777777" w:rsidTr="00B15937">
        <w:trPr>
          <w:trHeight w:val="281"/>
        </w:trPr>
        <w:tc>
          <w:tcPr>
            <w:tcW w:w="33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F13B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 xml:space="preserve">Donor Sex 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A52A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4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1B200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62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81F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75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4C404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888</w:t>
            </w:r>
          </w:p>
        </w:tc>
      </w:tr>
      <w:tr w:rsidR="006959AC" w:rsidRPr="00ED150D" w14:paraId="3A7DA5B2" w14:textId="77777777" w:rsidTr="00B15937">
        <w:trPr>
          <w:trHeight w:val="281"/>
        </w:trPr>
        <w:tc>
          <w:tcPr>
            <w:tcW w:w="33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EF1BB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 xml:space="preserve">Donor BMI 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C6A01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2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B5E6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3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0D46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11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073F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716</w:t>
            </w:r>
          </w:p>
        </w:tc>
      </w:tr>
      <w:tr w:rsidR="006959AC" w:rsidRPr="00ED150D" w14:paraId="25170B1B" w14:textId="77777777" w:rsidTr="00B15937">
        <w:trPr>
          <w:trHeight w:val="281"/>
        </w:trPr>
        <w:tc>
          <w:tcPr>
            <w:tcW w:w="33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A64C6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Vascular cause of death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8C1D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81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2357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48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B11E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36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AFE0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43</w:t>
            </w:r>
          </w:p>
        </w:tc>
      </w:tr>
      <w:tr w:rsidR="006959AC" w:rsidRPr="00ED150D" w14:paraId="40983131" w14:textId="77777777" w:rsidTr="00B15937">
        <w:trPr>
          <w:trHeight w:val="281"/>
        </w:trPr>
        <w:tc>
          <w:tcPr>
            <w:tcW w:w="33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1BF7D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Cyclosporine from D0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BC61F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58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C7771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0BE9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59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8A5A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289</w:t>
            </w:r>
          </w:p>
        </w:tc>
      </w:tr>
      <w:tr w:rsidR="006959AC" w:rsidRPr="00ED150D" w14:paraId="3BECA32F" w14:textId="77777777" w:rsidTr="00B15937">
        <w:trPr>
          <w:trHeight w:val="281"/>
        </w:trPr>
        <w:tc>
          <w:tcPr>
            <w:tcW w:w="33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3F4C0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fr-FR"/>
              </w:rPr>
              <w:t>Oral steroid therapy from D0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13C53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5.39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3F61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69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3FA0A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7.24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C21E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004</w:t>
            </w:r>
          </w:p>
        </w:tc>
      </w:tr>
      <w:tr w:rsidR="006959AC" w:rsidRPr="00ED150D" w14:paraId="28C30A2F" w14:textId="77777777" w:rsidTr="00B15937">
        <w:trPr>
          <w:trHeight w:val="281"/>
        </w:trPr>
        <w:tc>
          <w:tcPr>
            <w:tcW w:w="33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D11E1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fr-FR"/>
              </w:rPr>
              <w:t>Anti HLA class I at transplantation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3830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23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5CC41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64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9AA63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2.38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A6A76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537</w:t>
            </w:r>
          </w:p>
        </w:tc>
      </w:tr>
      <w:tr w:rsidR="006959AC" w:rsidRPr="00ED150D" w14:paraId="0E09E2D8" w14:textId="77777777" w:rsidTr="00B15937">
        <w:trPr>
          <w:trHeight w:val="281"/>
        </w:trPr>
        <w:tc>
          <w:tcPr>
            <w:tcW w:w="33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A7454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fr-FR"/>
              </w:rPr>
              <w:t>Anti HLA class II at transplantation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DB0C0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42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2A7B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7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FBE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2.9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3F63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333</w:t>
            </w:r>
          </w:p>
        </w:tc>
      </w:tr>
      <w:tr w:rsidR="006959AC" w:rsidRPr="00ED150D" w14:paraId="53844A7D" w14:textId="77777777" w:rsidTr="00B15937">
        <w:trPr>
          <w:trHeight w:val="281"/>
        </w:trPr>
        <w:tc>
          <w:tcPr>
            <w:tcW w:w="33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02ECB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Positive DSA at transplantation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EFAD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52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A6FBA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D0F08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2.13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6854B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36</w:t>
            </w:r>
          </w:p>
        </w:tc>
      </w:tr>
      <w:tr w:rsidR="006959AC" w:rsidRPr="00ED150D" w14:paraId="1ABC9576" w14:textId="77777777" w:rsidTr="00B15937">
        <w:trPr>
          <w:trHeight w:val="281"/>
        </w:trPr>
        <w:tc>
          <w:tcPr>
            <w:tcW w:w="33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A78C0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Retransplantation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7215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35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6B3F0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62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1D3E7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2.98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B3D55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452</w:t>
            </w:r>
          </w:p>
        </w:tc>
      </w:tr>
      <w:tr w:rsidR="006959AC" w:rsidRPr="00ED150D" w14:paraId="34E7EA1A" w14:textId="77777777" w:rsidTr="00B15937">
        <w:trPr>
          <w:trHeight w:val="281"/>
        </w:trPr>
        <w:tc>
          <w:tcPr>
            <w:tcW w:w="33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E9074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 xml:space="preserve">Depleting induction 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8A20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33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C07D6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14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55FCD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92B1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011</w:t>
            </w:r>
          </w:p>
        </w:tc>
      </w:tr>
    </w:tbl>
    <w:p w14:paraId="400CB6DF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2D0512B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CC6B563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E297DD7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8CD8A02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0342D98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CC5E2E9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E9EAB16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8162570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4A7073E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6CD88EC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60AB6CC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413B3FC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2EC9866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99F5054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FD98719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720A917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B03BD7B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98907A1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8F66D59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0CDE292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579E2D2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FFF355B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CAEBE32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6C371B7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2EE1C2D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3BBA1A5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03512BA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F1C56F7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D412310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6EAF4DB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EC03971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F68939E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ED150D">
        <w:rPr>
          <w:rFonts w:asciiTheme="minorHAnsi" w:hAnsiTheme="minorHAnsi" w:cstheme="minorHAnsi"/>
          <w:i/>
          <w:iCs/>
          <w:sz w:val="20"/>
          <w:szCs w:val="20"/>
          <w:lang w:val="en-US"/>
        </w:rPr>
        <w:t>Table S17</w:t>
      </w:r>
      <w:r w:rsidRPr="00ED150D">
        <w:rPr>
          <w:rFonts w:asciiTheme="minorHAnsi" w:hAnsiTheme="minorHAnsi" w:cstheme="minorHAnsi"/>
          <w:sz w:val="20"/>
          <w:szCs w:val="20"/>
          <w:lang w:val="en-US"/>
        </w:rPr>
        <w:t xml:space="preserve">. Multivariate </w:t>
      </w:r>
      <w:r w:rsidRPr="00ED150D">
        <w:rPr>
          <w:rFonts w:asciiTheme="minorHAnsi" w:eastAsiaTheme="minorHAnsi" w:hAnsiTheme="minorHAnsi" w:cstheme="minorHAnsi"/>
          <w:sz w:val="20"/>
          <w:szCs w:val="20"/>
          <w:lang w:val="en-US"/>
        </w:rPr>
        <w:t xml:space="preserve">cause-specific Cox model associated with the risk of BKV viremia within the first year post-transplantation. </w:t>
      </w:r>
      <w:r w:rsidRPr="00ED150D">
        <w:rPr>
          <w:rFonts w:asciiTheme="minorHAnsi" w:hAnsiTheme="minorHAnsi" w:cstheme="minorHAnsi"/>
          <w:sz w:val="20"/>
          <w:szCs w:val="20"/>
          <w:lang w:val="en-US"/>
        </w:rPr>
        <w:t>(58 events were observed during follow-up, 2 observations were excluded because of missing data).</w:t>
      </w:r>
    </w:p>
    <w:p w14:paraId="49F40012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theme="minorHAnsi"/>
          <w:sz w:val="20"/>
          <w:szCs w:val="20"/>
          <w:lang w:val="en-US"/>
        </w:rPr>
      </w:pPr>
    </w:p>
    <w:tbl>
      <w:tblPr>
        <w:tblW w:w="807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1701"/>
        <w:gridCol w:w="1418"/>
        <w:gridCol w:w="1417"/>
        <w:gridCol w:w="1134"/>
      </w:tblGrid>
      <w:tr w:rsidR="006959AC" w:rsidRPr="00ED150D" w14:paraId="41BF54E5" w14:textId="77777777" w:rsidTr="00B15937">
        <w:trPr>
          <w:trHeight w:val="277"/>
          <w:jc w:val="center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38D0E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715BE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A1B0D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Low H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C9378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High 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242F4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p</w:t>
            </w:r>
          </w:p>
        </w:tc>
      </w:tr>
      <w:tr w:rsidR="006959AC" w:rsidRPr="00ED150D" w14:paraId="5032A821" w14:textId="77777777" w:rsidTr="00B15937">
        <w:trPr>
          <w:trHeight w:val="277"/>
          <w:jc w:val="center"/>
        </w:trPr>
        <w:tc>
          <w:tcPr>
            <w:tcW w:w="240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AF41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fr-FR"/>
              </w:rPr>
              <w:t>Anti-TNFα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8373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A1FD5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5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3D75D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8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9F255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9329</w:t>
            </w:r>
          </w:p>
        </w:tc>
      </w:tr>
      <w:tr w:rsidR="006959AC" w:rsidRPr="00ED150D" w14:paraId="35F82E5E" w14:textId="77777777" w:rsidTr="00B15937">
        <w:trPr>
          <w:trHeight w:val="277"/>
          <w:jc w:val="center"/>
        </w:trPr>
        <w:tc>
          <w:tcPr>
            <w:tcW w:w="24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8E091" w14:textId="77777777" w:rsidR="006959AC" w:rsidRPr="00ED150D" w:rsidRDefault="006959AC" w:rsidP="00B159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fr-FR"/>
              </w:rPr>
            </w:pPr>
            <w:r w:rsidRPr="00ED15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fr-FR"/>
              </w:rPr>
              <w:t>Oral steroid therapy from D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BE7B4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5.4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B3BD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684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04136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7.47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28F82" w14:textId="77777777" w:rsidR="006959AC" w:rsidRPr="00ED150D" w:rsidRDefault="006959AC" w:rsidP="00B1593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 w:rsidRPr="00ED150D"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0046</w:t>
            </w:r>
          </w:p>
        </w:tc>
      </w:tr>
    </w:tbl>
    <w:p w14:paraId="0D179236" w14:textId="77777777" w:rsidR="006959AC" w:rsidRPr="00ED150D" w:rsidRDefault="006959AC" w:rsidP="006959AC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14:paraId="5C50CEB9" w14:textId="77777777" w:rsidR="006959AC" w:rsidRPr="00ED150D" w:rsidRDefault="006959AC" w:rsidP="006959AC">
      <w:pPr>
        <w:rPr>
          <w:rFonts w:cs="Calibri"/>
          <w:lang w:val="en-GB"/>
        </w:rPr>
      </w:pPr>
    </w:p>
    <w:p w14:paraId="4C9FA4A9" w14:textId="77777777" w:rsidR="00DF2FD0" w:rsidRDefault="00DF2FD0"/>
    <w:sectPr w:rsidR="00DF2F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41755E"/>
    <w:multiLevelType w:val="hybridMultilevel"/>
    <w:tmpl w:val="5AEC95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BD0D63"/>
    <w:multiLevelType w:val="hybridMultilevel"/>
    <w:tmpl w:val="25B032B6"/>
    <w:lvl w:ilvl="0" w:tplc="4C386938">
      <w:start w:val="1"/>
      <w:numFmt w:val="decimal"/>
      <w:pStyle w:val="rTableLegend"/>
      <w:lvlText w:val="Tableau %1 : 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3554FAB"/>
    <w:multiLevelType w:val="hybridMultilevel"/>
    <w:tmpl w:val="FC30671A"/>
    <w:lvl w:ilvl="0" w:tplc="99585D3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3751355">
    <w:abstractNumId w:val="1"/>
  </w:num>
  <w:num w:numId="2" w16cid:durableId="2110463387">
    <w:abstractNumId w:val="1"/>
    <w:lvlOverride w:ilvl="0">
      <w:startOverride w:val="1"/>
    </w:lvlOverride>
  </w:num>
  <w:num w:numId="3" w16cid:durableId="167714774">
    <w:abstractNumId w:val="0"/>
  </w:num>
  <w:num w:numId="4" w16cid:durableId="15756281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9AC"/>
    <w:rsid w:val="006959AC"/>
    <w:rsid w:val="00702787"/>
    <w:rsid w:val="00713D08"/>
    <w:rsid w:val="00C45277"/>
    <w:rsid w:val="00CF6777"/>
    <w:rsid w:val="00DF2FD0"/>
    <w:rsid w:val="00ED3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A08D86"/>
  <w15:chartTrackingRefBased/>
  <w15:docId w15:val="{8F99069E-DD4D-415B-9C5C-5A573F72D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9AC"/>
    <w:pPr>
      <w:spacing w:after="200" w:line="276" w:lineRule="auto"/>
    </w:pPr>
    <w:rPr>
      <w:rFonts w:ascii="Calibri" w:eastAsia="Calibri" w:hAnsi="Calibri" w:cs="Times New Roman"/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6959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959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959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959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959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959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959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959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959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959A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6959A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6959AC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6959AC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6959AC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6959A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6959AC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6959A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6959AC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6959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959A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959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959A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6959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959AC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6959AC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959A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959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959AC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6959AC"/>
    <w:rPr>
      <w:b/>
      <w:bCs/>
      <w:smallCaps/>
      <w:color w:val="0F4761" w:themeColor="accent1" w:themeShade="BF"/>
      <w:spacing w:val="5"/>
    </w:rPr>
  </w:style>
  <w:style w:type="character" w:styleId="Lienhypertexte">
    <w:name w:val="Hyperlink"/>
    <w:uiPriority w:val="99"/>
    <w:semiHidden/>
    <w:unhideWhenUsed/>
    <w:rsid w:val="006959AC"/>
    <w:rPr>
      <w:color w:val="0563C1"/>
      <w:u w:val="single"/>
    </w:rPr>
  </w:style>
  <w:style w:type="paragraph" w:customStyle="1" w:styleId="Default">
    <w:name w:val="Default"/>
    <w:rsid w:val="006959AC"/>
    <w:pPr>
      <w:autoSpaceDE w:val="0"/>
      <w:autoSpaceDN w:val="0"/>
      <w:adjustRightInd w:val="0"/>
      <w:spacing w:after="0" w:line="240" w:lineRule="auto"/>
    </w:pPr>
    <w:rPr>
      <w:rFonts w:ascii="Segoe UI" w:eastAsia="Calibri" w:hAnsi="Segoe UI" w:cs="Segoe UI"/>
      <w:color w:val="000000"/>
      <w:kern w:val="0"/>
      <w:sz w:val="24"/>
      <w:szCs w:val="24"/>
      <w14:ligatures w14:val="none"/>
    </w:rPr>
  </w:style>
  <w:style w:type="paragraph" w:customStyle="1" w:styleId="rTableLegend">
    <w:name w:val="rTableLegend"/>
    <w:qFormat/>
    <w:rsid w:val="006959AC"/>
    <w:pPr>
      <w:numPr>
        <w:numId w:val="1"/>
      </w:numPr>
    </w:pPr>
    <w:rPr>
      <w:rFonts w:eastAsiaTheme="minorEastAsia"/>
      <w:b/>
      <w:smallCaps/>
      <w:color w:val="404040" w:themeColor="text1" w:themeTint="BF"/>
      <w:kern w:val="0"/>
      <w:lang w:eastAsia="ja-JP"/>
      <w14:ligatures w14:val="none"/>
    </w:rPr>
  </w:style>
  <w:style w:type="paragraph" w:styleId="Lgende">
    <w:name w:val="caption"/>
    <w:basedOn w:val="Normal"/>
    <w:next w:val="Normal"/>
    <w:uiPriority w:val="35"/>
    <w:unhideWhenUsed/>
    <w:qFormat/>
    <w:rsid w:val="006959AC"/>
    <w:pPr>
      <w:spacing w:line="240" w:lineRule="auto"/>
    </w:pPr>
    <w:rPr>
      <w:i/>
      <w:iCs/>
      <w:color w:val="0E2841" w:themeColor="text2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6959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959AC"/>
    <w:rPr>
      <w:rFonts w:ascii="Calibri" w:eastAsia="Calibri" w:hAnsi="Calibri" w:cs="Times New Roman"/>
      <w:kern w:val="0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6959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959AC"/>
    <w:rPr>
      <w:rFonts w:ascii="Calibri" w:eastAsia="Calibri" w:hAnsi="Calibri" w:cs="Times New Roman"/>
      <w:kern w:val="0"/>
      <w14:ligatures w14:val="none"/>
    </w:rPr>
  </w:style>
  <w:style w:type="paragraph" w:styleId="Bibliographie">
    <w:name w:val="Bibliography"/>
    <w:basedOn w:val="Normal"/>
    <w:next w:val="Normal"/>
    <w:uiPriority w:val="37"/>
    <w:unhideWhenUsed/>
    <w:rsid w:val="006959AC"/>
    <w:pPr>
      <w:tabs>
        <w:tab w:val="left" w:pos="384"/>
      </w:tabs>
      <w:spacing w:after="240" w:line="240" w:lineRule="auto"/>
      <w:ind w:left="384" w:hanging="384"/>
    </w:pPr>
  </w:style>
  <w:style w:type="character" w:styleId="Marquedecommentaire">
    <w:name w:val="annotation reference"/>
    <w:basedOn w:val="Policepardfaut"/>
    <w:uiPriority w:val="99"/>
    <w:semiHidden/>
    <w:unhideWhenUsed/>
    <w:rsid w:val="006959A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959A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959AC"/>
    <w:rPr>
      <w:rFonts w:ascii="Calibri" w:eastAsia="Calibri" w:hAnsi="Calibri" w:cs="Times New Roman"/>
      <w:kern w:val="0"/>
      <w:sz w:val="20"/>
      <w:szCs w:val="20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959A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959AC"/>
    <w:rPr>
      <w:rFonts w:ascii="Calibri" w:eastAsia="Calibri" w:hAnsi="Calibri" w:cs="Times New Roman"/>
      <w:b/>
      <w:bCs/>
      <w:kern w:val="0"/>
      <w:sz w:val="20"/>
      <w:szCs w:val="20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959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959AC"/>
    <w:rPr>
      <w:rFonts w:ascii="Segoe UI" w:eastAsia="Calibri" w:hAnsi="Segoe UI" w:cs="Segoe UI"/>
      <w:kern w:val="0"/>
      <w:sz w:val="18"/>
      <w:szCs w:val="18"/>
      <w14:ligatures w14:val="none"/>
    </w:rPr>
  </w:style>
  <w:style w:type="paragraph" w:styleId="Rvision">
    <w:name w:val="Revision"/>
    <w:hidden/>
    <w:uiPriority w:val="99"/>
    <w:semiHidden/>
    <w:rsid w:val="006959AC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</w:style>
  <w:style w:type="character" w:styleId="Numrodeligne">
    <w:name w:val="line number"/>
    <w:basedOn w:val="Policepardfaut"/>
    <w:uiPriority w:val="99"/>
    <w:semiHidden/>
    <w:unhideWhenUsed/>
    <w:rsid w:val="006959AC"/>
  </w:style>
  <w:style w:type="paragraph" w:styleId="NormalWeb">
    <w:name w:val="Normal (Web)"/>
    <w:basedOn w:val="Normal"/>
    <w:uiPriority w:val="99"/>
    <w:semiHidden/>
    <w:unhideWhenUsed/>
    <w:rsid w:val="006959AC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2339</Words>
  <Characters>12870</Characters>
  <Application>Microsoft Office Word</Application>
  <DocSecurity>0</DocSecurity>
  <Lines>107</Lines>
  <Paragraphs>30</Paragraphs>
  <ScaleCrop>false</ScaleCrop>
  <Company/>
  <LinksUpToDate>false</LinksUpToDate>
  <CharactersWithSpaces>15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Masset</dc:creator>
  <cp:keywords/>
  <dc:description/>
  <cp:lastModifiedBy>Christophe Masset</cp:lastModifiedBy>
  <cp:revision>1</cp:revision>
  <dcterms:created xsi:type="dcterms:W3CDTF">2025-01-28T22:49:00Z</dcterms:created>
  <dcterms:modified xsi:type="dcterms:W3CDTF">2025-01-28T22:49:00Z</dcterms:modified>
</cp:coreProperties>
</file>